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87693" w14:textId="77777777" w:rsidR="00B76E73" w:rsidRPr="006C21CD" w:rsidRDefault="00000000">
      <w:pPr>
        <w:rPr>
          <w:rStyle w:val="s4"/>
          <w:rFonts w:ascii="Times New Roman" w:hAnsi="Times New Roman" w:cs="Times New Roman"/>
          <w:b/>
          <w:bCs/>
          <w:sz w:val="24"/>
        </w:rPr>
      </w:pPr>
      <w:r w:rsidRPr="006C21CD">
        <w:rPr>
          <w:rStyle w:val="s4"/>
          <w:rFonts w:ascii="Times New Roman" w:hAnsi="Times New Roman" w:cs="Times New Roman"/>
          <w:b/>
          <w:bCs/>
          <w:sz w:val="24"/>
        </w:rPr>
        <w:t>Table S1</w:t>
      </w:r>
      <w:r w:rsidRPr="006C21CD">
        <w:rPr>
          <w:rStyle w:val="s4"/>
          <w:rFonts w:ascii="Times New Roman" w:hAnsi="Times New Roman" w:cs="Times New Roman"/>
          <w:sz w:val="24"/>
        </w:rPr>
        <w:t>. Key Definitions and Classifications of Study Variables</w:t>
      </w:r>
    </w:p>
    <w:tbl>
      <w:tblPr>
        <w:tblStyle w:val="TableGrid"/>
        <w:tblpPr w:leftFromText="180" w:rightFromText="180" w:horzAnchor="page" w:tblpXSpec="center" w:tblpY="401"/>
        <w:tblW w:w="95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7295"/>
      </w:tblGrid>
      <w:tr w:rsidR="006C21CD" w:rsidRPr="006C21CD" w14:paraId="7608F38E" w14:textId="77777777">
        <w:trPr>
          <w:trHeight w:val="227"/>
        </w:trPr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3389C40A" w14:textId="77777777" w:rsidR="00B76E73" w:rsidRPr="006C21CD" w:rsidRDefault="00B76E7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295" w:type="dxa"/>
            <w:tcBorders>
              <w:top w:val="single" w:sz="4" w:space="0" w:color="auto"/>
              <w:bottom w:val="single" w:sz="4" w:space="0" w:color="auto"/>
            </w:tcBorders>
          </w:tcPr>
          <w:p w14:paraId="473276EB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4"/>
              </w:rPr>
              <w:t>Definition</w:t>
            </w:r>
          </w:p>
        </w:tc>
      </w:tr>
      <w:tr w:rsidR="006C21CD" w:rsidRPr="006C21CD" w14:paraId="280F1F30" w14:textId="77777777">
        <w:trPr>
          <w:trHeight w:val="227"/>
        </w:trPr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14:paraId="507474CA" w14:textId="77777777" w:rsidR="00B76E73" w:rsidRPr="006C21CD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C21CD"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7295" w:type="dxa"/>
            <w:tcBorders>
              <w:top w:val="single" w:sz="4" w:space="0" w:color="auto"/>
            </w:tcBorders>
            <w:vAlign w:val="center"/>
          </w:tcPr>
          <w:p w14:paraId="1EB139EF" w14:textId="77777777" w:rsidR="00B76E73" w:rsidRPr="006C21CD" w:rsidRDefault="00000000">
            <w:pPr>
              <w:rPr>
                <w:rStyle w:val="s4"/>
                <w:rFonts w:ascii="Times New Roman" w:hAnsi="Times New Roman" w:cs="Times New Roman"/>
                <w:sz w:val="24"/>
              </w:rPr>
            </w:pPr>
            <w:r w:rsidRPr="006C21CD">
              <w:rPr>
                <w:rStyle w:val="s4"/>
                <w:rFonts w:ascii="Times New Roman" w:hAnsi="Times New Roman" w:cs="Times New Roman"/>
                <w:sz w:val="24"/>
              </w:rPr>
              <w:t>Diabetes mellitus was diagnosed following the American Diabetes Association guidelines, which include fasting blood glucose (FBG) levels ≥7.0 mmol/L, glycosylated hemoglobin A1c (HbA1c) levels ≥6.5%, random blood glucose ≥11.1 mmol/L, two-hour OGTT blood glucose ≥11.1 mmol/L, or current use of diabetes medications or insulin.</w:t>
            </w:r>
          </w:p>
          <w:p w14:paraId="1008436B" w14:textId="77777777" w:rsidR="00B76E73" w:rsidRPr="006C21CD" w:rsidRDefault="00B76E73">
            <w:pPr>
              <w:rPr>
                <w:rStyle w:val="s4"/>
                <w:rFonts w:ascii="Times New Roman" w:hAnsi="Times New Roman" w:cs="Times New Roman"/>
              </w:rPr>
            </w:pPr>
          </w:p>
        </w:tc>
      </w:tr>
      <w:tr w:rsidR="006C21CD" w:rsidRPr="006C21CD" w14:paraId="6C50D5A8" w14:textId="77777777">
        <w:trPr>
          <w:trHeight w:val="227"/>
        </w:trPr>
        <w:tc>
          <w:tcPr>
            <w:tcW w:w="2274" w:type="dxa"/>
          </w:tcPr>
          <w:p w14:paraId="672C3A91" w14:textId="77777777" w:rsidR="00B76E73" w:rsidRPr="006C21CD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C21CD">
              <w:rPr>
                <w:rStyle w:val="s4"/>
                <w:rFonts w:ascii="Times New Roman" w:hAnsi="Times New Roman" w:cs="Times New Roman"/>
                <w:sz w:val="24"/>
              </w:rPr>
              <w:t xml:space="preserve">Causes of death </w:t>
            </w:r>
          </w:p>
        </w:tc>
        <w:tc>
          <w:tcPr>
            <w:tcW w:w="7295" w:type="dxa"/>
          </w:tcPr>
          <w:p w14:paraId="26CFCD7B" w14:textId="77777777" w:rsidR="00B76E73" w:rsidRPr="006C21CD" w:rsidRDefault="00000000">
            <w:pPr>
              <w:rPr>
                <w:rStyle w:val="s4"/>
                <w:rFonts w:ascii="Times New Roman" w:hAnsi="Times New Roman" w:cs="Times New Roman"/>
                <w:sz w:val="24"/>
              </w:rPr>
            </w:pPr>
            <w:r w:rsidRPr="006C21CD">
              <w:rPr>
                <w:rStyle w:val="s4"/>
                <w:rFonts w:ascii="Times New Roman" w:hAnsi="Times New Roman" w:cs="Times New Roman"/>
                <w:sz w:val="24"/>
              </w:rPr>
              <w:t>Causes of death were classified based on the International Classification of Diseases, Tenth Revision (ICD-10), where all-cause mortality encompassed deaths from any underlying cause, and CVD mortality included deaths identified by ICD-10 codes I00-I09, I11, I13, I20-I51, and I60-I69.</w:t>
            </w:r>
          </w:p>
          <w:p w14:paraId="0D0AA461" w14:textId="77777777" w:rsidR="00B76E73" w:rsidRPr="006C21CD" w:rsidRDefault="00B76E73">
            <w:pPr>
              <w:rPr>
                <w:rStyle w:val="s4"/>
                <w:rFonts w:ascii="Times New Roman" w:hAnsi="Times New Roman" w:cs="Times New Roman"/>
                <w:sz w:val="24"/>
              </w:rPr>
            </w:pPr>
          </w:p>
        </w:tc>
      </w:tr>
      <w:tr w:rsidR="006C21CD" w:rsidRPr="006C21CD" w14:paraId="0B51F4A3" w14:textId="77777777">
        <w:trPr>
          <w:trHeight w:val="227"/>
        </w:trPr>
        <w:tc>
          <w:tcPr>
            <w:tcW w:w="2274" w:type="dxa"/>
            <w:tcBorders>
              <w:bottom w:val="single" w:sz="4" w:space="0" w:color="auto"/>
            </w:tcBorders>
          </w:tcPr>
          <w:p w14:paraId="7421859D" w14:textId="77777777" w:rsidR="00B76E73" w:rsidRPr="006C21CD" w:rsidRDefault="00000000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 xml:space="preserve">Income-to-poverty ratio (PIR) </w:t>
            </w:r>
          </w:p>
        </w:tc>
        <w:tc>
          <w:tcPr>
            <w:tcW w:w="7295" w:type="dxa"/>
            <w:tcBorders>
              <w:bottom w:val="single" w:sz="4" w:space="0" w:color="auto"/>
            </w:tcBorders>
          </w:tcPr>
          <w:p w14:paraId="450FD457" w14:textId="77777777" w:rsidR="00B76E73" w:rsidRPr="006C21CD" w:rsidRDefault="00000000">
            <w:pPr>
              <w:rPr>
                <w:rStyle w:val="s4"/>
                <w:rFonts w:ascii="Times New Roman" w:hAnsi="Times New Roman" w:cs="Times New Roman"/>
                <w:sz w:val="24"/>
              </w:rPr>
            </w:pPr>
            <w:r w:rsidRPr="006C21CD">
              <w:rPr>
                <w:rStyle w:val="s4"/>
                <w:rFonts w:ascii="Times New Roman" w:hAnsi="Times New Roman" w:cs="Times New Roman"/>
                <w:sz w:val="24"/>
              </w:rPr>
              <w:t xml:space="preserve">PIR was categorized as low (&lt;3.0) or high (≥3.0) income. Physical activity levels were classified as none, moderate, or vigorous.  </w:t>
            </w:r>
          </w:p>
        </w:tc>
      </w:tr>
    </w:tbl>
    <w:p w14:paraId="6222BB53" w14:textId="77777777" w:rsidR="00B76E73" w:rsidRPr="006C21CD" w:rsidRDefault="00B76E73">
      <w:pPr>
        <w:rPr>
          <w:rFonts w:ascii="Times New Roman" w:hAnsi="Times New Roman" w:cs="Times New Roman"/>
          <w:sz w:val="24"/>
        </w:rPr>
      </w:pPr>
    </w:p>
    <w:p w14:paraId="69793C23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6B04F483" w14:textId="77777777" w:rsidR="00B76E73" w:rsidRPr="006C21CD" w:rsidRDefault="00B76E73">
      <w:pPr>
        <w:rPr>
          <w:rFonts w:ascii="Times New Roman" w:hAnsi="Times New Roman" w:cs="Times New Roman"/>
        </w:rPr>
        <w:sectPr w:rsidR="00B76E73" w:rsidRPr="006C21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2531B6" w14:textId="77777777" w:rsidR="00B76E73" w:rsidRPr="006C21CD" w:rsidRDefault="00000000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  <w:kern w:val="0"/>
          <w:sz w:val="22"/>
          <w14:ligatures w14:val="none"/>
        </w:rPr>
      </w:pPr>
      <w:r w:rsidRPr="006C21CD">
        <w:rPr>
          <w:rFonts w:ascii="Times New Roman" w:eastAsia="DengXian" w:hAnsi="Times New Roman" w:cs="Times New Roman"/>
          <w:b/>
          <w:bCs/>
          <w:kern w:val="0"/>
          <w:sz w:val="22"/>
          <w14:ligatures w14:val="none"/>
        </w:rPr>
        <w:lastRenderedPageBreak/>
        <w:t>TableS2</w:t>
      </w:r>
      <w:r w:rsidRPr="006C21CD">
        <w:rPr>
          <w:rFonts w:ascii="Times New Roman" w:eastAsia="DengXian" w:hAnsi="Times New Roman" w:cs="Times New Roman"/>
          <w:kern w:val="0"/>
          <w:sz w:val="22"/>
          <w14:ligatures w14:val="none"/>
        </w:rPr>
        <w:t>.Participant demographics and characteristics.</w:t>
      </w:r>
    </w:p>
    <w:p w14:paraId="05F0F128" w14:textId="77777777" w:rsidR="00B76E73" w:rsidRPr="006C21CD" w:rsidRDefault="00B76E73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940"/>
        <w:gridCol w:w="2080"/>
        <w:gridCol w:w="2080"/>
        <w:gridCol w:w="2080"/>
        <w:gridCol w:w="2080"/>
      </w:tblGrid>
      <w:tr w:rsidR="00B76E73" w:rsidRPr="006C21CD" w14:paraId="44B444F9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03D70" w14:textId="77777777" w:rsidR="00B76E73" w:rsidRPr="006C21CD" w:rsidRDefault="00B76E73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1A41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1CFB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No-DKD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B726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DKD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FE294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Pvalue</w:t>
            </w:r>
          </w:p>
        </w:tc>
      </w:tr>
      <w:tr w:rsidR="00B76E73" w:rsidRPr="006C21CD" w14:paraId="2484693C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6CBF0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A9AF8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14:ligatures w14:val="none"/>
              </w:rPr>
              <w:t>17859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7DB55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14:ligatures w14:val="none"/>
              </w:rPr>
              <w:t>17178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6316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14:ligatures w14:val="none"/>
              </w:rPr>
              <w:t>681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2416A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  <w:tr w:rsidR="00B76E73" w:rsidRPr="006C21CD" w14:paraId="4073BF5A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5E1AA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HbA1c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EF97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5.300(5.100,5.6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4573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5.300(5.100,5.5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2B9D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7.200(6.200,9.1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127E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333C786A" w14:textId="77777777">
        <w:trPr>
          <w:trHeight w:val="30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0A6A7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vertAlign w:val="superscript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eGFR, ml/min*1.73m</w:t>
            </w: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62F0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99.237(85.375,111.461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721F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99.390(85.869,111.741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FF02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83.816(55.047,101.142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DE58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658A0FC1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45B2B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uACR, mg/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A403D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5.830(3.986,10.06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F1FCD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5.714(3.951, 9.619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3EBCB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60.261(33.496,175.254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98903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4C2C6402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B4CE1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Age, years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157EA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41.000(30.000,52.0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66F5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41.000(30.000,51.0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B4E4D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55.000(47.000,67.0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7C20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7125E902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58128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PIR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8D2F8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3.140(1.570,5.0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23C1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3.160(1.580,5.0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87A46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2.160(1.190,4.0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7BE8D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18520899" w14:textId="77777777">
        <w:trPr>
          <w:trHeight w:val="34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8DDFF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BMI, kg/m</w:t>
            </w: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96B9D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26.900(23.600,30.8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20FB2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26.800(23.520,30.67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0F935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30.160(26.890,35.11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51C0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6BF1EF5C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0A250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TG, mmol/L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F8A8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.276(0.858,1.976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2A1C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.264(0.847,1.942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6353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2.123(1.321,3.093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4C04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4F25CA2D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88EC3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TC, mmol/L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9AFE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4.991(4.370,5.715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CE07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4.991(4.370,5.715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C28F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5.090(4.396,6.025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D8A7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08</w:t>
            </w:r>
          </w:p>
        </w:tc>
      </w:tr>
      <w:tr w:rsidR="00B76E73" w:rsidRPr="006C21CD" w14:paraId="5E945512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9FD1B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HDL, mmol/L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FF01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.290(1.060,1.58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98E5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.290(1.070,1.6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7B65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.140(0.980,1.4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A192A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44F189A5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07445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left arm fat, 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96802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431.200(1088.200,1885.8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8192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423.500(1084.600,1876.7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8B8F6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799.900(1366.800,2383.7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CBB7D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5E0846E3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A539D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left arm muscle mass, 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66B4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2884.400(2077.300,3757.9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D5F73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2879.700(2072.300,3757.4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3A4FB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3007.600(2366.400,3816.2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D01B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08</w:t>
            </w:r>
          </w:p>
        </w:tc>
      </w:tr>
      <w:tr w:rsidR="00B76E73" w:rsidRPr="006C21CD" w14:paraId="4ED12C6F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45824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right</w:t>
            </w:r>
            <w:proofErr w:type="gramEnd"/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arm fat, 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64994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4240.500(3276.000,5473.1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166D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4243.300(3275.300,5472.8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3292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4143.700(3280.800,5492.9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EE8A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6910DEA4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27444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right</w:t>
            </w:r>
            <w:proofErr w:type="gramEnd"/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arm muscle mass, 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33BA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7993.000(6470.400,9534.2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4658A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7991.300(6469.500,9527.8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819F4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8133.800(6605.600,9886.4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86FAB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36</w:t>
            </w:r>
          </w:p>
        </w:tc>
      </w:tr>
      <w:tr w:rsidR="00B76E73" w:rsidRPr="006C21CD" w14:paraId="0FEE10E0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A2C85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left leg fat, 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AB63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475.600(1120.900,1928.0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D5C43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468.600(1113.700,1913.8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9289D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857.300(1445.200,2416.7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80AAA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471</w:t>
            </w:r>
          </w:p>
        </w:tc>
      </w:tr>
      <w:tr w:rsidR="00B76E73" w:rsidRPr="006C21CD" w14:paraId="6000CF50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A1141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left leg muscle mass, 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4C714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3054.000(2206.100,3949.5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6034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3052.400(2200.500,3948.6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8EA2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3128.700(2433.500,4016.0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AA8F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66</w:t>
            </w:r>
          </w:p>
        </w:tc>
      </w:tr>
      <w:tr w:rsidR="00B76E73" w:rsidRPr="006C21CD" w14:paraId="183725A2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E2A20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right leg </w:t>
            </w:r>
            <w:proofErr w:type="gramStart"/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fat</w:t>
            </w:r>
            <w:proofErr w:type="gramEnd"/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, 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2BCF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4350.100(3369.800,5629.1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8BB3B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4353.700(3372.000,5629.5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39C4D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4243.200(3264.600,5604.3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015F6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542</w:t>
            </w:r>
          </w:p>
        </w:tc>
      </w:tr>
      <w:tr w:rsidR="00B76E73" w:rsidRPr="006C21CD" w14:paraId="08B80D2B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B7239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right</w:t>
            </w:r>
            <w:proofErr w:type="gramEnd"/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 leg muscle mass, 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9BB4A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8134.300(6592.600,972</w:t>
            </w:r>
            <w:r w:rsidRPr="006C21CD">
              <w:rPr>
                <w:rFonts w:ascii="Times New Roman" w:hAnsi="Times New Roman" w:cs="Times New Roman"/>
              </w:rPr>
              <w:lastRenderedPageBreak/>
              <w:t>0.1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2E3C6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lastRenderedPageBreak/>
              <w:t>8130.000(6589.800,971</w:t>
            </w:r>
            <w:r w:rsidRPr="006C21CD">
              <w:rPr>
                <w:rFonts w:ascii="Times New Roman" w:hAnsi="Times New Roman" w:cs="Times New Roman"/>
              </w:rPr>
              <w:lastRenderedPageBreak/>
              <w:t>1.1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8C6E5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lastRenderedPageBreak/>
              <w:t>8346.400(6705.700,998</w:t>
            </w:r>
            <w:r w:rsidRPr="006C21CD">
              <w:rPr>
                <w:rFonts w:ascii="Times New Roman" w:hAnsi="Times New Roman" w:cs="Times New Roman"/>
              </w:rPr>
              <w:lastRenderedPageBreak/>
              <w:t>6.4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3203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lastRenderedPageBreak/>
              <w:t>0.074</w:t>
            </w:r>
          </w:p>
        </w:tc>
      </w:tr>
      <w:tr w:rsidR="00B76E73" w:rsidRPr="006C21CD" w14:paraId="5158117E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DD1D0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trunk fat, 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6CBF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2209.300(8624.700,16210.9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B8D6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2113.700(8588.300,16060.4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DB8D6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16160.800(12573.100,20944.3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8B798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71971FEE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3EF5B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trunk muscle mass, 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2551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25301.900(21050.700,29741.3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6534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25242.200(21018.600,29658.2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6A0EA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27812.100(23269.800,33254.6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81915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5C9536F7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0DD7A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total fat, 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D807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24963.900(19297.100,31937.7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530D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24816.400(19211.900,31770.5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F6E04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29828.700(23633.200,38007.5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C54FD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154AE766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A7F64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total muscle mass, 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5FB1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50791.500(41462.000,59978.9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F74E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50724.900(41414.400,59882.0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5AFCB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53994.600(44217.900,64604.90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5D6B6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268C12BA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C0161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ARM-FMR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DD175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0.490(0.338,0.781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97302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0.487(0.336,0.77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DF72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0.599(0.418,0.891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F94C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621E4A9B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74162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LEG-FMR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4484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0.541(0.384,0.786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6D444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0.542(0.383,0.78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A1F2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0.529(0.387,0.722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ADF8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59</w:t>
            </w:r>
          </w:p>
        </w:tc>
      </w:tr>
      <w:tr w:rsidR="00B76E73" w:rsidRPr="006C21CD" w14:paraId="20BB8FC7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11338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TRUNK-FMR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B2F4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0.478(0.357,0.632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25C4A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0.475(0.355,0.63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B4916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0.574(0.466,0.723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FD8C3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24B9FDBE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77E16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TOTAL-FMR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D060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0.494(0.378,0.671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E2EC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0.492(0.376,0.67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5BDD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hAnsi="Times New Roman" w:cs="Times New Roman"/>
              </w:rPr>
              <w:t>0.562(0.439,0.712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0E5BB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53595CB8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82E74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Sex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AD61C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4ABF7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5FA9F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C9913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039</w:t>
            </w:r>
          </w:p>
        </w:tc>
      </w:tr>
      <w:tr w:rsidR="00B76E73" w:rsidRPr="006C21CD" w14:paraId="263D9533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6F17C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male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AF87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464(52.12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9CB16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086(51.99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0E22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78(57.687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015B5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489495F8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19434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female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F5E18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395(47.872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971F8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092(48.01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61A3A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03(42.313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8E275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0ECB61AB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A216A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Race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09C93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38EAA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4F2BC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1147A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472148FB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B6E8C54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Mexican American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A36A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475(8.769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E763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288( 8.681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ABB08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87(12.334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5F693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65342961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2F9AE62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Non-Hispanic Black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3C058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325( 9.555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6A22B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169( 9.421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8404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56(14.977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7033E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0E053F43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D244F7F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Non-Hispanic White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A8C23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003(69.029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EDBC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770(69.417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1481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33(53.39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67C90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608C4818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A58A17D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Other Hispanic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82DF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13( 5.991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7134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64(5.902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A478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9(9.547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6F89B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4EFE4E9F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0B6AF3E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 Other Race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D8DE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843( 6.656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AA3FA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787(6.579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17BF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6(9.744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DC43D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0E3CA540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B0A46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Marital status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5D11B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3E30F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A7FA8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01544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393</w:t>
            </w:r>
          </w:p>
        </w:tc>
      </w:tr>
      <w:tr w:rsidR="00B76E73" w:rsidRPr="006C21CD" w14:paraId="5B88ABD8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C5008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no-single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71D32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128(64.853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7DC48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0723(64.909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A9D2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05(62.577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CE48C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1FA37837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56745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single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787D4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731(35.147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2879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455(35.091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96356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76(37.423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490CA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3BE48A41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79FEF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Educational level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F7861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9F1EF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34FB7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5FCEB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59E3B39C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8B302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&lt;high school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833F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750( 4.616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D3A5A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596( 4.383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4896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54(14.017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91FBF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33CF3826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E3D9E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high school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E96FD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461(33.744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3316A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182(33.48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B909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79(44.044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7C075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780FD599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9D628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&gt;high school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999E5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648(61.64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1A61B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400(62.129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E3154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48(41.939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71CFB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3310D946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237B6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lastRenderedPageBreak/>
              <w:t>Smokin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FEE9A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1473D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6B8F7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2B25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7D9F14AF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C1D36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never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95EBB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786(53.81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41C0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458(54.017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4083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28(45.455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B1CDD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77A4EF8D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98BF0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former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A5486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892(22.259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96675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668(21.98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C5EC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24(33.187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E0FE6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7CACB959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6DDF3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now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D7225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181(23.931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0B82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052(23.995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496CB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9(21.35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9A431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4B722AAB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F8B77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Drinking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5F8B8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3964B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980DA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12195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56B40A0C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BBE48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never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FBA0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270(10.140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091B4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142( 9.976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2AD9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8(16.772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93ADE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332D4538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25F6D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former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3B61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554(12.013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E1E0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361(11.65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29B75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93(26.342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291BA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78BA3438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5351B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mild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33CC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924(34.773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E79F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724(34.864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A38B3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00(31.115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DEC96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3EAD97B7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240C2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moderate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B020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931(18.502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ABA0B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880(18.753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FDB24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1( 8.393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6AED2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0610D044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210D6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heavy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CB4E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180(24.571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5404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071(24.749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105AB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09(17.37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34B6A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1D554B34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2815E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Physical activity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9C39F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287C0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E942F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7BB32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60798A16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2BBCA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no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B3389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8040(39.822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4F20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7645(39.44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6AA1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395(55.114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95973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40D65574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34AD4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moderate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A82E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534(27.017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BBFBD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353(27.024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792E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81(26.879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A4D5A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1E66851D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92239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vigorous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2D1C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283(33.147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7914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178(33.527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DD2B2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05(18.00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8EF70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4FB79576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D72E3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Hypertension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D6800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B934E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EDFDE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F1AE5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0A500E6E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DBAA4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No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DF933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2040(71.003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DE847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871(72.10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4C1F6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9(26.431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1CFDD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028C2D1C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64DD4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Yes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49CD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819(28.997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3159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307(27.892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F2D92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12(73.569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42855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1FDBA056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B31AF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CVD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DEE5B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DD321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96A11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6BB48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569C2EA4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2BB4A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No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7DAA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727(95.224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B16A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211(95.682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1A99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516(76.746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2D46E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3EDF044C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629A3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Yes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826D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32( 4.776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5AFC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967( 4.318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68585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5(23.254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D19AF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5A773018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4BA85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anti Hyperlipidemic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42ACE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AD3EF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17361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43E50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&lt; 0.0001</w:t>
            </w:r>
          </w:p>
        </w:tc>
      </w:tr>
      <w:tr w:rsidR="00B76E73" w:rsidRPr="006C21CD" w14:paraId="5280EE70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CE8EE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No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0AEA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099(90.768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82AD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5653(91.461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101A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446(62.816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850CE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1494C1E6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8256A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Yes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02E78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760( 9.232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39F0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525( 8.539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A111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35(37.184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F5962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4CE70E3B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F4662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  <w14:ligatures w14:val="none"/>
              </w:rPr>
              <w:t>ACEI/ARB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BEF6C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CE98F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8FF60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9B30E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821</w:t>
            </w:r>
          </w:p>
        </w:tc>
      </w:tr>
      <w:tr w:rsidR="00B76E73" w:rsidRPr="006C21CD" w14:paraId="588A6A3F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9C7B9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No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FD954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7625(98.569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12C2D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6955(98.571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8B12F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670(98.454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2350F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B76E73" w:rsidRPr="006C21CD" w14:paraId="0367DA73" w14:textId="77777777">
        <w:trPr>
          <w:trHeight w:val="280"/>
        </w:trPr>
        <w:tc>
          <w:tcPr>
            <w:tcW w:w="2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ADF02" w14:textId="77777777" w:rsidR="00B76E73" w:rsidRPr="006C21CD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Yes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A2DB1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proofErr w:type="gramStart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34( 1.431</w:t>
            </w:r>
            <w:proofErr w:type="gramEnd"/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78A3C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223(1.429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EFCB4" w14:textId="77777777" w:rsidR="00B76E73" w:rsidRPr="006C21CD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11(1.546)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18E95" w14:textId="77777777" w:rsidR="00B76E73" w:rsidRPr="006C21CD" w:rsidRDefault="00B76E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kern w:val="0"/>
                <w:sz w:val="22"/>
                <w14:ligatures w14:val="none"/>
              </w:rPr>
            </w:pPr>
          </w:p>
        </w:tc>
      </w:tr>
    </w:tbl>
    <w:p w14:paraId="42342BF8" w14:textId="77777777" w:rsidR="00B76E73" w:rsidRPr="006C21CD" w:rsidRDefault="00B76E73">
      <w:pPr>
        <w:rPr>
          <w:rFonts w:ascii="Times New Roman" w:hAnsi="Times New Roman" w:cs="Times New Roman"/>
          <w:b/>
        </w:rPr>
      </w:pPr>
    </w:p>
    <w:p w14:paraId="668799CA" w14:textId="77777777" w:rsidR="00B76E73" w:rsidRPr="006C21CD" w:rsidRDefault="00B76E73">
      <w:pPr>
        <w:widowControl/>
        <w:jc w:val="left"/>
        <w:rPr>
          <w:rFonts w:ascii="Times New Roman" w:hAnsi="Times New Roman" w:cs="Times New Roman"/>
          <w:b/>
        </w:rPr>
        <w:sectPr w:rsidR="00B76E73" w:rsidRPr="006C21C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23CC45" w14:textId="77777777" w:rsidR="00B76E73" w:rsidRPr="006C21CD" w:rsidRDefault="00000000">
      <w:pPr>
        <w:rPr>
          <w:rFonts w:ascii="Times New Roman" w:eastAsia="SimSun" w:hAnsi="Times New Roman" w:cs="Times New Roman"/>
          <w:kern w:val="0"/>
          <w:sz w:val="24"/>
          <w:szCs w:val="18"/>
          <w14:ligatures w14:val="none"/>
        </w:rPr>
      </w:pPr>
      <w:r w:rsidRPr="006C21CD">
        <w:rPr>
          <w:rFonts w:ascii="Times New Roman" w:hAnsi="Times New Roman" w:cs="Times New Roman"/>
          <w:b/>
        </w:rPr>
        <w:lastRenderedPageBreak/>
        <w:t>Table S3</w:t>
      </w:r>
      <w:r w:rsidRPr="006C21CD">
        <w:rPr>
          <w:rFonts w:ascii="Times New Roman" w:hAnsi="Times New Roman" w:cs="Times New Roman" w:hint="eastAsia"/>
          <w:b/>
        </w:rPr>
        <w:t>.</w:t>
      </w:r>
      <w:r w:rsidRPr="006C21CD">
        <w:rPr>
          <w:rFonts w:ascii="Times New Roman" w:eastAsia="SimSun" w:hAnsi="Times New Roman" w:cs="Times New Roman"/>
          <w:b/>
          <w:bCs/>
          <w:kern w:val="0"/>
          <w:sz w:val="24"/>
          <w:szCs w:val="18"/>
          <w14:ligatures w14:val="none"/>
        </w:rPr>
        <w:t xml:space="preserve"> </w:t>
      </w:r>
      <w:r w:rsidRPr="006C21CD">
        <w:rPr>
          <w:rFonts w:ascii="Times New Roman" w:eastAsia="SimSun" w:hAnsi="Times New Roman" w:cs="Times New Roman"/>
          <w:kern w:val="0"/>
          <w:sz w:val="24"/>
          <w:szCs w:val="18"/>
          <w14:ligatures w14:val="none"/>
        </w:rPr>
        <w:t xml:space="preserve">Logistic analysis between different FMRs and </w:t>
      </w:r>
      <w:proofErr w:type="gramStart"/>
      <w:r w:rsidRPr="006C21CD">
        <w:rPr>
          <w:rFonts w:ascii="Times New Roman" w:eastAsia="SimSun" w:hAnsi="Times New Roman" w:cs="Times New Roman"/>
          <w:kern w:val="0"/>
          <w:sz w:val="24"/>
          <w:szCs w:val="18"/>
          <w14:ligatures w14:val="none"/>
        </w:rPr>
        <w:t>the  DKD</w:t>
      </w:r>
      <w:proofErr w:type="gramEnd"/>
      <w:r w:rsidRPr="006C21CD">
        <w:rPr>
          <w:rFonts w:ascii="Times New Roman" w:eastAsia="SimSun" w:hAnsi="Times New Roman" w:cs="Times New Roman" w:hint="eastAsia"/>
          <w:kern w:val="0"/>
          <w:sz w:val="24"/>
          <w:szCs w:val="18"/>
          <w14:ligatures w14:val="none"/>
        </w:rPr>
        <w:t xml:space="preserve"> prevalence</w:t>
      </w:r>
      <w:r w:rsidRPr="006C21CD">
        <w:rPr>
          <w:rFonts w:ascii="Times New Roman" w:eastAsia="SimSun" w:hAnsi="Times New Roman" w:cs="Times New Roman"/>
          <w:kern w:val="0"/>
          <w:sz w:val="24"/>
          <w:szCs w:val="18"/>
          <w14:ligatures w14:val="none"/>
        </w:rPr>
        <w:t>.</w:t>
      </w:r>
    </w:p>
    <w:tbl>
      <w:tblPr>
        <w:tblW w:w="9356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4"/>
        <w:gridCol w:w="1893"/>
        <w:gridCol w:w="765"/>
        <w:gridCol w:w="1860"/>
        <w:gridCol w:w="767"/>
        <w:gridCol w:w="1883"/>
        <w:gridCol w:w="864"/>
      </w:tblGrid>
      <w:tr w:rsidR="00B76E73" w:rsidRPr="006C21CD" w14:paraId="4D264E10" w14:textId="77777777">
        <w:trPr>
          <w:trHeight w:val="1151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6076DE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BCE99B" w14:textId="77777777" w:rsidR="00B76E73" w:rsidRPr="006C21CD" w:rsidRDefault="00000000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Crude Model</w:t>
            </w:r>
          </w:p>
          <w:p w14:paraId="7C5AB9AB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OR (95%CI) 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91D792" w14:textId="77777777" w:rsidR="00B76E73" w:rsidRPr="006C21CD" w:rsidRDefault="00000000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07DF05" w14:textId="77777777" w:rsidR="00B76E73" w:rsidRPr="006C21CD" w:rsidRDefault="00000000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Model 1</w:t>
            </w:r>
          </w:p>
          <w:p w14:paraId="1E039AA2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OR (95%CI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500E33" w14:textId="77777777" w:rsidR="00B76E73" w:rsidRPr="006C21CD" w:rsidRDefault="00000000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3D69BC" w14:textId="77777777" w:rsidR="00B76E73" w:rsidRPr="006C21CD" w:rsidRDefault="00000000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Model 2</w:t>
            </w:r>
          </w:p>
          <w:p w14:paraId="640E1568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OR (95%CI)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5814E5" w14:textId="77777777" w:rsidR="00B76E73" w:rsidRPr="006C21CD" w:rsidRDefault="00000000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P-value</w:t>
            </w:r>
          </w:p>
        </w:tc>
      </w:tr>
      <w:tr w:rsidR="00B76E73" w:rsidRPr="006C21CD" w14:paraId="1302616A" w14:textId="77777777">
        <w:trPr>
          <w:trHeight w:val="887"/>
        </w:trPr>
        <w:tc>
          <w:tcPr>
            <w:tcW w:w="132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8D907B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ARM FMR, every 0.1 point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ECA244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111 (1.082, 1.141) 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19CD8B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EF01DF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258 (1.185, 1.336) 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27A094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481C10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188 (1.117, 1.264)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698AE5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</w:tr>
      <w:tr w:rsidR="00B76E73" w:rsidRPr="006C21CD" w14:paraId="796A97C2" w14:textId="77777777">
        <w:trPr>
          <w:trHeight w:val="468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5FDA66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ARM quartile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4A726A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65" w:type="dxa"/>
            <w:shd w:val="clear" w:color="auto" w:fill="FFFFFF"/>
            <w:vAlign w:val="center"/>
          </w:tcPr>
          <w:p w14:paraId="601433E8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02183E9A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67" w:type="dxa"/>
            <w:shd w:val="clear" w:color="auto" w:fill="FFFFFF"/>
            <w:vAlign w:val="center"/>
          </w:tcPr>
          <w:p w14:paraId="77263BF6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83" w:type="dxa"/>
            <w:shd w:val="clear" w:color="auto" w:fill="FFFFFF"/>
            <w:vAlign w:val="center"/>
          </w:tcPr>
          <w:p w14:paraId="10D7380B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2B8DC927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6E73" w:rsidRPr="006C21CD" w14:paraId="7E05FB23" w14:textId="77777777">
        <w:trPr>
          <w:trHeight w:val="468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4CEF55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1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863B1C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39699F5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639D1E59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1DA22E13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83" w:type="dxa"/>
            <w:shd w:val="clear" w:color="auto" w:fill="FFFFFF"/>
            <w:vAlign w:val="center"/>
          </w:tcPr>
          <w:p w14:paraId="71CE5E66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508648C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6E73" w:rsidRPr="006C21CD" w14:paraId="4F04203A" w14:textId="77777777">
        <w:trPr>
          <w:trHeight w:val="505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807B54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2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082B0B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2.729 (1.791, 4.158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668238E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5428E144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2.278 (1.454, 3.570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3F56D002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5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0076C28F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2.015 (1.304, 3.115) 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671295A7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21</w:t>
            </w:r>
          </w:p>
        </w:tc>
      </w:tr>
      <w:tr w:rsidR="00B76E73" w:rsidRPr="006C21CD" w14:paraId="1474336C" w14:textId="77777777">
        <w:trPr>
          <w:trHeight w:val="517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554056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3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921955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2.784 (1.844, 4.204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8E28F8C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76A9B424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4.511 (2.652, 7.670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6770B173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69548A07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3.417 (1.972, 5.921) 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6B40150B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</w:tr>
      <w:tr w:rsidR="00B76E73" w:rsidRPr="006C21CD" w14:paraId="003C45CD" w14:textId="77777777">
        <w:trPr>
          <w:trHeight w:val="459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E5636A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4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23C7A8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3.343 (2.311, 4.835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EAF2BF5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11362B20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7.949 (4.064, 15.549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66212B49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2186865C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5.059 (2.545, 10.056) 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40DD2E0B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</w:tr>
      <w:tr w:rsidR="00B76E73" w:rsidRPr="006C21CD" w14:paraId="14B89110" w14:textId="77777777">
        <w:trPr>
          <w:trHeight w:val="468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4E68DF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19EA9D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74A425C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46E0752D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2BFC0A34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83" w:type="dxa"/>
            <w:shd w:val="clear" w:color="auto" w:fill="FFFFFF"/>
            <w:vAlign w:val="center"/>
          </w:tcPr>
          <w:p w14:paraId="7F2031F9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12A096F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6E73" w:rsidRPr="006C21CD" w14:paraId="6F6C1FB9" w14:textId="77777777">
        <w:trPr>
          <w:trHeight w:val="887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A1CCF6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LEG FMR, every 0.1 point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40AB0B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0.967 (0.934, 1.002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CEEAF3E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638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6BC5CD17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0.937 (0.859, 1.021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1E59D708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418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779B0221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0.905 (0.832, 0.984) 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10AD9CFC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221</w:t>
            </w:r>
          </w:p>
        </w:tc>
      </w:tr>
      <w:tr w:rsidR="00B76E73" w:rsidRPr="006C21CD" w14:paraId="79238B23" w14:textId="77777777">
        <w:trPr>
          <w:trHeight w:val="468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09F48B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LEG quartile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F7478B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65" w:type="dxa"/>
            <w:shd w:val="clear" w:color="auto" w:fill="FFFFFF"/>
            <w:vAlign w:val="center"/>
          </w:tcPr>
          <w:p w14:paraId="1380918A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465C204B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67" w:type="dxa"/>
            <w:shd w:val="clear" w:color="auto" w:fill="FFFFFF"/>
            <w:vAlign w:val="center"/>
          </w:tcPr>
          <w:p w14:paraId="574FA9D2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83" w:type="dxa"/>
            <w:shd w:val="clear" w:color="auto" w:fill="FFFFFF"/>
            <w:vAlign w:val="center"/>
          </w:tcPr>
          <w:p w14:paraId="2632CF8E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06515481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6E73" w:rsidRPr="006C21CD" w14:paraId="5F6992D5" w14:textId="77777777">
        <w:trPr>
          <w:trHeight w:val="468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9DB958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1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DC5A15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478ADCD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24B0409B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18AB3774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83" w:type="dxa"/>
            <w:shd w:val="clear" w:color="auto" w:fill="FFFFFF"/>
            <w:vAlign w:val="center"/>
          </w:tcPr>
          <w:p w14:paraId="7B7B1901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3C7B4096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6E73" w:rsidRPr="006C21CD" w14:paraId="424A14E8" w14:textId="77777777">
        <w:trPr>
          <w:trHeight w:val="359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32D522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2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277ECC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248 (0.941, 1.655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B384548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264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28C6A796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122 (0.823, 1.530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6817E375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468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777DE1A8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987 (0.718, 1.358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3346E849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0.9375</w:t>
            </w:r>
          </w:p>
        </w:tc>
      </w:tr>
      <w:tr w:rsidR="00B76E73" w:rsidRPr="006C21CD" w14:paraId="60707568" w14:textId="77777777">
        <w:trPr>
          <w:trHeight w:val="375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10E0B3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3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88F364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273 (0.977, 1.660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1EE1E4A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769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070CEA5B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351 (0.845, 2.159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15876700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118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0687187C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148 (0.727, 1.812) 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07C30A58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5543</w:t>
            </w:r>
          </w:p>
        </w:tc>
      </w:tr>
      <w:tr w:rsidR="00B76E73" w:rsidRPr="006C21CD" w14:paraId="5A60C862" w14:textId="77777777">
        <w:trPr>
          <w:trHeight w:val="505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5513C3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4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E3F8C8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0.793 (0.605, 1.038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3CBDB70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943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2EAE15CE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0.709 (0.414, 1.213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67874990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2125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4C1E0F53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0.575 (0.338, 0.979) 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383EC037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444</w:t>
            </w:r>
          </w:p>
        </w:tc>
      </w:tr>
      <w:tr w:rsidR="00B76E73" w:rsidRPr="006C21CD" w14:paraId="564CC524" w14:textId="77777777">
        <w:trPr>
          <w:trHeight w:val="483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F43F9A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38D548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18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55AF8EE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1E0CB122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4874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67F423B1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83" w:type="dxa"/>
            <w:shd w:val="clear" w:color="auto" w:fill="FFFFFF"/>
            <w:vAlign w:val="center"/>
          </w:tcPr>
          <w:p w14:paraId="1C0A1BF0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1465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4ADE8979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6E73" w:rsidRPr="006C21CD" w14:paraId="36F434FF" w14:textId="77777777">
        <w:trPr>
          <w:trHeight w:val="887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33DC47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TRUNK FMR, every 0.1 point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9686B5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266 (1.211, 1.322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3BA8B59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168094A6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347 (1.243, 1.460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5DD36A70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12A72521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245 (1.145, 1.355) 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31481FAE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</w:tr>
      <w:tr w:rsidR="00B76E73" w:rsidRPr="006C21CD" w14:paraId="15A03369" w14:textId="77777777">
        <w:trPr>
          <w:trHeight w:val="622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A1EBDC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TRUNK quartile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E22CDD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65" w:type="dxa"/>
            <w:shd w:val="clear" w:color="auto" w:fill="FFFFFF"/>
            <w:vAlign w:val="center"/>
          </w:tcPr>
          <w:p w14:paraId="3EE0013D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329C4AAA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67" w:type="dxa"/>
            <w:shd w:val="clear" w:color="auto" w:fill="FFFFFF"/>
            <w:vAlign w:val="center"/>
          </w:tcPr>
          <w:p w14:paraId="30E93CDE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83" w:type="dxa"/>
            <w:shd w:val="clear" w:color="auto" w:fill="FFFFFF"/>
            <w:vAlign w:val="center"/>
          </w:tcPr>
          <w:p w14:paraId="7ED0D3B5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2C56B666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6E73" w:rsidRPr="006C21CD" w14:paraId="67E318B4" w14:textId="77777777">
        <w:trPr>
          <w:trHeight w:val="483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E0FA24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1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E91D5A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C180393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204DFE3D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6B1F29D9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83" w:type="dxa"/>
            <w:shd w:val="clear" w:color="auto" w:fill="FFFFFF"/>
            <w:vAlign w:val="center"/>
          </w:tcPr>
          <w:p w14:paraId="259552CF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6C96951B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6E73" w:rsidRPr="006C21CD" w14:paraId="2A98581A" w14:textId="77777777">
        <w:trPr>
          <w:trHeight w:val="442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37A0D0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2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2102DD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2.875 (1.919, 4.307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8778DB6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3D844626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2.222 (1.442, 3.423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16840124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5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612C73AE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976 (1.283, 3.043) 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015EBD7F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26</w:t>
            </w:r>
          </w:p>
        </w:tc>
      </w:tr>
      <w:tr w:rsidR="00B76E73" w:rsidRPr="006C21CD" w14:paraId="3CA6F58F" w14:textId="77777777">
        <w:trPr>
          <w:trHeight w:val="442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78A24F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3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F76CE7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4.575 (2.990, 7.001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E19C4F4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1DA59D95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3.545 (2.170, 5.791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759B27E8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5C56D3C2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2.702 (1.636, 4.462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0A06A9A6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0.0002</w:t>
            </w:r>
          </w:p>
        </w:tc>
      </w:tr>
      <w:tr w:rsidR="00B76E73" w:rsidRPr="006C21CD" w14:paraId="11F6509B" w14:textId="77777777">
        <w:trPr>
          <w:trHeight w:val="334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2747E3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4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FDC09B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5.191 (3.470, 7.764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6D2DEF0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72BF74DA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5.136 (3.015, 8.748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35F2BCF7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3C482D9E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3.416 (1.963, 5.942) 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380AD0BA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</w:tr>
      <w:tr w:rsidR="00B76E73" w:rsidRPr="006C21CD" w14:paraId="6736B40D" w14:textId="77777777">
        <w:trPr>
          <w:trHeight w:val="468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7F0667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256AD1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37FC61E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17E03FD9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10FE1E3C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83" w:type="dxa"/>
            <w:shd w:val="clear" w:color="auto" w:fill="FFFFFF"/>
            <w:vAlign w:val="center"/>
          </w:tcPr>
          <w:p w14:paraId="7FDA9253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001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7F2C72A2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6E73" w:rsidRPr="006C21CD" w14:paraId="56458310" w14:textId="77777777">
        <w:trPr>
          <w:trHeight w:val="887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A632A9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lastRenderedPageBreak/>
              <w:t>TOTAL FMR, every 0.1 point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F2525D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153 (1.105, 1.204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D4E92E1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6A657416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298 (1.179, 1.429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51237297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57EFFBB2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1.185 (1.075, 1.307)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2C97CAA2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 0.0009</w:t>
            </w:r>
          </w:p>
        </w:tc>
      </w:tr>
      <w:tr w:rsidR="00B76E73" w:rsidRPr="006C21CD" w14:paraId="7F74ACB4" w14:textId="77777777">
        <w:trPr>
          <w:trHeight w:val="622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C1F153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TOTAL quartile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53E84E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65" w:type="dxa"/>
            <w:shd w:val="clear" w:color="auto" w:fill="FFFFFF"/>
            <w:vAlign w:val="center"/>
          </w:tcPr>
          <w:p w14:paraId="6803A212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6E6D6D0C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67" w:type="dxa"/>
            <w:shd w:val="clear" w:color="auto" w:fill="FFFFFF"/>
            <w:vAlign w:val="center"/>
          </w:tcPr>
          <w:p w14:paraId="76FD5466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83" w:type="dxa"/>
            <w:shd w:val="clear" w:color="auto" w:fill="FFFFFF"/>
            <w:vAlign w:val="center"/>
          </w:tcPr>
          <w:p w14:paraId="6F9BD4BF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4" w:type="dxa"/>
            <w:shd w:val="clear" w:color="auto" w:fill="FFFFFF"/>
            <w:vAlign w:val="center"/>
          </w:tcPr>
          <w:p w14:paraId="483DA1CA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6E73" w:rsidRPr="006C21CD" w14:paraId="2442C6D8" w14:textId="77777777">
        <w:trPr>
          <w:trHeight w:val="483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126BEE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1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C34AB9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2167D11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shd w:val="clear" w:color="auto" w:fill="FFFFFF"/>
            <w:vAlign w:val="center"/>
          </w:tcPr>
          <w:p w14:paraId="23C8B158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65485156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83" w:type="dxa"/>
            <w:shd w:val="clear" w:color="auto" w:fill="FFFFFF"/>
            <w:vAlign w:val="center"/>
          </w:tcPr>
          <w:p w14:paraId="22653E50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21145663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76E73" w:rsidRPr="006C21CD" w14:paraId="56B63BFA" w14:textId="77777777">
        <w:trPr>
          <w:trHeight w:val="475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D30CC2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2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9D4279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2.428 (1.716, 3.434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B0BE72F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22B0DE00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2.121 (1.473, 3.054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76417D5D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4973510B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1.862 (1.301, 2.667) 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67F9015D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10</w:t>
            </w:r>
          </w:p>
        </w:tc>
      </w:tr>
      <w:tr w:rsidR="00B76E73" w:rsidRPr="006C21CD" w14:paraId="143BE36F" w14:textId="77777777">
        <w:trPr>
          <w:trHeight w:val="484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27D4F1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3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20E357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2.913 (2.059, 4.120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7BE4683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39A3FB7D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3.430 (2.185, 5.384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62F3B377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3A38B9E4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2.617 (1.632, 4.198) 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2D403B9E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1</w:t>
            </w:r>
          </w:p>
        </w:tc>
      </w:tr>
      <w:tr w:rsidR="00B76E73" w:rsidRPr="006C21CD" w14:paraId="5AA98946" w14:textId="77777777">
        <w:trPr>
          <w:trHeight w:val="434"/>
        </w:trPr>
        <w:tc>
          <w:tcPr>
            <w:tcW w:w="132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90D44B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Q4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2D1936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2.885 (2.070, 4.021) 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82D0FE6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60" w:type="dxa"/>
            <w:shd w:val="clear" w:color="auto" w:fill="FFFFFF"/>
            <w:vAlign w:val="center"/>
          </w:tcPr>
          <w:p w14:paraId="63C7B7E1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4.200 (2.502, 7.052) 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7FE61DF5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14:paraId="3A183D6F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 xml:space="preserve">2.680 (1.587, 4.524) </w:t>
            </w:r>
          </w:p>
        </w:tc>
        <w:tc>
          <w:tcPr>
            <w:tcW w:w="864" w:type="dxa"/>
            <w:shd w:val="clear" w:color="auto" w:fill="FFFFFF"/>
            <w:vAlign w:val="center"/>
          </w:tcPr>
          <w:p w14:paraId="4EF9A7DC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4</w:t>
            </w:r>
          </w:p>
        </w:tc>
      </w:tr>
      <w:tr w:rsidR="00B76E73" w:rsidRPr="006C21CD" w14:paraId="5BEC82AA" w14:textId="77777777">
        <w:trPr>
          <w:trHeight w:val="514"/>
        </w:trPr>
        <w:tc>
          <w:tcPr>
            <w:tcW w:w="13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0420EA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6F8CB8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765546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B21D98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&lt;0.000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262EC7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DD6AFA" w14:textId="77777777" w:rsidR="00B76E73" w:rsidRPr="006C21CD" w:rsidRDefault="00000000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0.000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5DB4C4" w14:textId="77777777" w:rsidR="00B76E73" w:rsidRPr="006C21CD" w:rsidRDefault="00B76E73">
            <w:pPr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1B5DAE31" w14:textId="77777777" w:rsidR="00B76E73" w:rsidRPr="006C21CD" w:rsidRDefault="00000000">
      <w:pPr>
        <w:rPr>
          <w:rFonts w:ascii="Times New Roman" w:eastAsia="SimSun" w:hAnsi="Times New Roman" w:cs="Times New Roman"/>
          <w:kern w:val="0"/>
          <w:sz w:val="24"/>
          <w:szCs w:val="18"/>
          <w14:ligatures w14:val="none"/>
        </w:rPr>
      </w:pPr>
      <w:r w:rsidRPr="006C21CD">
        <w:rPr>
          <w:rFonts w:ascii="Times New Roman" w:eastAsia="SimSun" w:hAnsi="Times New Roman" w:cs="Times New Roman"/>
          <w:kern w:val="0"/>
          <w:sz w:val="24"/>
          <w:szCs w:val="18"/>
          <w14:ligatures w14:val="none"/>
        </w:rPr>
        <w:t>Crude Model: No-adjust</w:t>
      </w:r>
    </w:p>
    <w:p w14:paraId="73F05FFF" w14:textId="77777777" w:rsidR="00B76E73" w:rsidRPr="006C21CD" w:rsidRDefault="00000000">
      <w:pPr>
        <w:rPr>
          <w:rFonts w:ascii="Times New Roman" w:eastAsia="SimSun" w:hAnsi="Times New Roman" w:cs="Times New Roman"/>
          <w:kern w:val="0"/>
          <w:sz w:val="24"/>
          <w:szCs w:val="18"/>
          <w14:ligatures w14:val="none"/>
        </w:rPr>
      </w:pPr>
      <w:r w:rsidRPr="006C21CD">
        <w:rPr>
          <w:rFonts w:ascii="Times New Roman" w:eastAsia="SimSun" w:hAnsi="Times New Roman" w:cs="Times New Roman"/>
          <w:kern w:val="0"/>
          <w:sz w:val="24"/>
          <w:szCs w:val="18"/>
          <w14:ligatures w14:val="none"/>
        </w:rPr>
        <w:t xml:space="preserve">Model 1: Age, Sex, Race, PIR, marital status, Educational Level </w:t>
      </w:r>
    </w:p>
    <w:p w14:paraId="679F9D70" w14:textId="77777777" w:rsidR="00B76E73" w:rsidRPr="006C21CD" w:rsidRDefault="00000000">
      <w:pPr>
        <w:rPr>
          <w:rFonts w:ascii="Times New Roman" w:eastAsia="SimSun" w:hAnsi="Times New Roman" w:cs="Times New Roman"/>
          <w:kern w:val="0"/>
          <w:sz w:val="24"/>
          <w:szCs w:val="18"/>
          <w14:ligatures w14:val="none"/>
        </w:rPr>
      </w:pPr>
      <w:r w:rsidRPr="006C21CD">
        <w:rPr>
          <w:rFonts w:ascii="Times New Roman" w:eastAsia="SimSun" w:hAnsi="Times New Roman" w:cs="Times New Roman"/>
          <w:kern w:val="0"/>
          <w:sz w:val="24"/>
          <w:szCs w:val="18"/>
          <w14:ligatures w14:val="none"/>
        </w:rPr>
        <w:t>Model 2: Model 1, Smoke, Drinking, Physical Activity, Hypertension, CVD, Antihyperlipidemic Drugs, BMI, TC, TG and HDL, ACEI/ARB</w:t>
      </w:r>
    </w:p>
    <w:p w14:paraId="7167CFCA" w14:textId="77777777" w:rsidR="00B76E73" w:rsidRPr="006C21CD" w:rsidRDefault="00000000">
      <w:pPr>
        <w:widowControl/>
        <w:jc w:val="left"/>
        <w:rPr>
          <w:rFonts w:ascii="Times New Roman" w:hAnsi="Times New Roman" w:cs="Times New Roman"/>
          <w:b/>
        </w:rPr>
      </w:pPr>
      <w:r w:rsidRPr="006C21CD">
        <w:rPr>
          <w:rFonts w:ascii="Times New Roman" w:hAnsi="Times New Roman" w:cs="Times New Roman"/>
          <w:b/>
        </w:rPr>
        <w:br w:type="page"/>
      </w:r>
    </w:p>
    <w:p w14:paraId="369B6D1F" w14:textId="77777777" w:rsidR="00B76E73" w:rsidRPr="006C21CD" w:rsidRDefault="00000000">
      <w:pPr>
        <w:rPr>
          <w:rFonts w:ascii="Times New Roman" w:hAnsi="Times New Roman" w:cs="Times New Roman"/>
          <w:bCs/>
        </w:rPr>
      </w:pPr>
      <w:r w:rsidRPr="006C21CD">
        <w:rPr>
          <w:rFonts w:ascii="Times New Roman" w:hAnsi="Times New Roman" w:cs="Times New Roman"/>
          <w:b/>
        </w:rPr>
        <w:lastRenderedPageBreak/>
        <w:t xml:space="preserve">Table S4. </w:t>
      </w:r>
      <w:r w:rsidRPr="006C21CD">
        <w:rPr>
          <w:rFonts w:ascii="Times New Roman" w:hAnsi="Times New Roman" w:cs="Times New Roman"/>
          <w:bCs/>
        </w:rPr>
        <w:t>Univariate analysis of the risk factors for the DKD</w:t>
      </w:r>
      <w:r w:rsidRPr="006C21CD">
        <w:rPr>
          <w:rFonts w:ascii="Times New Roman" w:hAnsi="Times New Roman" w:cs="Times New Roman" w:hint="eastAsia"/>
          <w:bCs/>
        </w:rPr>
        <w:t xml:space="preserve"> prevalence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3"/>
        <w:gridCol w:w="2731"/>
      </w:tblGrid>
      <w:tr w:rsidR="00B76E73" w:rsidRPr="006C21CD" w14:paraId="2CFEAB4A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B6181B" w14:textId="77777777" w:rsidR="00B76E73" w:rsidRPr="006C21CD" w:rsidRDefault="00B76E7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C76F1D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</w:tr>
      <w:tr w:rsidR="00B76E73" w:rsidRPr="006C21CD" w14:paraId="7095C6F7" w14:textId="7777777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FE042F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</w:rPr>
              <w:t>Age,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F351CB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1.070 (1.063, 1.077) &lt;0.0001</w:t>
            </w:r>
          </w:p>
        </w:tc>
      </w:tr>
      <w:tr w:rsidR="00B76E73" w:rsidRPr="006C21CD" w14:paraId="259F6972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FED310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F3E4DB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6E73" w:rsidRPr="006C21CD" w14:paraId="308C9D2F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9D039E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A0AFFE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B76E73" w:rsidRPr="006C21CD" w14:paraId="776DD5D7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76DBEF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E01AB7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0.794 (0.640, 0.986) 0.0392</w:t>
            </w:r>
          </w:p>
        </w:tc>
      </w:tr>
      <w:tr w:rsidR="00B76E73" w:rsidRPr="006C21CD" w14:paraId="28A49EDB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B1809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sz w:val="22"/>
              </w:rPr>
              <w:t>Ra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9EA81F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6E73" w:rsidRPr="006C21CD" w14:paraId="52DD7F62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6EF91F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 Mexican Americ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57F1A2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B76E73" w:rsidRPr="006C21CD" w14:paraId="22DD4AC0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6CC0E6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 Non-Hispanic Bla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30F96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1.119 (0.858, 1.460) 0.4094</w:t>
            </w:r>
          </w:p>
        </w:tc>
      </w:tr>
      <w:tr w:rsidR="00B76E73" w:rsidRPr="006C21CD" w14:paraId="0975EF14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89692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 Non-Hispanic 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9439B1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0.541 (0.402, 0.730) 0.0001</w:t>
            </w:r>
          </w:p>
        </w:tc>
      </w:tr>
      <w:tr w:rsidR="00B76E73" w:rsidRPr="006C21CD" w14:paraId="573C9E4C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619973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 Other Hispan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4899AF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1.138 (0.714, 1.815) 0.5872</w:t>
            </w:r>
          </w:p>
        </w:tc>
      </w:tr>
      <w:tr w:rsidR="00B76E73" w:rsidRPr="006C21CD" w14:paraId="780F0A4B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91ADA3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 Other Ra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BF32DD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1.042 (0.658, 1.652) 0.8600</w:t>
            </w:r>
          </w:p>
        </w:tc>
      </w:tr>
      <w:tr w:rsidR="00B76E73" w:rsidRPr="006C21CD" w14:paraId="08B645D3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0AE06B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</w:rPr>
              <w:t>Marital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506EC4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6E73" w:rsidRPr="006C21CD" w14:paraId="0B2CFC76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A1635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   No-sing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6D5A4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B76E73" w:rsidRPr="006C21CD" w14:paraId="6931BF46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DDE3D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   Sing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7B09BE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1.106 (0.878, 1.393) 0.3927</w:t>
            </w:r>
          </w:p>
        </w:tc>
      </w:tr>
      <w:tr w:rsidR="00B76E73" w:rsidRPr="006C21CD" w14:paraId="5F040F76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83C702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</w:rPr>
              <w:t>PI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7664C1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0.820 (0.762, 0.882) &lt;0.0001</w:t>
            </w:r>
          </w:p>
        </w:tc>
      </w:tr>
      <w:tr w:rsidR="00B76E73" w:rsidRPr="006C21CD" w14:paraId="6BE880FA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D2096B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</w:rPr>
              <w:t>Educational lev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C028C2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6E73" w:rsidRPr="006C21CD" w14:paraId="64BD9B52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A8E33E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   &lt;high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229511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B76E73" w:rsidRPr="006C21CD" w14:paraId="5570E5A1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FC7314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    High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D79B62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0.411 (0.305, 0.554) &lt;0.0001</w:t>
            </w:r>
          </w:p>
        </w:tc>
      </w:tr>
      <w:tr w:rsidR="00B76E73" w:rsidRPr="006C21CD" w14:paraId="2013E17F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2621F6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    &gt;High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F1B75B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0.211 (0.158, 0.282) &lt;0.0001</w:t>
            </w:r>
          </w:p>
        </w:tc>
      </w:tr>
      <w:tr w:rsidR="00B76E73" w:rsidRPr="006C21CD" w14:paraId="50AD1677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BE8AE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sz w:val="22"/>
              </w:rPr>
              <w:t>Smok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E35126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6E73" w:rsidRPr="006C21CD" w14:paraId="5872AF86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43B02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C937E9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B76E73" w:rsidRPr="006C21CD" w14:paraId="1AB91DD6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C48544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form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395687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1.794 (1.407, 2.287) &lt;0.0001</w:t>
            </w:r>
          </w:p>
        </w:tc>
      </w:tr>
      <w:tr w:rsidR="00B76E73" w:rsidRPr="006C21CD" w14:paraId="6DC49A74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BA5556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no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689FB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1.058 (0.823, 1.359) 0.6611</w:t>
            </w:r>
          </w:p>
        </w:tc>
      </w:tr>
      <w:tr w:rsidR="00B76E73" w:rsidRPr="006C21CD" w14:paraId="1D4D32D5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6645F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sz w:val="22"/>
              </w:rPr>
              <w:t>Drink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969E8C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6E73" w:rsidRPr="006C21CD" w14:paraId="29C753CF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A3E448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795BE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B76E73" w:rsidRPr="006C21CD" w14:paraId="5DD1CD66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E6EA2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form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B22F6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1.344 (0.983, 1.838) 0.0666</w:t>
            </w:r>
          </w:p>
        </w:tc>
      </w:tr>
      <w:tr w:rsidR="00B76E73" w:rsidRPr="006C21CD" w14:paraId="51DEAB11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C19E5E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mil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E54D99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0.531 (0.388, 0.726) 0.0001</w:t>
            </w:r>
          </w:p>
        </w:tc>
      </w:tr>
      <w:tr w:rsidR="00B76E73" w:rsidRPr="006C21CD" w14:paraId="72EA13EB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5585C3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mode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F97AD4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0.266 (0.183, 0.388) &lt;0.0001</w:t>
            </w:r>
          </w:p>
        </w:tc>
      </w:tr>
      <w:tr w:rsidR="00B76E73" w:rsidRPr="006C21CD" w14:paraId="1736F089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0B16C9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heav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75CC99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0.418 (0.280, 0.623) &lt;0.0001</w:t>
            </w:r>
          </w:p>
        </w:tc>
      </w:tr>
      <w:tr w:rsidR="00B76E73" w:rsidRPr="006C21CD" w14:paraId="6F1AE031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B68146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sz w:val="22"/>
              </w:rPr>
              <w:t>Physical activ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8A3B89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6E73" w:rsidRPr="006C21CD" w14:paraId="634818A3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17A771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7F8CC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B76E73" w:rsidRPr="006C21CD" w14:paraId="1166468D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E6127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mode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5F0C44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0.712 (0.564, 0.899) 0.0051</w:t>
            </w:r>
          </w:p>
        </w:tc>
      </w:tr>
      <w:tr w:rsidR="00B76E73" w:rsidRPr="006C21CD" w14:paraId="35910DBC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AD4B6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vigoro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320FB2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0.384 (0.293, 0.504) &lt;0.0001</w:t>
            </w:r>
          </w:p>
        </w:tc>
      </w:tr>
      <w:tr w:rsidR="00B76E73" w:rsidRPr="006C21CD" w14:paraId="50BE79DE" w14:textId="77777777">
        <w:tc>
          <w:tcPr>
            <w:tcW w:w="25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C8B89F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sz w:val="22"/>
              </w:rPr>
              <w:t>HbA1c</w:t>
            </w:r>
          </w:p>
        </w:tc>
        <w:tc>
          <w:tcPr>
            <w:tcW w:w="261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5F5EA3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2.520(2.332,2.724) &lt;0.0001</w:t>
            </w:r>
          </w:p>
        </w:tc>
      </w:tr>
      <w:tr w:rsidR="00B76E73" w:rsidRPr="006C21CD" w14:paraId="6D9BDF8B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560DA5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</w:rPr>
              <w:t>T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563E2C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1.163 (1.081, 1.252) 0.0001</w:t>
            </w:r>
          </w:p>
        </w:tc>
      </w:tr>
      <w:tr w:rsidR="00B76E73" w:rsidRPr="006C21CD" w14:paraId="4E2F28C4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DBD53B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</w:rPr>
              <w:t>T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8FE41D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1.166 (1.056, 1.287) 0.0029</w:t>
            </w:r>
          </w:p>
        </w:tc>
      </w:tr>
      <w:tr w:rsidR="00B76E73" w:rsidRPr="006C21CD" w14:paraId="2193FC55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3BC757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</w:rPr>
              <w:t>HD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5B09CE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0.330 (0.223, 0.488) &lt;0.0001</w:t>
            </w:r>
          </w:p>
        </w:tc>
      </w:tr>
      <w:tr w:rsidR="00B76E73" w:rsidRPr="006C21CD" w14:paraId="50EAB0C3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4400DA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E178F8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1.091 (1.076, 1.107) &lt;0.0001</w:t>
            </w:r>
          </w:p>
        </w:tc>
      </w:tr>
      <w:tr w:rsidR="00B76E73" w:rsidRPr="006C21CD" w14:paraId="037117A4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8C0D8B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sz w:val="22"/>
              </w:rPr>
              <w:t>Hyperten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F06C21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6E73" w:rsidRPr="006C21CD" w14:paraId="51221D86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A4A667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907D41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B76E73" w:rsidRPr="006C21CD" w14:paraId="4B776C8A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D381A3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210987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7.196 (5.804, 8.921) &lt;0.0001</w:t>
            </w:r>
          </w:p>
        </w:tc>
      </w:tr>
      <w:tr w:rsidR="00B76E73" w:rsidRPr="006C21CD" w14:paraId="703A8F80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8BC492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</w:rPr>
              <w:t>CV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00F817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6E73" w:rsidRPr="006C21CD" w14:paraId="73649F89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A0192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F216E1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B76E73" w:rsidRPr="006C21CD" w14:paraId="2CCD44A1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4936E3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CBA6DC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6.715 (5.105, 8.831) &lt;0.0001</w:t>
            </w:r>
          </w:p>
        </w:tc>
      </w:tr>
      <w:tr w:rsidR="00B76E73" w:rsidRPr="006C21CD" w14:paraId="0DA8C010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CE8DF5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</w:rPr>
              <w:t>Antihyperlipidemic Drug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28D60E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6E73" w:rsidRPr="006C21CD" w14:paraId="6E40212F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DCEBA6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48FDDF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B76E73" w:rsidRPr="006C21CD" w14:paraId="76905E75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460BB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3C9797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6.340 (5.073, 7.924) &lt;0.0001</w:t>
            </w:r>
          </w:p>
        </w:tc>
      </w:tr>
      <w:tr w:rsidR="00B76E73" w:rsidRPr="006C21CD" w14:paraId="658B7FAB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84B035" w14:textId="77777777" w:rsidR="00B76E73" w:rsidRPr="006C21CD" w:rsidRDefault="00000000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b/>
                <w:bCs/>
                <w:sz w:val="22"/>
              </w:rPr>
              <w:t>ACEI/ARB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68A4EA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76E73" w:rsidRPr="006C21CD" w14:paraId="2A22B012" w14:textId="77777777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ADBB15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EEE70D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B76E73" w:rsidRPr="006C21CD" w14:paraId="0A23FD24" w14:textId="77777777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C96DEC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C21CD">
              <w:rPr>
                <w:rFonts w:ascii="Times New Roman" w:eastAsia="DengXian" w:hAnsi="Times New Roman" w:cs="Times New Roman"/>
                <w:sz w:val="22"/>
              </w:rPr>
              <w:t xml:space="preserve">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8A9FDF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6C21CD">
              <w:rPr>
                <w:rFonts w:ascii="Times New Roman" w:hAnsi="Times New Roman" w:cs="Times New Roman"/>
                <w:sz w:val="22"/>
              </w:rPr>
              <w:t>1.084 (0.540, 2.175) 0.8215</w:t>
            </w:r>
          </w:p>
        </w:tc>
      </w:tr>
    </w:tbl>
    <w:p w14:paraId="21B2FA5D" w14:textId="77777777" w:rsidR="00B76E73" w:rsidRPr="006C21CD" w:rsidRDefault="00B76E73">
      <w:pPr>
        <w:rPr>
          <w:rFonts w:ascii="Times New Roman" w:hAnsi="Times New Roman" w:cs="Times New Roman"/>
          <w:sz w:val="24"/>
        </w:rPr>
      </w:pPr>
    </w:p>
    <w:p w14:paraId="6A3B82AC" w14:textId="77777777" w:rsidR="00B76E73" w:rsidRPr="006C21CD" w:rsidRDefault="00000000">
      <w:pPr>
        <w:rPr>
          <w:rFonts w:ascii="Times New Roman" w:hAnsi="Times New Roman" w:cs="Times New Roman"/>
        </w:rPr>
      </w:pPr>
      <w:r w:rsidRPr="006C21CD">
        <w:rPr>
          <w:rFonts w:ascii="Times New Roman" w:hAnsi="Times New Roman" w:cs="Times New Roman"/>
        </w:rPr>
        <w:br w:type="page"/>
      </w:r>
    </w:p>
    <w:p w14:paraId="0810E5DE" w14:textId="77777777" w:rsidR="00B76E73" w:rsidRPr="006C21CD" w:rsidRDefault="00000000">
      <w:pPr>
        <w:rPr>
          <w:rFonts w:ascii="Times New Roman" w:hAnsi="Times New Roman" w:cs="Times New Roman"/>
        </w:rPr>
      </w:pPr>
      <w:r w:rsidRPr="006C21CD">
        <w:rPr>
          <w:rFonts w:ascii="Times New Roman" w:hAnsi="Times New Roman" w:cs="Times New Roman" w:hint="eastAsia"/>
          <w:b/>
          <w:bCs/>
        </w:rPr>
        <w:lastRenderedPageBreak/>
        <w:t>Table S5</w:t>
      </w:r>
      <w:r w:rsidRPr="006C21CD">
        <w:rPr>
          <w:rFonts w:ascii="Times New Roman" w:hAnsi="Times New Roman" w:cs="Times New Roman" w:hint="eastAsia"/>
        </w:rPr>
        <w:t xml:space="preserve"> Cox regression analysis between different FMRs and all-caused mortality.</w:t>
      </w:r>
    </w:p>
    <w:tbl>
      <w:tblPr>
        <w:tblW w:w="10348" w:type="dxa"/>
        <w:tblInd w:w="-1201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0"/>
        <w:gridCol w:w="1896"/>
        <w:gridCol w:w="912"/>
        <w:gridCol w:w="1886"/>
        <w:gridCol w:w="907"/>
        <w:gridCol w:w="1886"/>
        <w:gridCol w:w="751"/>
      </w:tblGrid>
      <w:tr w:rsidR="00B76E73" w:rsidRPr="006C21CD" w14:paraId="2AACDF35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4F1FE9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87F233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Crude Model</w:t>
            </w:r>
          </w:p>
          <w:p w14:paraId="7B63967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6C21CD">
              <w:rPr>
                <w:rFonts w:ascii="Times New Roman" w:hAnsi="Times New Roman" w:cs="Times New Roman"/>
                <w:b/>
                <w:bCs/>
              </w:rPr>
              <w:t xml:space="preserve">R (95%CI) 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8F8070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3F0741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Model 1</w:t>
            </w:r>
          </w:p>
          <w:p w14:paraId="1F0615C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6C21CD">
              <w:rPr>
                <w:rFonts w:ascii="Times New Roman" w:hAnsi="Times New Roman" w:cs="Times New Roman"/>
                <w:b/>
                <w:bCs/>
              </w:rPr>
              <w:t xml:space="preserve">R (95%CI) 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7EC3AB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525566E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Model 2</w:t>
            </w:r>
          </w:p>
          <w:p w14:paraId="64719599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6C21CD">
              <w:rPr>
                <w:rFonts w:ascii="Times New Roman" w:hAnsi="Times New Roman" w:cs="Times New Roman"/>
                <w:b/>
                <w:bCs/>
              </w:rPr>
              <w:t xml:space="preserve">R (95%CI) 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484EE0A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76E73" w:rsidRPr="006C21CD" w14:paraId="17FE7029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FBCB8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ARM FMR, every 0.1 point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BC84C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130(1.085,1.177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3F056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C05B2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270(1.178,1.369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769DE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943E3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274(1.180,1.375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23D71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355426CC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21853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ARM quartile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C00BB9D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432A630E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4C26F504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0D9267A2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449E68C6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0C26533E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6549D77A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613F9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D0874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E1798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00946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4AE5A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58F92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5B43E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</w:tr>
      <w:tr w:rsidR="00B76E73" w:rsidRPr="006C21CD" w14:paraId="17104A0E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DC513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257CE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551(1.942,6.494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35B1C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F16BB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421(1.326, 4.420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BF331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4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16BAF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640(1.371, 5.085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0F5A8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4</w:t>
            </w:r>
          </w:p>
        </w:tc>
      </w:tr>
      <w:tr w:rsidR="00B76E73" w:rsidRPr="006C21CD" w14:paraId="5F1C7189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F5B54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39505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4.608(2.582,8.222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CC261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DE56B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4.926(2.623, 9.250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B2595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1A3FC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5.791(3.097,10.827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0DF27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5D2C86AC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3C839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91042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5.404(3.305,8.835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5862B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D0FD6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0.546(5.484,20.279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96EF6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D6A193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2.078(6.109,23.878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56C0B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522F99AD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374BE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689BF7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34168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5194BB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C3B9A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B60ED7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64196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5012919D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27551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LEG FMR, every 0.1 point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F84BF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158(1.094,1.226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8813A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67F43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195(1.079,1.324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0FF0E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9A172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203(1.081,1.338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77EED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B76E73" w:rsidRPr="006C21CD" w14:paraId="2400D1AC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6906F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LEG quartile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1F3DA7F2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1B60C3F6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6A4A6E0F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446D3068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2BE6E265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538803A6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250DA4A6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78693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68F92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2B6AB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AAD49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A9747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E62FD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C5CB1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</w:tr>
      <w:tr w:rsidR="00B76E73" w:rsidRPr="006C21CD" w14:paraId="164160D3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7245F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F3613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737(1.624,4.612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E522D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76843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315(1.428,3.752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BB4AA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2CFC7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526(1.508,4.231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DDE90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B76E73" w:rsidRPr="006C21CD" w14:paraId="23C7A2F7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2C49B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157BE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614(2.241,5.830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4009A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BEAAA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314(2.155,5.095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A491F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819D4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712(2.382,5.786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7AD19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0FDD3575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C3A30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52912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654(2.285,5.844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97227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1209E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085(1.743,5.460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1267C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2482C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376(1.883,6.052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BAEB2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22AFB60E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5872A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32CCB4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E3E80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498884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073BD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8FAC1A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CA4B1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3DD9D319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E804D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TRUNK FMR, every 0.1 point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0F5A9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175(1.109,1.245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13379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47479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221(1.113,1.340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9208C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67987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230(1.118,1.353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51669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61AFB381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8445E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TRUNK quartile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57B0810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4BF1106C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7A0FEB6D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4FC7BFE4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3D195B14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10C7F286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1D980826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8637E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1A685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209A0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C1FE0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39F86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FC50C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B4B53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</w:tr>
      <w:tr w:rsidR="00B76E73" w:rsidRPr="006C21CD" w14:paraId="4D16FDF2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7D4A2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91DA4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521(1.308,4.859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6F02F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6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D2D57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350(1.359,4.064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55092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2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4C265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851(1.627,4.995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67619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B76E73" w:rsidRPr="006C21CD" w14:paraId="5A86A071" w14:textId="77777777">
        <w:trPr>
          <w:trHeight w:val="5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1919F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04CAA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596(1.377,4.892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E03B6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3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54594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326(1.281,4.223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F1D7B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6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EDD9C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651(1.441,4.877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C9888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2</w:t>
            </w:r>
          </w:p>
        </w:tc>
      </w:tr>
      <w:tr w:rsidR="00B76E73" w:rsidRPr="006C21CD" w14:paraId="051BA694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C5F85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D469D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205(1.822,5.637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EDF15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5171D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126(1.671,5.849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887AD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DDEDD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570(1.880,6.780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F91EB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B76E73" w:rsidRPr="006C21CD" w14:paraId="60EB86DE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D21E5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E18C6C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D4EF4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EBC9FC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B0B0E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80288C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A0626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B76E73" w:rsidRPr="006C21CD" w14:paraId="00EDFE1B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A1EC1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TOTAL FMR, every 0.1 point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EBB28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215(1.139,1.295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2BF1E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EB179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358(1.201,1.534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F5917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DA5B5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371(1.212,1.550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EE318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6E64A6D7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39F5E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TOTAL quartile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B9C4DB4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165DD812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2936F0AC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3BBBD0EC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2F4AD0CA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6438B42A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22C8330B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61826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D4DD2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35B17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E5B27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FD4F3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D4906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B390D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</w:tr>
      <w:tr w:rsidR="00B76E73" w:rsidRPr="006C21CD" w14:paraId="7112E315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5AE38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D82E5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5.618(3.200, 9.862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76167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48DE2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887(2.329, 6.486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7F288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41A86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4.242(2.496, 7.210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FE5E1C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1FB088EC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9E966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FC343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4.408(2.181, 8.910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6D3E7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020C2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4.229(2.126, 8.411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994BD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FEA9B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5.001(2.511, 9.958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C1463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7F312E62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819BC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4102A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6.391(3.624,11.270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1045D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55372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8.133(3.688,17.934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30D2E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174FD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8.896(3.978,19.892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5FC5B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009C7013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CD603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EFCB36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538BD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27A96A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9B353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54E2BC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8B0DC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</w:tbl>
    <w:p w14:paraId="0C844825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49D0729B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5CC98E5E" w14:textId="77777777" w:rsidR="00B76E73" w:rsidRPr="006C21CD" w:rsidRDefault="00000000">
      <w:pPr>
        <w:rPr>
          <w:rFonts w:ascii="Times New Roman" w:hAnsi="Times New Roman" w:cs="Times New Roman"/>
        </w:rPr>
      </w:pPr>
      <w:r w:rsidRPr="006C21CD">
        <w:rPr>
          <w:rFonts w:ascii="Times New Roman" w:hAnsi="Times New Roman" w:cs="Times New Roman"/>
        </w:rPr>
        <w:t>Crude Model: No-adjust</w:t>
      </w:r>
    </w:p>
    <w:p w14:paraId="3B679D71" w14:textId="77777777" w:rsidR="00B76E73" w:rsidRPr="006C21CD" w:rsidRDefault="00000000">
      <w:pPr>
        <w:rPr>
          <w:rFonts w:ascii="Times New Roman" w:hAnsi="Times New Roman" w:cs="Times New Roman"/>
        </w:rPr>
      </w:pPr>
      <w:r w:rsidRPr="006C21CD">
        <w:rPr>
          <w:rFonts w:ascii="Times New Roman" w:hAnsi="Times New Roman" w:cs="Times New Roman"/>
        </w:rPr>
        <w:t xml:space="preserve">Model 1: Age, Sex, Race, PIR, marital status, Educational Level </w:t>
      </w:r>
    </w:p>
    <w:p w14:paraId="110FC41B" w14:textId="77777777" w:rsidR="00B76E73" w:rsidRPr="006C21CD" w:rsidRDefault="00000000">
      <w:pPr>
        <w:rPr>
          <w:rFonts w:ascii="Times New Roman" w:hAnsi="Times New Roman" w:cs="Times New Roman"/>
        </w:rPr>
      </w:pPr>
      <w:r w:rsidRPr="006C21CD">
        <w:rPr>
          <w:rFonts w:ascii="Times New Roman" w:hAnsi="Times New Roman" w:cs="Times New Roman"/>
        </w:rPr>
        <w:t>Model 2: Model 1, Smoke, Drinking, Physical Activity, Hypertension, CVD, Antihyperlipidemic Drugs, BMI, TC, TG and HDL</w:t>
      </w:r>
    </w:p>
    <w:p w14:paraId="24E3014C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33B59102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5788CFBE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369699F2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4A9C9E4C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7571AB17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24BD7743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1394FA04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55483987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4ED3D439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2F8162EE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11BCFE3C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1A71F900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216A2721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006BE453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4622F4A2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460FB256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6339571F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29D01DD9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3015E2A7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52A4EBD2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1BF7B840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09642461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61D44865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27EA3C82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60201DB1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4B2000AB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25C67325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493C0FCF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203748F9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03F74AF5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41034BF5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3685BD43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43BA8337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6548A095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2E455889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35624288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159F2F2E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16E1AE09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6ADE5D31" w14:textId="77777777" w:rsidR="00B76E73" w:rsidRPr="006C21CD" w:rsidRDefault="00000000">
      <w:pPr>
        <w:rPr>
          <w:rFonts w:ascii="Times New Roman" w:hAnsi="Times New Roman" w:cs="Times New Roman"/>
        </w:rPr>
      </w:pPr>
      <w:r w:rsidRPr="006C21CD">
        <w:rPr>
          <w:rFonts w:ascii="Times New Roman" w:hAnsi="Times New Roman" w:cs="Times New Roman" w:hint="eastAsia"/>
          <w:b/>
          <w:bCs/>
        </w:rPr>
        <w:lastRenderedPageBreak/>
        <w:t>Table S6</w:t>
      </w:r>
      <w:r w:rsidRPr="006C21CD">
        <w:rPr>
          <w:rFonts w:ascii="Times New Roman" w:hAnsi="Times New Roman" w:cs="Times New Roman" w:hint="eastAsia"/>
        </w:rPr>
        <w:t xml:space="preserve"> Cox regression analysis between different FMRs and CVD mortality.</w:t>
      </w:r>
    </w:p>
    <w:tbl>
      <w:tblPr>
        <w:tblW w:w="10348" w:type="dxa"/>
        <w:tblInd w:w="-1201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0"/>
        <w:gridCol w:w="1896"/>
        <w:gridCol w:w="912"/>
        <w:gridCol w:w="1886"/>
        <w:gridCol w:w="907"/>
        <w:gridCol w:w="1886"/>
        <w:gridCol w:w="751"/>
      </w:tblGrid>
      <w:tr w:rsidR="00B76E73" w:rsidRPr="006C21CD" w14:paraId="231165DB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AA1D67" w14:textId="77777777" w:rsidR="00B76E73" w:rsidRPr="006C21CD" w:rsidRDefault="00B76E7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36FB51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Crude Model</w:t>
            </w:r>
          </w:p>
          <w:p w14:paraId="145438D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6C21CD">
              <w:rPr>
                <w:rFonts w:ascii="Times New Roman" w:hAnsi="Times New Roman" w:cs="Times New Roman"/>
                <w:b/>
                <w:bCs/>
              </w:rPr>
              <w:t xml:space="preserve">R (95%CI) 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15E8B8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8DDFC5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Model 1</w:t>
            </w:r>
          </w:p>
          <w:p w14:paraId="42CE450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6C21CD">
              <w:rPr>
                <w:rFonts w:ascii="Times New Roman" w:hAnsi="Times New Roman" w:cs="Times New Roman"/>
                <w:b/>
                <w:bCs/>
              </w:rPr>
              <w:t xml:space="preserve">R (95%CI) 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3B3425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04C7364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Model 2</w:t>
            </w:r>
          </w:p>
          <w:p w14:paraId="4FF39839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6C21CD">
              <w:rPr>
                <w:rFonts w:ascii="Times New Roman" w:hAnsi="Times New Roman" w:cs="Times New Roman"/>
                <w:b/>
                <w:bCs/>
              </w:rPr>
              <w:t xml:space="preserve">R (95%CI) 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4F2394D4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76E73" w:rsidRPr="006C21CD" w14:paraId="2810BA58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7D380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ARM FMR, every 0.1 point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DC657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115(1.047,1.187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2CCA1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50A73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313(1.174,1.467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2B0BC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6F5FE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321(1.166,1.497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BF0AD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03B0AF9F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C997B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ARM quartile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4CD0CFB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2977F56B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7A0EC37D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236E8667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6226D7C9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073126F8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48473433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4E0AB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FE629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19906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C58CD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B8201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B4F1D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AEC84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</w:tr>
      <w:tr w:rsidR="00B76E73" w:rsidRPr="006C21CD" w14:paraId="6B988757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AA568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C6564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245(1.493, 7.052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E7D3F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3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BB176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242(1.011, 4.968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7D832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47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C1CC2C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323(1.076, 5.017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6A6B0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32</w:t>
            </w:r>
          </w:p>
        </w:tc>
      </w:tr>
      <w:tr w:rsidR="00B76E73" w:rsidRPr="006C21CD" w14:paraId="7668C388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8CFD6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E3434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4.616(2.001,10.649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99886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12064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6.024(2.227,16.294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48769C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F1893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6.292(2.408,16.443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29532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B76E73" w:rsidRPr="006C21CD" w14:paraId="13FA71C2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221E9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FD173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4.513(2.146, 9.490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70A34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F35804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2.757(4.760,34.185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875D0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083CE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3.028(4.877,34.801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14D9F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7CD66B86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EAEC9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82C016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0FC90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A11FB7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4A6C3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2792A5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316AA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B76E73" w:rsidRPr="006C21CD" w14:paraId="0F252343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E7FD7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LEG FMR, every 0.1 point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F3E64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138(1.037,1.248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D6B53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6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F212D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244(1.063,1.456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CA57A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7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9100A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236(1.046,1.461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D1CFF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13</w:t>
            </w:r>
          </w:p>
        </w:tc>
      </w:tr>
      <w:tr w:rsidR="00B76E73" w:rsidRPr="006C21CD" w14:paraId="34CC0708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C6689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LEG quartile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CA7BCAE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09FE25CC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75FCBAA1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7B90A32D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76D0FCBD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4A7CE78E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542BBF50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368C9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BBFF5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3F132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CDBC1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9B6B0A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A3C3E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59FF2A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</w:tr>
      <w:tr w:rsidR="00B76E73" w:rsidRPr="006C21CD" w14:paraId="703CCD1F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573C1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A880D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670(1.118,6.378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638D1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27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27EAF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342(0.970,5.657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6EEAF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59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39C82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586(1.070,6.250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C0244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35</w:t>
            </w:r>
          </w:p>
        </w:tc>
      </w:tr>
      <w:tr w:rsidR="00B76E73" w:rsidRPr="006C21CD" w14:paraId="6E78A6A7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961ED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29EC4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868(1.783,8.392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5964C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7B5CF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893(1.771,8.558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A943B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96DBB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4.152(1.819,9.478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7772B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B76E73" w:rsidRPr="006C21CD" w14:paraId="2B80AC2D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9E3C2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762B7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058(1.424,6.568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6D32E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4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4722E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107(1.234,7.824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14023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16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A4E3B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271(1.214,8.810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C0120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19</w:t>
            </w:r>
          </w:p>
        </w:tc>
      </w:tr>
      <w:tr w:rsidR="00B76E73" w:rsidRPr="006C21CD" w14:paraId="7D327ABE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5A0A1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413891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23FF5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3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806EC2A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9EFF5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5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B79982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88DA7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8</w:t>
            </w:r>
          </w:p>
        </w:tc>
      </w:tr>
      <w:tr w:rsidR="00B76E73" w:rsidRPr="006C21CD" w14:paraId="58EC5FB5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9BD7F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TRUNK FMR, every 0.1 point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B8EBD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151(1.045,1.269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3C20B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4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BF301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255(1.095,1.438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A4E3F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CAF72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260(1.083,1.466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78DE1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3</w:t>
            </w:r>
          </w:p>
        </w:tc>
      </w:tr>
      <w:tr w:rsidR="00B76E73" w:rsidRPr="006C21CD" w14:paraId="14E96C81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2096A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TRUNK quartile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040F7E3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77728A51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003130E1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7A2CC721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22E04151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103679C0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31AB618D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F45BB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6F66E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CC7E1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0D489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A595D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72A85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B194E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</w:tr>
      <w:tr w:rsidR="00B76E73" w:rsidRPr="006C21CD" w14:paraId="37D3B6B8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CA381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D58F7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056(0.839,5.038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EE617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115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1CD3E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985(0.857,4.599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FA83C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1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29D9BD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270(0.969,5.318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6F81D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59</w:t>
            </w:r>
          </w:p>
        </w:tc>
      </w:tr>
      <w:tr w:rsidR="00B76E73" w:rsidRPr="006C21CD" w14:paraId="0492BB12" w14:textId="77777777">
        <w:trPr>
          <w:trHeight w:val="5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15867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D5347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677(0.669,4.205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4B796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27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7D1DA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615(0.628,4.152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E7D3E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32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B93A4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757(0.725,4.258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FCBAB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212</w:t>
            </w:r>
          </w:p>
        </w:tc>
      </w:tr>
      <w:tr w:rsidR="00B76E73" w:rsidRPr="006C21CD" w14:paraId="628FA7A9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1F5FC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AB398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370(1.114,5.043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C9D14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25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6E21E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761(1.193,6.393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E16781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18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0A3C3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2.849(1.201,6.753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B5ABE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17</w:t>
            </w:r>
          </w:p>
        </w:tc>
      </w:tr>
      <w:tr w:rsidR="00B76E73" w:rsidRPr="006C21CD" w14:paraId="23AADF90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1FDED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B43C17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72065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23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6AE69E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1E042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22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923453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EDF3B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34</w:t>
            </w:r>
          </w:p>
        </w:tc>
      </w:tr>
      <w:tr w:rsidR="00B76E73" w:rsidRPr="006C21CD" w14:paraId="1EECCBF9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4F6BD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TOTAL FMR, every 0.1 point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E8A00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186(1.068,1.318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4FD15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1E8AD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421(1.186,1.702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C10F3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721BF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1.429(1.174,1.740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5A7517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</w:tr>
      <w:tr w:rsidR="00B76E73" w:rsidRPr="006C21CD" w14:paraId="2BD2BD1B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59DA7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TOTAL quartile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B1EB3E2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63E7EF31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53D02203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72B5A68D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3DC36AC8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bottom"/>
          </w:tcPr>
          <w:p w14:paraId="0CE4425E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77A1DB48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AD8E0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2F490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810CC1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72334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26B33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EB61F3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BD78F5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ref</w:t>
            </w:r>
          </w:p>
        </w:tc>
      </w:tr>
      <w:tr w:rsidR="00B76E73" w:rsidRPr="006C21CD" w14:paraId="61D147FA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66569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14950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4.428(1.840,10.656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A613E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5616A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114(1.240, 7.823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B0C68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16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FBE426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324(1.349, 8.190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05426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9</w:t>
            </w:r>
          </w:p>
        </w:tc>
      </w:tr>
      <w:tr w:rsidR="00B76E73" w:rsidRPr="006C21CD" w14:paraId="62344E32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C3248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5C24C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541(1.495, 8.384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FCD8A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4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10C5D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734(1.432, 9.739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382283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7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4D836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3.931(1.462,10.569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B79DF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7</w:t>
            </w:r>
          </w:p>
        </w:tc>
      </w:tr>
      <w:tr w:rsidR="00B76E73" w:rsidRPr="006C21CD" w14:paraId="57EEB1E9" w14:textId="77777777">
        <w:trPr>
          <w:trHeight w:val="412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A8ADD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226E4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4.189(1.900, 9.234)</w:t>
            </w: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EE14E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A3C93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6.177(2.239,17.047)</w:t>
            </w: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6B15C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&lt;0.001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2F4D9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6.236(2.084,18.663)</w:t>
            </w: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AC0224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1</w:t>
            </w:r>
          </w:p>
        </w:tc>
      </w:tr>
      <w:tr w:rsidR="00B76E73" w:rsidRPr="006C21CD" w14:paraId="69114C77" w14:textId="77777777">
        <w:trPr>
          <w:trHeight w:val="394"/>
        </w:trPr>
        <w:tc>
          <w:tcPr>
            <w:tcW w:w="21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2C2E7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  <w:tc>
          <w:tcPr>
            <w:tcW w:w="18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0001AB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4CE6F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4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46915D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43769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2</w:t>
            </w:r>
          </w:p>
        </w:tc>
        <w:tc>
          <w:tcPr>
            <w:tcW w:w="18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2AA9CD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DC0D0A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eastAsia="DengXian" w:hAnsi="Times New Roman" w:cs="Times New Roman"/>
                <w:szCs w:val="21"/>
              </w:rPr>
              <w:t>0.005</w:t>
            </w:r>
          </w:p>
        </w:tc>
      </w:tr>
    </w:tbl>
    <w:p w14:paraId="57AF5B41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7D4CA746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00BA2065" w14:textId="77777777" w:rsidR="00B76E73" w:rsidRPr="006C21CD" w:rsidRDefault="00000000">
      <w:pPr>
        <w:rPr>
          <w:rFonts w:ascii="Times New Roman" w:hAnsi="Times New Roman" w:cs="Times New Roman"/>
        </w:rPr>
      </w:pPr>
      <w:r w:rsidRPr="006C21CD">
        <w:rPr>
          <w:rFonts w:ascii="Times New Roman" w:hAnsi="Times New Roman" w:cs="Times New Roman"/>
        </w:rPr>
        <w:t>Crude Model: No-adjust</w:t>
      </w:r>
    </w:p>
    <w:p w14:paraId="7F796ED2" w14:textId="77777777" w:rsidR="00B76E73" w:rsidRPr="006C21CD" w:rsidRDefault="00000000">
      <w:pPr>
        <w:rPr>
          <w:rFonts w:ascii="Times New Roman" w:hAnsi="Times New Roman" w:cs="Times New Roman"/>
        </w:rPr>
      </w:pPr>
      <w:r w:rsidRPr="006C21CD">
        <w:rPr>
          <w:rFonts w:ascii="Times New Roman" w:hAnsi="Times New Roman" w:cs="Times New Roman"/>
        </w:rPr>
        <w:t xml:space="preserve">Model 1: Age, Sex, Race, PIR, marital status, Educational Level </w:t>
      </w:r>
    </w:p>
    <w:p w14:paraId="709D6DF7" w14:textId="77777777" w:rsidR="00B76E73" w:rsidRPr="006C21CD" w:rsidRDefault="00000000">
      <w:pPr>
        <w:rPr>
          <w:rFonts w:ascii="Times New Roman" w:hAnsi="Times New Roman" w:cs="Times New Roman"/>
        </w:rPr>
      </w:pPr>
      <w:r w:rsidRPr="006C21CD">
        <w:rPr>
          <w:rFonts w:ascii="Times New Roman" w:hAnsi="Times New Roman" w:cs="Times New Roman"/>
        </w:rPr>
        <w:t>Model 2: Model 1, Smoke, Drinking, Physical Activity, Hypertension, CVD, Antihyperlipidemic Drugs, BMI, TC, TG and HDL</w:t>
      </w:r>
    </w:p>
    <w:p w14:paraId="629095E3" w14:textId="77777777" w:rsidR="00B76E73" w:rsidRPr="006C21CD" w:rsidRDefault="00B76E73">
      <w:pPr>
        <w:rPr>
          <w:rFonts w:ascii="Times New Roman" w:hAnsi="Times New Roman" w:cs="Times New Roman"/>
        </w:rPr>
      </w:pPr>
    </w:p>
    <w:p w14:paraId="5FD31ABA" w14:textId="77777777" w:rsidR="00B76E73" w:rsidRPr="006C21CD" w:rsidRDefault="00000000">
      <w:pPr>
        <w:widowControl/>
        <w:jc w:val="left"/>
        <w:rPr>
          <w:rFonts w:ascii="Times New Roman" w:hAnsi="Times New Roman" w:cs="Times New Roman"/>
        </w:rPr>
      </w:pPr>
      <w:r w:rsidRPr="006C21CD">
        <w:rPr>
          <w:rFonts w:ascii="Times New Roman" w:hAnsi="Times New Roman" w:cs="Times New Roman"/>
        </w:rPr>
        <w:br w:type="page"/>
      </w:r>
    </w:p>
    <w:p w14:paraId="40B535AD" w14:textId="77777777" w:rsidR="00B76E73" w:rsidRPr="006C21CD" w:rsidRDefault="00000000">
      <w:pPr>
        <w:rPr>
          <w:rFonts w:ascii="Times New Roman" w:hAnsi="Times New Roman" w:cs="Times New Roman"/>
        </w:rPr>
      </w:pPr>
      <w:r w:rsidRPr="006C21CD">
        <w:rPr>
          <w:rFonts w:ascii="Times New Roman" w:hAnsi="Times New Roman" w:cs="Times New Roman"/>
          <w:b/>
          <w:bCs/>
        </w:rPr>
        <w:lastRenderedPageBreak/>
        <w:t>Table S</w:t>
      </w:r>
      <w:r w:rsidRPr="006C21CD">
        <w:rPr>
          <w:rFonts w:ascii="Times New Roman" w:hAnsi="Times New Roman" w:cs="Times New Roman" w:hint="eastAsia"/>
          <w:b/>
          <w:bCs/>
        </w:rPr>
        <w:t>7</w:t>
      </w:r>
      <w:r w:rsidRPr="006C21CD">
        <w:rPr>
          <w:rFonts w:ascii="Times New Roman" w:hAnsi="Times New Roman" w:cs="Times New Roman"/>
        </w:rPr>
        <w:t xml:space="preserve"> Association Between Fat-to-Muscle Ratio and Cardiovascular Disease Mortality in Diabetic Kidney Disease Patients: A Competing Risk Analysis</w:t>
      </w:r>
      <w:r w:rsidRPr="006C21CD">
        <w:rPr>
          <w:rFonts w:ascii="Times New Roman" w:hAnsi="Times New Roman" w:cs="Times New Roman" w:hint="eastAsia"/>
        </w:rPr>
        <w:t>.</w:t>
      </w:r>
    </w:p>
    <w:p w14:paraId="02D8FB1A" w14:textId="77777777" w:rsidR="00B76E73" w:rsidRPr="006C21CD" w:rsidRDefault="00B76E73">
      <w:pPr>
        <w:rPr>
          <w:rFonts w:ascii="Times New Roman" w:hAnsi="Times New Roman" w:cs="Times New Roman"/>
        </w:rPr>
      </w:pPr>
    </w:p>
    <w:tbl>
      <w:tblPr>
        <w:tblW w:w="80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2950"/>
        <w:gridCol w:w="1950"/>
        <w:gridCol w:w="1352"/>
      </w:tblGrid>
      <w:tr w:rsidR="00B76E73" w:rsidRPr="006C21CD" w14:paraId="06E26719" w14:textId="77777777">
        <w:trPr>
          <w:trHeight w:val="53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5D256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3086F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Sub-distribution HR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756F9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 xml:space="preserve">95%C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087B1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P value</w:t>
            </w:r>
          </w:p>
        </w:tc>
      </w:tr>
      <w:tr w:rsidR="00B76E73" w:rsidRPr="006C21CD" w14:paraId="348D7863" w14:textId="77777777">
        <w:trPr>
          <w:trHeight w:val="5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9DCBC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 w:hint="eastAsia"/>
                <w:b/>
                <w:bCs/>
              </w:rPr>
              <w:t>FMR.A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5EA0B" w14:textId="77777777" w:rsidR="00B76E73" w:rsidRPr="006C21CD" w:rsidRDefault="00000000">
            <w:pPr>
              <w:jc w:val="center"/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1.121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0885B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1.06-1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BD52A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0.0002</w:t>
            </w:r>
          </w:p>
        </w:tc>
      </w:tr>
      <w:tr w:rsidR="00B76E73" w:rsidRPr="006C21CD" w14:paraId="2FBFA246" w14:textId="77777777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0366C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 w:hint="eastAsia"/>
                <w:b/>
                <w:bCs/>
              </w:rPr>
              <w:t>FMR.L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9983" w14:textId="77777777" w:rsidR="00B76E73" w:rsidRPr="006C21CD" w:rsidRDefault="00000000">
            <w:pPr>
              <w:jc w:val="center"/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1.15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0CFB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1.06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E394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0.0007</w:t>
            </w:r>
          </w:p>
        </w:tc>
      </w:tr>
      <w:tr w:rsidR="00B76E73" w:rsidRPr="006C21CD" w14:paraId="391C65F8" w14:textId="77777777">
        <w:trPr>
          <w:trHeight w:val="5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1146B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 w:hint="eastAsia"/>
                <w:b/>
                <w:bCs/>
              </w:rPr>
              <w:t>FMR.TRU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4788" w14:textId="77777777" w:rsidR="00B76E73" w:rsidRPr="006C21CD" w:rsidRDefault="00000000">
            <w:pPr>
              <w:jc w:val="center"/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1.26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ED26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1.13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7BE3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&lt;0.0001</w:t>
            </w:r>
          </w:p>
        </w:tc>
      </w:tr>
      <w:tr w:rsidR="00B76E73" w:rsidRPr="006C21CD" w14:paraId="13DCD856" w14:textId="77777777">
        <w:trPr>
          <w:trHeight w:val="5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09EE8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C21CD">
              <w:rPr>
                <w:rFonts w:ascii="Times New Roman" w:hAnsi="Times New Roman" w:cs="Times New Roman" w:hint="eastAsia"/>
                <w:b/>
                <w:bCs/>
              </w:rPr>
              <w:t>F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CEC85" w14:textId="77777777" w:rsidR="00B76E73" w:rsidRPr="006C21CD" w:rsidRDefault="00000000">
            <w:pPr>
              <w:jc w:val="center"/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2.07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A73AC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2.06-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460A8" w14:textId="77777777" w:rsidR="00B76E73" w:rsidRPr="006C21CD" w:rsidRDefault="00000000">
            <w:pPr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</w:pPr>
            <w:r w:rsidRPr="006C21CD">
              <w:rPr>
                <w:rFonts w:ascii="Times New Roman" w:eastAsia="DengXian" w:hAnsi="Times New Roman" w:cs="Times New Roman"/>
                <w:sz w:val="28"/>
                <w:szCs w:val="28"/>
                <w14:ligatures w14:val="none"/>
              </w:rPr>
              <w:t>&lt;0.0001</w:t>
            </w:r>
          </w:p>
        </w:tc>
      </w:tr>
    </w:tbl>
    <w:p w14:paraId="1A6423C7" w14:textId="77777777" w:rsidR="00B76E73" w:rsidRPr="006C21CD" w:rsidRDefault="00000000">
      <w:pPr>
        <w:rPr>
          <w:rFonts w:ascii="Times New Roman" w:eastAsia="DengXian" w:hAnsi="Times New Roman" w:cs="Times New Roman"/>
          <w:sz w:val="28"/>
          <w:szCs w:val="28"/>
          <w14:ligatures w14:val="none"/>
        </w:rPr>
      </w:pPr>
      <w:r w:rsidRPr="006C21CD">
        <w:rPr>
          <w:rFonts w:ascii="Times New Roman" w:eastAsia="DengXian" w:hAnsi="Times New Roman" w:cs="Times New Roman"/>
          <w:sz w:val="28"/>
          <w:szCs w:val="28"/>
          <w14:ligatures w14:val="none"/>
        </w:rPr>
        <w:t xml:space="preserve"> </w:t>
      </w:r>
    </w:p>
    <w:p w14:paraId="0EBD362E" w14:textId="77777777" w:rsidR="00B76E73" w:rsidRPr="006C21CD" w:rsidRDefault="00B76E73">
      <w:pPr>
        <w:widowControl/>
        <w:jc w:val="left"/>
        <w:rPr>
          <w:rFonts w:ascii="Times New Roman" w:hAnsi="Times New Roman" w:cs="Times New Roman"/>
          <w:szCs w:val="24"/>
        </w:rPr>
      </w:pPr>
    </w:p>
    <w:p w14:paraId="0BD42E9F" w14:textId="77777777" w:rsidR="00B76E73" w:rsidRPr="006C21CD" w:rsidRDefault="00B76E73">
      <w:pPr>
        <w:spacing w:line="480" w:lineRule="auto"/>
        <w:rPr>
          <w:rFonts w:ascii="Times New Roman" w:hAnsi="Times New Roman" w:cs="Times New Roman"/>
          <w:szCs w:val="24"/>
        </w:rPr>
      </w:pPr>
    </w:p>
    <w:p w14:paraId="660D4E2B" w14:textId="77777777" w:rsidR="00B76E73" w:rsidRPr="006C21CD" w:rsidRDefault="00B76E73"/>
    <w:p w14:paraId="277CC19B" w14:textId="77777777" w:rsidR="00B76E73" w:rsidRPr="006C21CD" w:rsidRDefault="00000000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C21CD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781C260E" w14:textId="77777777" w:rsidR="00B76E73" w:rsidRPr="006C21CD" w:rsidRDefault="000000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C21CD">
        <w:rPr>
          <w:rFonts w:ascii="Times New Roman" w:eastAsia="DengXian" w:hAnsi="Times New Roman" w:cs="Times New Roman"/>
          <w:b/>
          <w:bCs/>
          <w:kern w:val="0"/>
          <w:sz w:val="22"/>
          <w14:ligatures w14:val="none"/>
        </w:rPr>
        <w:lastRenderedPageBreak/>
        <w:t>Table</w:t>
      </w:r>
      <w:r w:rsidRPr="006C21CD">
        <w:rPr>
          <w:rFonts w:ascii="Times New Roman" w:eastAsia="DengXian" w:hAnsi="Times New Roman" w:cs="Times New Roman" w:hint="eastAsia"/>
          <w:b/>
          <w:bCs/>
          <w:kern w:val="0"/>
          <w:sz w:val="22"/>
          <w14:ligatures w14:val="none"/>
        </w:rPr>
        <w:t xml:space="preserve"> </w:t>
      </w:r>
      <w:r w:rsidRPr="006C21CD">
        <w:rPr>
          <w:rFonts w:ascii="Times New Roman" w:eastAsia="DengXian" w:hAnsi="Times New Roman" w:cs="Times New Roman"/>
          <w:b/>
          <w:bCs/>
          <w:kern w:val="0"/>
          <w:sz w:val="22"/>
          <w14:ligatures w14:val="none"/>
        </w:rPr>
        <w:t>S</w:t>
      </w:r>
      <w:proofErr w:type="gramStart"/>
      <w:r w:rsidRPr="006C21CD">
        <w:rPr>
          <w:rFonts w:ascii="Times New Roman" w:eastAsia="DengXian" w:hAnsi="Times New Roman" w:cs="Times New Roman" w:hint="eastAsia"/>
          <w:b/>
          <w:bCs/>
          <w:kern w:val="0"/>
          <w:sz w:val="22"/>
          <w14:ligatures w14:val="none"/>
        </w:rPr>
        <w:t>8</w:t>
      </w:r>
      <w:r w:rsidRPr="006C21CD">
        <w:rPr>
          <w:rFonts w:ascii="Times New Roman" w:eastAsia="DengXian" w:hAnsi="Times New Roman" w:cs="Times New Roman"/>
          <w:b/>
          <w:bCs/>
          <w:kern w:val="0"/>
          <w:sz w:val="22"/>
          <w14:ligatures w14:val="none"/>
        </w:rPr>
        <w:t>.</w:t>
      </w:r>
      <w:r w:rsidRPr="006C21CD">
        <w:rPr>
          <w:rFonts w:ascii="Times New Roman" w:eastAsia="DengXian" w:hAnsi="Times New Roman" w:cs="Times New Roman"/>
          <w:kern w:val="0"/>
          <w:sz w:val="22"/>
          <w14:ligatures w14:val="none"/>
        </w:rPr>
        <w:t>Participant</w:t>
      </w:r>
      <w:proofErr w:type="gramEnd"/>
      <w:r w:rsidRPr="006C21CD">
        <w:rPr>
          <w:rFonts w:ascii="Times New Roman" w:eastAsia="DengXian" w:hAnsi="Times New Roman" w:cs="Times New Roman"/>
          <w:kern w:val="0"/>
          <w:sz w:val="22"/>
          <w14:ligatures w14:val="none"/>
        </w:rPr>
        <w:t xml:space="preserve"> demographics and characteristics</w:t>
      </w:r>
      <w:r w:rsidRPr="006C21CD">
        <w:rPr>
          <w:rFonts w:ascii="Times New Roman" w:eastAsia="DengXian" w:hAnsi="Times New Roman" w:cs="Times New Roman" w:hint="eastAsia"/>
          <w:kern w:val="0"/>
          <w:sz w:val="22"/>
          <w14:ligatures w14:val="none"/>
        </w:rPr>
        <w:t xml:space="preserve"> from the real-word cohort</w:t>
      </w:r>
      <w:r w:rsidRPr="006C21CD">
        <w:rPr>
          <w:rFonts w:ascii="Times New Roman" w:eastAsia="DengXian" w:hAnsi="Times New Roman" w:cs="Times New Roman"/>
          <w:kern w:val="0"/>
          <w:sz w:val="22"/>
          <w14:ligatures w14:val="none"/>
        </w:rPr>
        <w:t>.</w:t>
      </w:r>
    </w:p>
    <w:tbl>
      <w:tblPr>
        <w:tblW w:w="8846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976"/>
        <w:gridCol w:w="2312"/>
        <w:gridCol w:w="1777"/>
        <w:gridCol w:w="1777"/>
        <w:gridCol w:w="1004"/>
      </w:tblGrid>
      <w:tr w:rsidR="00B76E73" w:rsidRPr="006C21CD" w14:paraId="07CF9D0B" w14:textId="77777777">
        <w:trPr>
          <w:trHeight w:val="286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6AECE39D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1CE4FA0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1759432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No-DKD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5671E9C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DKD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6B21B95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Pvalue</w:t>
            </w:r>
          </w:p>
        </w:tc>
      </w:tr>
      <w:tr w:rsidR="00B76E73" w:rsidRPr="006C21CD" w14:paraId="33BBCCFD" w14:textId="77777777">
        <w:trPr>
          <w:trHeight w:val="286"/>
        </w:trPr>
        <w:tc>
          <w:tcPr>
            <w:tcW w:w="1976" w:type="dxa"/>
            <w:tcBorders>
              <w:top w:val="single" w:sz="4" w:space="0" w:color="auto"/>
            </w:tcBorders>
          </w:tcPr>
          <w:p w14:paraId="42C8541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14:paraId="1A4EA67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5654C7D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0D84890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3089DBA3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75D3E6D0" w14:textId="77777777">
        <w:trPr>
          <w:trHeight w:val="286"/>
        </w:trPr>
        <w:tc>
          <w:tcPr>
            <w:tcW w:w="1976" w:type="dxa"/>
          </w:tcPr>
          <w:p w14:paraId="46B3D86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2312" w:type="dxa"/>
          </w:tcPr>
          <w:p w14:paraId="7C81E71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7.800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6.9</w:t>
            </w:r>
            <w:r w:rsidRPr="006C21CD">
              <w:rPr>
                <w:rFonts w:ascii="Times New Roman" w:hAnsi="Times New Roman" w:cs="Times New Roman"/>
              </w:rPr>
              <w:t>00,</w:t>
            </w:r>
            <w:r w:rsidRPr="006C21CD">
              <w:rPr>
                <w:rFonts w:ascii="Times New Roman" w:hAnsi="Times New Roman" w:cs="Times New Roman" w:hint="eastAsia"/>
              </w:rPr>
              <w:t>9.9</w:t>
            </w:r>
            <w:r w:rsidRPr="006C21CD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777" w:type="dxa"/>
          </w:tcPr>
          <w:p w14:paraId="1E8B715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7.300 (6.800,9.400)</w:t>
            </w:r>
          </w:p>
        </w:tc>
        <w:tc>
          <w:tcPr>
            <w:tcW w:w="1777" w:type="dxa"/>
          </w:tcPr>
          <w:p w14:paraId="6687E68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9.4</w:t>
            </w:r>
            <w:r w:rsidRPr="006C21CD">
              <w:rPr>
                <w:rFonts w:ascii="Times New Roman" w:hAnsi="Times New Roman" w:cs="Times New Roman"/>
              </w:rPr>
              <w:t>00(</w:t>
            </w:r>
            <w:r w:rsidRPr="006C21CD">
              <w:rPr>
                <w:rFonts w:ascii="Times New Roman" w:hAnsi="Times New Roman" w:cs="Times New Roman" w:hint="eastAsia"/>
              </w:rPr>
              <w:t>7.450,10.425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06A4A82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00</w:t>
            </w:r>
            <w:r w:rsidRPr="006C21CD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B76E73" w:rsidRPr="006C21CD" w14:paraId="7224AECE" w14:textId="77777777">
        <w:trPr>
          <w:trHeight w:val="286"/>
        </w:trPr>
        <w:tc>
          <w:tcPr>
            <w:tcW w:w="1976" w:type="dxa"/>
          </w:tcPr>
          <w:p w14:paraId="5D4AA30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312" w:type="dxa"/>
          </w:tcPr>
          <w:p w14:paraId="135E6D1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64</w:t>
            </w:r>
            <w:r w:rsidRPr="006C21CD">
              <w:rPr>
                <w:rFonts w:ascii="Times New Roman" w:hAnsi="Times New Roman" w:cs="Times New Roman"/>
              </w:rPr>
              <w:t>.000(</w:t>
            </w:r>
            <w:r w:rsidRPr="006C21CD">
              <w:rPr>
                <w:rFonts w:ascii="Times New Roman" w:hAnsi="Times New Roman" w:cs="Times New Roman" w:hint="eastAsia"/>
              </w:rPr>
              <w:t>53</w:t>
            </w:r>
            <w:r w:rsidRPr="006C21CD">
              <w:rPr>
                <w:rFonts w:ascii="Times New Roman" w:hAnsi="Times New Roman" w:cs="Times New Roman"/>
              </w:rPr>
              <w:t>.000,</w:t>
            </w:r>
            <w:r w:rsidRPr="006C21CD">
              <w:rPr>
                <w:rFonts w:ascii="Times New Roman" w:hAnsi="Times New Roman" w:cs="Times New Roman" w:hint="eastAsia"/>
              </w:rPr>
              <w:t>70</w:t>
            </w:r>
            <w:r w:rsidRPr="006C21CD">
              <w:rPr>
                <w:rFonts w:ascii="Times New Roman" w:hAnsi="Times New Roman" w:cs="Times New Roman"/>
              </w:rPr>
              <w:t>.000)</w:t>
            </w:r>
          </w:p>
        </w:tc>
        <w:tc>
          <w:tcPr>
            <w:tcW w:w="1777" w:type="dxa"/>
          </w:tcPr>
          <w:p w14:paraId="288AC6E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62</w:t>
            </w:r>
            <w:r w:rsidRPr="006C21CD">
              <w:rPr>
                <w:rFonts w:ascii="Times New Roman" w:hAnsi="Times New Roman" w:cs="Times New Roman"/>
              </w:rPr>
              <w:t>.000(</w:t>
            </w:r>
            <w:r w:rsidRPr="006C21CD">
              <w:rPr>
                <w:rFonts w:ascii="Times New Roman" w:hAnsi="Times New Roman" w:cs="Times New Roman" w:hint="eastAsia"/>
              </w:rPr>
              <w:t>55</w:t>
            </w:r>
            <w:r w:rsidRPr="006C21CD">
              <w:rPr>
                <w:rFonts w:ascii="Times New Roman" w:hAnsi="Times New Roman" w:cs="Times New Roman"/>
              </w:rPr>
              <w:t>.000,</w:t>
            </w:r>
            <w:r w:rsidRPr="006C21CD">
              <w:rPr>
                <w:rFonts w:ascii="Times New Roman" w:hAnsi="Times New Roman" w:cs="Times New Roman" w:hint="eastAsia"/>
              </w:rPr>
              <w:t>69</w:t>
            </w:r>
            <w:r w:rsidRPr="006C21CD">
              <w:rPr>
                <w:rFonts w:ascii="Times New Roman" w:hAnsi="Times New Roman" w:cs="Times New Roman"/>
              </w:rPr>
              <w:t>.000)</w:t>
            </w:r>
          </w:p>
        </w:tc>
        <w:tc>
          <w:tcPr>
            <w:tcW w:w="1777" w:type="dxa"/>
          </w:tcPr>
          <w:p w14:paraId="6EFD0EF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66</w:t>
            </w:r>
            <w:r w:rsidRPr="006C21CD">
              <w:rPr>
                <w:rFonts w:ascii="Times New Roman" w:hAnsi="Times New Roman" w:cs="Times New Roman"/>
              </w:rPr>
              <w:t>.000(</w:t>
            </w:r>
            <w:r w:rsidRPr="006C21CD">
              <w:rPr>
                <w:rFonts w:ascii="Times New Roman" w:hAnsi="Times New Roman" w:cs="Times New Roman" w:hint="eastAsia"/>
              </w:rPr>
              <w:t>52</w:t>
            </w:r>
            <w:r w:rsidRPr="006C21CD">
              <w:rPr>
                <w:rFonts w:ascii="Times New Roman" w:hAnsi="Times New Roman" w:cs="Times New Roman"/>
              </w:rPr>
              <w:t>.000,</w:t>
            </w:r>
            <w:r w:rsidRPr="006C21CD">
              <w:rPr>
                <w:rFonts w:ascii="Times New Roman" w:hAnsi="Times New Roman" w:cs="Times New Roman" w:hint="eastAsia"/>
              </w:rPr>
              <w:t>72</w:t>
            </w:r>
            <w:r w:rsidRPr="006C21CD">
              <w:rPr>
                <w:rFonts w:ascii="Times New Roman" w:hAnsi="Times New Roman" w:cs="Times New Roman"/>
              </w:rPr>
              <w:t>.000)</w:t>
            </w:r>
          </w:p>
        </w:tc>
        <w:tc>
          <w:tcPr>
            <w:tcW w:w="1004" w:type="dxa"/>
          </w:tcPr>
          <w:p w14:paraId="7D34EAE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412</w:t>
            </w:r>
          </w:p>
        </w:tc>
      </w:tr>
      <w:tr w:rsidR="00B76E73" w:rsidRPr="006C21CD" w14:paraId="5F11E79A" w14:textId="77777777">
        <w:trPr>
          <w:trHeight w:val="344"/>
        </w:trPr>
        <w:tc>
          <w:tcPr>
            <w:tcW w:w="1976" w:type="dxa"/>
          </w:tcPr>
          <w:p w14:paraId="0452FDA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BMI, kg/m</w:t>
            </w:r>
            <w:r w:rsidRPr="006C21C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12" w:type="dxa"/>
          </w:tcPr>
          <w:p w14:paraId="7EDA1AB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2</w:t>
            </w:r>
            <w:r w:rsidRPr="006C21CD">
              <w:rPr>
                <w:rFonts w:ascii="Times New Roman" w:hAnsi="Times New Roman" w:cs="Times New Roman" w:hint="eastAsia"/>
              </w:rPr>
              <w:t>4.629</w:t>
            </w:r>
            <w:r w:rsidRPr="006C21CD">
              <w:rPr>
                <w:rFonts w:ascii="Times New Roman" w:hAnsi="Times New Roman" w:cs="Times New Roman"/>
              </w:rPr>
              <w:t>(2</w:t>
            </w:r>
            <w:r w:rsidRPr="006C21CD">
              <w:rPr>
                <w:rFonts w:ascii="Times New Roman" w:hAnsi="Times New Roman" w:cs="Times New Roman" w:hint="eastAsia"/>
              </w:rPr>
              <w:t>2.188</w:t>
            </w:r>
            <w:r w:rsidRPr="006C21CD">
              <w:rPr>
                <w:rFonts w:ascii="Times New Roman" w:hAnsi="Times New Roman" w:cs="Times New Roman"/>
              </w:rPr>
              <w:t>,</w:t>
            </w:r>
            <w:r w:rsidRPr="006C21CD">
              <w:rPr>
                <w:rFonts w:ascii="Times New Roman" w:hAnsi="Times New Roman" w:cs="Times New Roman" w:hint="eastAsia"/>
              </w:rPr>
              <w:t>27.162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104045B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2</w:t>
            </w:r>
            <w:r w:rsidRPr="006C21CD">
              <w:rPr>
                <w:rFonts w:ascii="Times New Roman" w:hAnsi="Times New Roman" w:cs="Times New Roman" w:hint="eastAsia"/>
              </w:rPr>
              <w:t>3.967</w:t>
            </w:r>
            <w:r w:rsidRPr="006C21CD">
              <w:rPr>
                <w:rFonts w:ascii="Times New Roman" w:hAnsi="Times New Roman" w:cs="Times New Roman"/>
              </w:rPr>
              <w:t>(20</w:t>
            </w:r>
            <w:r w:rsidRPr="006C21CD">
              <w:rPr>
                <w:rFonts w:ascii="Times New Roman" w:hAnsi="Times New Roman" w:cs="Times New Roman" w:hint="eastAsia"/>
              </w:rPr>
              <w:t>.400</w:t>
            </w:r>
            <w:r w:rsidRPr="006C21CD">
              <w:rPr>
                <w:rFonts w:ascii="Times New Roman" w:hAnsi="Times New Roman" w:cs="Times New Roman"/>
              </w:rPr>
              <w:t>,</w:t>
            </w:r>
            <w:r w:rsidRPr="006C21CD">
              <w:rPr>
                <w:rFonts w:ascii="Times New Roman" w:hAnsi="Times New Roman" w:cs="Times New Roman" w:hint="eastAsia"/>
              </w:rPr>
              <w:t>26.379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0CBF1F9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25.219</w:t>
            </w:r>
            <w:r w:rsidRPr="006C21CD">
              <w:rPr>
                <w:rFonts w:ascii="Times New Roman" w:hAnsi="Times New Roman" w:cs="Times New Roman"/>
              </w:rPr>
              <w:t>(2</w:t>
            </w:r>
            <w:r w:rsidRPr="006C21CD">
              <w:rPr>
                <w:rFonts w:ascii="Times New Roman" w:hAnsi="Times New Roman" w:cs="Times New Roman" w:hint="eastAsia"/>
              </w:rPr>
              <w:t>4.021</w:t>
            </w:r>
            <w:r w:rsidRPr="006C21CD">
              <w:rPr>
                <w:rFonts w:ascii="Times New Roman" w:hAnsi="Times New Roman" w:cs="Times New Roman"/>
              </w:rPr>
              <w:t>,</w:t>
            </w:r>
            <w:r w:rsidRPr="006C21CD">
              <w:rPr>
                <w:rFonts w:ascii="Times New Roman" w:hAnsi="Times New Roman" w:cs="Times New Roman" w:hint="eastAsia"/>
              </w:rPr>
              <w:t>27.766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1B2B16A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0</w:t>
            </w:r>
            <w:r w:rsidRPr="006C21CD"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B76E73" w:rsidRPr="006C21CD" w14:paraId="5F96E547" w14:textId="77777777">
        <w:trPr>
          <w:trHeight w:val="286"/>
        </w:trPr>
        <w:tc>
          <w:tcPr>
            <w:tcW w:w="1976" w:type="dxa"/>
          </w:tcPr>
          <w:p w14:paraId="4CEEE95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TG, mmol/L</w:t>
            </w:r>
          </w:p>
        </w:tc>
        <w:tc>
          <w:tcPr>
            <w:tcW w:w="2312" w:type="dxa"/>
          </w:tcPr>
          <w:p w14:paraId="047AAC1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  <w:shd w:val="clear" w:color="auto" w:fill="FFFFFF" w:themeFill="background1"/>
              </w:rPr>
              <w:t>1.</w:t>
            </w:r>
            <w:r w:rsidRPr="006C21CD">
              <w:rPr>
                <w:rFonts w:ascii="Times New Roman" w:hAnsi="Times New Roman" w:cs="Times New Roman" w:hint="eastAsia"/>
                <w:shd w:val="clear" w:color="auto" w:fill="FFFFFF" w:themeFill="background1"/>
              </w:rPr>
              <w:t>380</w:t>
            </w:r>
            <w:r w:rsidRPr="006C21CD">
              <w:rPr>
                <w:rFonts w:ascii="Times New Roman" w:hAnsi="Times New Roman" w:cs="Times New Roman"/>
                <w:shd w:val="clear" w:color="auto" w:fill="FFFFFF" w:themeFill="background1"/>
              </w:rPr>
              <w:t>(0.</w:t>
            </w:r>
            <w:r w:rsidRPr="006C21CD">
              <w:rPr>
                <w:rFonts w:ascii="Times New Roman" w:hAnsi="Times New Roman" w:cs="Times New Roman" w:hint="eastAsia"/>
                <w:shd w:val="clear" w:color="auto" w:fill="FFFFFF" w:themeFill="background1"/>
              </w:rPr>
              <w:t>990</w:t>
            </w:r>
            <w:r w:rsidRPr="006C21CD">
              <w:rPr>
                <w:rFonts w:ascii="Times New Roman" w:hAnsi="Times New Roman" w:cs="Times New Roman"/>
                <w:shd w:val="clear" w:color="auto" w:fill="FFFFFF" w:themeFill="background1"/>
              </w:rPr>
              <w:t>,</w:t>
            </w:r>
            <w:r w:rsidRPr="006C21CD">
              <w:rPr>
                <w:rFonts w:ascii="Times New Roman" w:hAnsi="Times New Roman" w:cs="Times New Roman" w:hint="eastAsia"/>
                <w:shd w:val="clear" w:color="auto" w:fill="FFFFFF" w:themeFill="background1"/>
              </w:rPr>
              <w:t>2.000</w:t>
            </w:r>
            <w:r w:rsidRPr="006C21CD">
              <w:rPr>
                <w:rFonts w:ascii="Times New Roman" w:hAnsi="Times New Roman" w:cs="Times New Roman"/>
                <w:shd w:val="clear" w:color="auto" w:fill="FFFFFF" w:themeFill="background1"/>
              </w:rPr>
              <w:t>)</w:t>
            </w:r>
          </w:p>
        </w:tc>
        <w:tc>
          <w:tcPr>
            <w:tcW w:w="1777" w:type="dxa"/>
          </w:tcPr>
          <w:p w14:paraId="7129918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1.</w:t>
            </w:r>
            <w:r w:rsidRPr="006C21CD">
              <w:rPr>
                <w:rFonts w:ascii="Times New Roman" w:hAnsi="Times New Roman" w:cs="Times New Roman" w:hint="eastAsia"/>
              </w:rPr>
              <w:t>310</w:t>
            </w:r>
            <w:r w:rsidRPr="006C21CD">
              <w:rPr>
                <w:rFonts w:ascii="Times New Roman" w:hAnsi="Times New Roman" w:cs="Times New Roman"/>
              </w:rPr>
              <w:t>(0.8</w:t>
            </w:r>
            <w:r w:rsidRPr="006C21CD">
              <w:rPr>
                <w:rFonts w:ascii="Times New Roman" w:hAnsi="Times New Roman" w:cs="Times New Roman" w:hint="eastAsia"/>
              </w:rPr>
              <w:t>80</w:t>
            </w:r>
            <w:r w:rsidRPr="006C21CD">
              <w:rPr>
                <w:rFonts w:ascii="Times New Roman" w:hAnsi="Times New Roman" w:cs="Times New Roman"/>
              </w:rPr>
              <w:t>,1.9</w:t>
            </w:r>
            <w:r w:rsidRPr="006C21CD">
              <w:rPr>
                <w:rFonts w:ascii="Times New Roman" w:hAnsi="Times New Roman" w:cs="Times New Roman" w:hint="eastAsia"/>
              </w:rPr>
              <w:t>9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62C0BC5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1.415</w:t>
            </w:r>
            <w:r w:rsidRPr="006C21CD">
              <w:rPr>
                <w:rFonts w:ascii="Times New Roman" w:hAnsi="Times New Roman" w:cs="Times New Roman"/>
              </w:rPr>
              <w:t>(1.</w:t>
            </w:r>
            <w:r w:rsidRPr="006C21CD">
              <w:rPr>
                <w:rFonts w:ascii="Times New Roman" w:hAnsi="Times New Roman" w:cs="Times New Roman" w:hint="eastAsia"/>
              </w:rPr>
              <w:t>003</w:t>
            </w:r>
            <w:r w:rsidRPr="006C21CD">
              <w:rPr>
                <w:rFonts w:ascii="Times New Roman" w:hAnsi="Times New Roman" w:cs="Times New Roman"/>
              </w:rPr>
              <w:t>,</w:t>
            </w:r>
            <w:r w:rsidRPr="006C21CD">
              <w:rPr>
                <w:rFonts w:ascii="Times New Roman" w:hAnsi="Times New Roman" w:cs="Times New Roman" w:hint="eastAsia"/>
              </w:rPr>
              <w:t>2.44</w:t>
            </w:r>
            <w:r w:rsidRPr="006C21CD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004" w:type="dxa"/>
          </w:tcPr>
          <w:p w14:paraId="1706166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242</w:t>
            </w:r>
          </w:p>
        </w:tc>
      </w:tr>
      <w:tr w:rsidR="00B76E73" w:rsidRPr="006C21CD" w14:paraId="32A2A384" w14:textId="77777777">
        <w:trPr>
          <w:trHeight w:val="248"/>
        </w:trPr>
        <w:tc>
          <w:tcPr>
            <w:tcW w:w="1976" w:type="dxa"/>
          </w:tcPr>
          <w:p w14:paraId="3AE6CFE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TC, mmol/L</w:t>
            </w:r>
          </w:p>
        </w:tc>
        <w:tc>
          <w:tcPr>
            <w:tcW w:w="2312" w:type="dxa"/>
          </w:tcPr>
          <w:p w14:paraId="43C2951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4.</w:t>
            </w:r>
            <w:r w:rsidRPr="006C21CD">
              <w:rPr>
                <w:rFonts w:ascii="Times New Roman" w:hAnsi="Times New Roman" w:cs="Times New Roman" w:hint="eastAsia"/>
              </w:rPr>
              <w:t>251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140</w:t>
            </w:r>
          </w:p>
        </w:tc>
        <w:tc>
          <w:tcPr>
            <w:tcW w:w="1777" w:type="dxa"/>
          </w:tcPr>
          <w:p w14:paraId="1ADEEB8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4.</w:t>
            </w:r>
            <w:r w:rsidRPr="006C21CD">
              <w:rPr>
                <w:rFonts w:ascii="Times New Roman" w:hAnsi="Times New Roman" w:cs="Times New Roman" w:hint="eastAsia"/>
              </w:rPr>
              <w:t>265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1777" w:type="dxa"/>
          </w:tcPr>
          <w:p w14:paraId="74FE4EC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4.225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1004" w:type="dxa"/>
          </w:tcPr>
          <w:p w14:paraId="5B2196C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730</w:t>
            </w:r>
          </w:p>
        </w:tc>
      </w:tr>
      <w:tr w:rsidR="00B76E73" w:rsidRPr="006C21CD" w14:paraId="3ADEBFC9" w14:textId="77777777">
        <w:trPr>
          <w:trHeight w:val="286"/>
        </w:trPr>
        <w:tc>
          <w:tcPr>
            <w:tcW w:w="1976" w:type="dxa"/>
          </w:tcPr>
          <w:p w14:paraId="2467DA8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HDL, mmol/L</w:t>
            </w:r>
          </w:p>
        </w:tc>
        <w:tc>
          <w:tcPr>
            <w:tcW w:w="2312" w:type="dxa"/>
          </w:tcPr>
          <w:p w14:paraId="3F36D27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1.</w:t>
            </w:r>
            <w:r w:rsidRPr="006C21CD">
              <w:rPr>
                <w:rFonts w:ascii="Times New Roman" w:hAnsi="Times New Roman" w:cs="Times New Roman" w:hint="eastAsia"/>
              </w:rPr>
              <w:t>097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38</w:t>
            </w:r>
          </w:p>
        </w:tc>
        <w:tc>
          <w:tcPr>
            <w:tcW w:w="1777" w:type="dxa"/>
          </w:tcPr>
          <w:p w14:paraId="353426B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1.</w:t>
            </w:r>
            <w:r w:rsidRPr="006C21CD">
              <w:rPr>
                <w:rFonts w:ascii="Times New Roman" w:hAnsi="Times New Roman" w:cs="Times New Roman" w:hint="eastAsia"/>
              </w:rPr>
              <w:t>104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42</w:t>
            </w:r>
          </w:p>
        </w:tc>
        <w:tc>
          <w:tcPr>
            <w:tcW w:w="1777" w:type="dxa"/>
          </w:tcPr>
          <w:p w14:paraId="2CBF443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1.</w:t>
            </w:r>
            <w:r w:rsidRPr="006C21CD">
              <w:rPr>
                <w:rFonts w:ascii="Times New Roman" w:hAnsi="Times New Roman" w:cs="Times New Roman" w:hint="eastAsia"/>
              </w:rPr>
              <w:t>084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78</w:t>
            </w:r>
          </w:p>
        </w:tc>
        <w:tc>
          <w:tcPr>
            <w:tcW w:w="1004" w:type="dxa"/>
          </w:tcPr>
          <w:p w14:paraId="40A952E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965</w:t>
            </w:r>
          </w:p>
        </w:tc>
      </w:tr>
      <w:tr w:rsidR="00B76E73" w:rsidRPr="006C21CD" w14:paraId="711597FC" w14:textId="77777777">
        <w:trPr>
          <w:trHeight w:val="482"/>
        </w:trPr>
        <w:tc>
          <w:tcPr>
            <w:tcW w:w="1976" w:type="dxa"/>
          </w:tcPr>
          <w:p w14:paraId="0E7067A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arm fat, g</w:t>
            </w:r>
          </w:p>
        </w:tc>
        <w:tc>
          <w:tcPr>
            <w:tcW w:w="2312" w:type="dxa"/>
          </w:tcPr>
          <w:p w14:paraId="0944244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2088.500</w:t>
            </w:r>
            <w:r w:rsidRPr="006C21CD">
              <w:rPr>
                <w:rFonts w:ascii="Times New Roman" w:hAnsi="Times New Roman" w:cs="Times New Roman"/>
              </w:rPr>
              <w:t>(1</w:t>
            </w:r>
            <w:r w:rsidRPr="006C21CD">
              <w:rPr>
                <w:rFonts w:ascii="Times New Roman" w:hAnsi="Times New Roman" w:cs="Times New Roman" w:hint="eastAsia"/>
              </w:rPr>
              <w:t>751</w:t>
            </w:r>
            <w:r w:rsidRPr="006C21CD">
              <w:rPr>
                <w:rFonts w:ascii="Times New Roman" w:hAnsi="Times New Roman" w:cs="Times New Roman"/>
              </w:rPr>
              <w:t>.</w:t>
            </w:r>
            <w:r w:rsidRPr="006C21CD">
              <w:rPr>
                <w:rFonts w:ascii="Times New Roman" w:hAnsi="Times New Roman" w:cs="Times New Roman" w:hint="eastAsia"/>
              </w:rPr>
              <w:t>0</w:t>
            </w:r>
            <w:r w:rsidRPr="006C21CD">
              <w:rPr>
                <w:rFonts w:ascii="Times New Roman" w:hAnsi="Times New Roman" w:cs="Times New Roman"/>
              </w:rPr>
              <w:t>00,</w:t>
            </w:r>
            <w:r w:rsidRPr="006C21CD">
              <w:rPr>
                <w:rFonts w:ascii="Times New Roman" w:hAnsi="Times New Roman" w:cs="Times New Roman" w:hint="eastAsia"/>
              </w:rPr>
              <w:t>2557</w:t>
            </w:r>
            <w:r w:rsidRPr="006C21CD">
              <w:rPr>
                <w:rFonts w:ascii="Times New Roman" w:hAnsi="Times New Roman" w:cs="Times New Roman"/>
              </w:rPr>
              <w:t>.</w:t>
            </w:r>
            <w:r w:rsidRPr="006C21CD">
              <w:rPr>
                <w:rFonts w:ascii="Times New Roman" w:hAnsi="Times New Roman" w:cs="Times New Roman" w:hint="eastAsia"/>
              </w:rPr>
              <w:t>0</w:t>
            </w:r>
            <w:r w:rsidRPr="006C21CD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777" w:type="dxa"/>
          </w:tcPr>
          <w:p w14:paraId="1631097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2045</w:t>
            </w:r>
            <w:r w:rsidRPr="006C21CD">
              <w:rPr>
                <w:rFonts w:ascii="Times New Roman" w:hAnsi="Times New Roman" w:cs="Times New Roman"/>
              </w:rPr>
              <w:t>.</w:t>
            </w:r>
            <w:r w:rsidRPr="006C21CD">
              <w:rPr>
                <w:rFonts w:ascii="Times New Roman" w:hAnsi="Times New Roman" w:cs="Times New Roman" w:hint="eastAsia"/>
              </w:rPr>
              <w:t>0</w:t>
            </w:r>
            <w:r w:rsidRPr="006C21CD">
              <w:rPr>
                <w:rFonts w:ascii="Times New Roman" w:hAnsi="Times New Roman" w:cs="Times New Roman"/>
              </w:rPr>
              <w:t>00(1</w:t>
            </w:r>
            <w:r w:rsidRPr="006C21CD">
              <w:rPr>
                <w:rFonts w:ascii="Times New Roman" w:hAnsi="Times New Roman" w:cs="Times New Roman" w:hint="eastAsia"/>
              </w:rPr>
              <w:t>730</w:t>
            </w:r>
            <w:r w:rsidRPr="006C21CD">
              <w:rPr>
                <w:rFonts w:ascii="Times New Roman" w:hAnsi="Times New Roman" w:cs="Times New Roman"/>
              </w:rPr>
              <w:t>.</w:t>
            </w:r>
            <w:r w:rsidRPr="006C21CD">
              <w:rPr>
                <w:rFonts w:ascii="Times New Roman" w:hAnsi="Times New Roman" w:cs="Times New Roman" w:hint="eastAsia"/>
              </w:rPr>
              <w:t>0</w:t>
            </w:r>
            <w:r w:rsidRPr="006C21CD">
              <w:rPr>
                <w:rFonts w:ascii="Times New Roman" w:hAnsi="Times New Roman" w:cs="Times New Roman"/>
              </w:rPr>
              <w:t>00,</w:t>
            </w:r>
            <w:r w:rsidRPr="006C21CD">
              <w:rPr>
                <w:rFonts w:ascii="Times New Roman" w:hAnsi="Times New Roman" w:cs="Times New Roman" w:hint="eastAsia"/>
              </w:rPr>
              <w:t>2494</w:t>
            </w:r>
            <w:r w:rsidRPr="006C21CD">
              <w:rPr>
                <w:rFonts w:ascii="Times New Roman" w:hAnsi="Times New Roman" w:cs="Times New Roman"/>
              </w:rPr>
              <w:t>.</w:t>
            </w:r>
            <w:r w:rsidRPr="006C21CD">
              <w:rPr>
                <w:rFonts w:ascii="Times New Roman" w:hAnsi="Times New Roman" w:cs="Times New Roman" w:hint="eastAsia"/>
              </w:rPr>
              <w:t>0</w:t>
            </w:r>
            <w:r w:rsidRPr="006C21CD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777" w:type="dxa"/>
          </w:tcPr>
          <w:p w14:paraId="724416B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2184.0</w:t>
            </w:r>
            <w:r w:rsidRPr="006C21CD">
              <w:rPr>
                <w:rFonts w:ascii="Times New Roman" w:hAnsi="Times New Roman" w:cs="Times New Roman"/>
              </w:rPr>
              <w:t>00(</w:t>
            </w:r>
            <w:r w:rsidRPr="006C21CD">
              <w:rPr>
                <w:rFonts w:ascii="Times New Roman" w:hAnsi="Times New Roman" w:cs="Times New Roman" w:hint="eastAsia"/>
              </w:rPr>
              <w:t>1877.00</w:t>
            </w:r>
            <w:r w:rsidRPr="006C21CD">
              <w:rPr>
                <w:rFonts w:ascii="Times New Roman" w:hAnsi="Times New Roman" w:cs="Times New Roman"/>
              </w:rPr>
              <w:t>0,2</w:t>
            </w:r>
            <w:r w:rsidRPr="006C21CD">
              <w:rPr>
                <w:rFonts w:ascii="Times New Roman" w:hAnsi="Times New Roman" w:cs="Times New Roman" w:hint="eastAsia"/>
              </w:rPr>
              <w:t>581.0</w:t>
            </w:r>
            <w:r w:rsidRPr="006C21CD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004" w:type="dxa"/>
          </w:tcPr>
          <w:p w14:paraId="3928E63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205</w:t>
            </w:r>
          </w:p>
        </w:tc>
      </w:tr>
      <w:tr w:rsidR="00B76E73" w:rsidRPr="006C21CD" w14:paraId="6EE77BB2" w14:textId="77777777">
        <w:trPr>
          <w:trHeight w:val="482"/>
        </w:trPr>
        <w:tc>
          <w:tcPr>
            <w:tcW w:w="1976" w:type="dxa"/>
          </w:tcPr>
          <w:p w14:paraId="647498F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arm muscle mass, g</w:t>
            </w:r>
          </w:p>
        </w:tc>
        <w:tc>
          <w:tcPr>
            <w:tcW w:w="2312" w:type="dxa"/>
          </w:tcPr>
          <w:p w14:paraId="681DA78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4247</w:t>
            </w:r>
            <w:r w:rsidRPr="006C21CD">
              <w:rPr>
                <w:rFonts w:ascii="Times New Roman" w:hAnsi="Times New Roman" w:cs="Times New Roman"/>
              </w:rPr>
              <w:t>.</w:t>
            </w:r>
            <w:r w:rsidRPr="006C21CD">
              <w:rPr>
                <w:rFonts w:ascii="Times New Roman" w:hAnsi="Times New Roman" w:cs="Times New Roman" w:hint="eastAsia"/>
              </w:rPr>
              <w:t>0</w:t>
            </w:r>
            <w:r w:rsidRPr="006C21CD">
              <w:rPr>
                <w:rFonts w:ascii="Times New Roman" w:hAnsi="Times New Roman" w:cs="Times New Roman"/>
              </w:rPr>
              <w:t>00(</w:t>
            </w:r>
            <w:r w:rsidRPr="006C21CD">
              <w:rPr>
                <w:rFonts w:ascii="Times New Roman" w:hAnsi="Times New Roman" w:cs="Times New Roman" w:hint="eastAsia"/>
              </w:rPr>
              <w:t>3421.750</w:t>
            </w:r>
            <w:r w:rsidRPr="006C21CD">
              <w:rPr>
                <w:rFonts w:ascii="Times New Roman" w:hAnsi="Times New Roman" w:cs="Times New Roman"/>
              </w:rPr>
              <w:t>,</w:t>
            </w:r>
            <w:r w:rsidRPr="006C21CD">
              <w:rPr>
                <w:rFonts w:ascii="Times New Roman" w:hAnsi="Times New Roman" w:cs="Times New Roman" w:hint="eastAsia"/>
              </w:rPr>
              <w:t>5563.0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54B0D7C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4408.0</w:t>
            </w:r>
            <w:r w:rsidRPr="006C21CD">
              <w:rPr>
                <w:rFonts w:ascii="Times New Roman" w:hAnsi="Times New Roman" w:cs="Times New Roman"/>
              </w:rPr>
              <w:t>00(</w:t>
            </w:r>
            <w:r w:rsidRPr="006C21CD">
              <w:rPr>
                <w:rFonts w:ascii="Times New Roman" w:hAnsi="Times New Roman" w:cs="Times New Roman" w:hint="eastAsia"/>
              </w:rPr>
              <w:t>3508.0</w:t>
            </w:r>
            <w:r w:rsidRPr="006C21CD">
              <w:rPr>
                <w:rFonts w:ascii="Times New Roman" w:hAnsi="Times New Roman" w:cs="Times New Roman"/>
              </w:rPr>
              <w:t>00,</w:t>
            </w:r>
            <w:r w:rsidRPr="006C21CD">
              <w:rPr>
                <w:rFonts w:ascii="Times New Roman" w:hAnsi="Times New Roman" w:cs="Times New Roman" w:hint="eastAsia"/>
              </w:rPr>
              <w:t>5770.0</w:t>
            </w:r>
            <w:r w:rsidRPr="006C21CD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777" w:type="dxa"/>
          </w:tcPr>
          <w:p w14:paraId="1F53098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3</w:t>
            </w:r>
            <w:r w:rsidRPr="006C21CD">
              <w:rPr>
                <w:rFonts w:ascii="Times New Roman" w:hAnsi="Times New Roman" w:cs="Times New Roman" w:hint="eastAsia"/>
              </w:rPr>
              <w:t>901.00</w:t>
            </w:r>
            <w:r w:rsidRPr="006C21CD">
              <w:rPr>
                <w:rFonts w:ascii="Times New Roman" w:hAnsi="Times New Roman" w:cs="Times New Roman"/>
              </w:rPr>
              <w:t>0(</w:t>
            </w:r>
            <w:r w:rsidRPr="006C21CD">
              <w:rPr>
                <w:rFonts w:ascii="Times New Roman" w:hAnsi="Times New Roman" w:cs="Times New Roman" w:hint="eastAsia"/>
              </w:rPr>
              <w:t>3295.0</w:t>
            </w:r>
            <w:r w:rsidRPr="006C21CD">
              <w:rPr>
                <w:rFonts w:ascii="Times New Roman" w:hAnsi="Times New Roman" w:cs="Times New Roman"/>
              </w:rPr>
              <w:t>00,</w:t>
            </w:r>
            <w:r w:rsidRPr="006C21CD">
              <w:rPr>
                <w:rFonts w:ascii="Times New Roman" w:hAnsi="Times New Roman" w:cs="Times New Roman" w:hint="eastAsia"/>
              </w:rPr>
              <w:t>4931.0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4FA1027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113</w:t>
            </w:r>
          </w:p>
        </w:tc>
      </w:tr>
      <w:tr w:rsidR="00B76E73" w:rsidRPr="006C21CD" w14:paraId="30B5B06C" w14:textId="77777777">
        <w:trPr>
          <w:trHeight w:val="482"/>
        </w:trPr>
        <w:tc>
          <w:tcPr>
            <w:tcW w:w="1976" w:type="dxa"/>
          </w:tcPr>
          <w:p w14:paraId="418142E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leg fat, g</w:t>
            </w:r>
          </w:p>
        </w:tc>
        <w:tc>
          <w:tcPr>
            <w:tcW w:w="2312" w:type="dxa"/>
          </w:tcPr>
          <w:p w14:paraId="16F0F08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4551.0</w:t>
            </w:r>
            <w:r w:rsidRPr="006C21CD">
              <w:rPr>
                <w:rFonts w:ascii="Times New Roman" w:hAnsi="Times New Roman" w:cs="Times New Roman"/>
              </w:rPr>
              <w:t>00(</w:t>
            </w:r>
            <w:r w:rsidRPr="006C21CD">
              <w:rPr>
                <w:rFonts w:ascii="Times New Roman" w:hAnsi="Times New Roman" w:cs="Times New Roman" w:hint="eastAsia"/>
              </w:rPr>
              <w:t>3663.500</w:t>
            </w:r>
            <w:r w:rsidRPr="006C21CD">
              <w:rPr>
                <w:rFonts w:ascii="Times New Roman" w:hAnsi="Times New Roman" w:cs="Times New Roman"/>
              </w:rPr>
              <w:t>,</w:t>
            </w:r>
            <w:r w:rsidRPr="006C21CD">
              <w:rPr>
                <w:rFonts w:ascii="Times New Roman" w:hAnsi="Times New Roman" w:cs="Times New Roman" w:hint="eastAsia"/>
              </w:rPr>
              <w:t>5697.75</w:t>
            </w:r>
            <w:r w:rsidRPr="006C21CD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777" w:type="dxa"/>
          </w:tcPr>
          <w:p w14:paraId="3448965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4455.00</w:t>
            </w:r>
            <w:r w:rsidRPr="006C21CD">
              <w:rPr>
                <w:rFonts w:ascii="Times New Roman" w:hAnsi="Times New Roman" w:cs="Times New Roman"/>
              </w:rPr>
              <w:t>0(</w:t>
            </w:r>
            <w:r w:rsidRPr="006C21CD">
              <w:rPr>
                <w:rFonts w:ascii="Times New Roman" w:hAnsi="Times New Roman" w:cs="Times New Roman" w:hint="eastAsia"/>
              </w:rPr>
              <w:t>3559.0</w:t>
            </w:r>
            <w:r w:rsidRPr="006C21CD">
              <w:rPr>
                <w:rFonts w:ascii="Times New Roman" w:hAnsi="Times New Roman" w:cs="Times New Roman"/>
              </w:rPr>
              <w:t>00,</w:t>
            </w:r>
            <w:r w:rsidRPr="006C21CD">
              <w:rPr>
                <w:rFonts w:ascii="Times New Roman" w:hAnsi="Times New Roman" w:cs="Times New Roman" w:hint="eastAsia"/>
              </w:rPr>
              <w:t>5683.0</w:t>
            </w:r>
            <w:r w:rsidRPr="006C21CD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777" w:type="dxa"/>
          </w:tcPr>
          <w:p w14:paraId="5FBBF73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4658.0</w:t>
            </w:r>
            <w:r w:rsidRPr="006C21CD">
              <w:rPr>
                <w:rFonts w:ascii="Times New Roman" w:hAnsi="Times New Roman" w:cs="Times New Roman"/>
              </w:rPr>
              <w:t>00(</w:t>
            </w:r>
            <w:r w:rsidRPr="006C21CD">
              <w:rPr>
                <w:rFonts w:ascii="Times New Roman" w:hAnsi="Times New Roman" w:cs="Times New Roman" w:hint="eastAsia"/>
              </w:rPr>
              <w:t>3899.0</w:t>
            </w:r>
            <w:r w:rsidRPr="006C21CD">
              <w:rPr>
                <w:rFonts w:ascii="Times New Roman" w:hAnsi="Times New Roman" w:cs="Times New Roman"/>
              </w:rPr>
              <w:t>00,</w:t>
            </w:r>
            <w:r w:rsidRPr="006C21CD">
              <w:rPr>
                <w:rFonts w:ascii="Times New Roman" w:hAnsi="Times New Roman" w:cs="Times New Roman" w:hint="eastAsia"/>
              </w:rPr>
              <w:t>5759.0</w:t>
            </w:r>
            <w:r w:rsidRPr="006C21CD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004" w:type="dxa"/>
          </w:tcPr>
          <w:p w14:paraId="49071B7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290</w:t>
            </w:r>
          </w:p>
        </w:tc>
      </w:tr>
      <w:tr w:rsidR="00B76E73" w:rsidRPr="006C21CD" w14:paraId="51D03FAB" w14:textId="77777777">
        <w:trPr>
          <w:trHeight w:val="482"/>
        </w:trPr>
        <w:tc>
          <w:tcPr>
            <w:tcW w:w="1976" w:type="dxa"/>
          </w:tcPr>
          <w:p w14:paraId="453DF34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leg muscle mass, g</w:t>
            </w:r>
          </w:p>
        </w:tc>
        <w:tc>
          <w:tcPr>
            <w:tcW w:w="2312" w:type="dxa"/>
          </w:tcPr>
          <w:p w14:paraId="74ABC98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12100</w:t>
            </w:r>
            <w:r w:rsidRPr="006C21CD">
              <w:rPr>
                <w:rFonts w:ascii="Times New Roman" w:hAnsi="Times New Roman" w:cs="Times New Roman"/>
              </w:rPr>
              <w:t>.</w:t>
            </w:r>
            <w:r w:rsidRPr="006C21CD">
              <w:rPr>
                <w:rFonts w:ascii="Times New Roman" w:hAnsi="Times New Roman" w:cs="Times New Roman" w:hint="eastAsia"/>
              </w:rPr>
              <w:t>5</w:t>
            </w:r>
            <w:r w:rsidRPr="006C21CD">
              <w:rPr>
                <w:rFonts w:ascii="Times New Roman" w:hAnsi="Times New Roman" w:cs="Times New Roman"/>
              </w:rPr>
              <w:t>00(</w:t>
            </w:r>
            <w:r w:rsidRPr="006C21CD">
              <w:rPr>
                <w:rFonts w:ascii="Times New Roman" w:hAnsi="Times New Roman" w:cs="Times New Roman" w:hint="eastAsia"/>
              </w:rPr>
              <w:t>10574.25</w:t>
            </w:r>
            <w:r w:rsidRPr="006C21CD">
              <w:rPr>
                <w:rFonts w:ascii="Times New Roman" w:hAnsi="Times New Roman" w:cs="Times New Roman"/>
              </w:rPr>
              <w:t>0,</w:t>
            </w:r>
            <w:r w:rsidRPr="006C21CD">
              <w:rPr>
                <w:rFonts w:ascii="Times New Roman" w:hAnsi="Times New Roman" w:cs="Times New Roman" w:hint="eastAsia"/>
              </w:rPr>
              <w:t>15354.0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7D5F4A3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12370.0</w:t>
            </w:r>
            <w:r w:rsidRPr="006C21CD">
              <w:rPr>
                <w:rFonts w:ascii="Times New Roman" w:hAnsi="Times New Roman" w:cs="Times New Roman"/>
              </w:rPr>
              <w:t>00(</w:t>
            </w:r>
            <w:r w:rsidRPr="006C21CD">
              <w:rPr>
                <w:rFonts w:ascii="Times New Roman" w:hAnsi="Times New Roman" w:cs="Times New Roman" w:hint="eastAsia"/>
              </w:rPr>
              <w:t>10695.0</w:t>
            </w:r>
            <w:r w:rsidRPr="006C21CD">
              <w:rPr>
                <w:rFonts w:ascii="Times New Roman" w:hAnsi="Times New Roman" w:cs="Times New Roman"/>
              </w:rPr>
              <w:t>00,</w:t>
            </w:r>
            <w:r w:rsidRPr="006C21CD">
              <w:rPr>
                <w:rFonts w:ascii="Times New Roman" w:hAnsi="Times New Roman" w:cs="Times New Roman" w:hint="eastAsia"/>
              </w:rPr>
              <w:t>15823.0</w:t>
            </w:r>
            <w:r w:rsidRPr="006C21CD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777" w:type="dxa"/>
          </w:tcPr>
          <w:p w14:paraId="4BAED15C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11608.000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10205.00</w:t>
            </w:r>
            <w:r w:rsidRPr="006C21CD">
              <w:rPr>
                <w:rFonts w:ascii="Times New Roman" w:hAnsi="Times New Roman" w:cs="Times New Roman"/>
              </w:rPr>
              <w:t>0,</w:t>
            </w:r>
            <w:r w:rsidRPr="006C21CD">
              <w:rPr>
                <w:rFonts w:ascii="Times New Roman" w:hAnsi="Times New Roman" w:cs="Times New Roman" w:hint="eastAsia"/>
              </w:rPr>
              <w:t>1</w:t>
            </w:r>
            <w:r w:rsidRPr="006C21CD">
              <w:rPr>
                <w:rFonts w:ascii="Times New Roman" w:hAnsi="Times New Roman" w:cs="Times New Roman"/>
              </w:rPr>
              <w:t>4</w:t>
            </w:r>
            <w:r w:rsidRPr="006C21CD">
              <w:rPr>
                <w:rFonts w:ascii="Times New Roman" w:hAnsi="Times New Roman" w:cs="Times New Roman" w:hint="eastAsia"/>
              </w:rPr>
              <w:t>503</w:t>
            </w:r>
            <w:r w:rsidRPr="006C21CD">
              <w:rPr>
                <w:rFonts w:ascii="Times New Roman" w:hAnsi="Times New Roman" w:cs="Times New Roman"/>
              </w:rPr>
              <w:t>.000)</w:t>
            </w:r>
          </w:p>
        </w:tc>
        <w:tc>
          <w:tcPr>
            <w:tcW w:w="1004" w:type="dxa"/>
          </w:tcPr>
          <w:p w14:paraId="0CA284E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200</w:t>
            </w:r>
          </w:p>
        </w:tc>
      </w:tr>
      <w:tr w:rsidR="00B76E73" w:rsidRPr="006C21CD" w14:paraId="58FC0397" w14:textId="77777777">
        <w:trPr>
          <w:trHeight w:val="482"/>
        </w:trPr>
        <w:tc>
          <w:tcPr>
            <w:tcW w:w="1976" w:type="dxa"/>
          </w:tcPr>
          <w:p w14:paraId="3D27691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trunk fat, g</w:t>
            </w:r>
          </w:p>
        </w:tc>
        <w:tc>
          <w:tcPr>
            <w:tcW w:w="2312" w:type="dxa"/>
          </w:tcPr>
          <w:p w14:paraId="2BF7C61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12</w:t>
            </w:r>
            <w:r w:rsidRPr="006C21CD">
              <w:rPr>
                <w:rFonts w:ascii="Times New Roman" w:hAnsi="Times New Roman" w:cs="Times New Roman" w:hint="eastAsia"/>
              </w:rPr>
              <w:t>032</w:t>
            </w:r>
            <w:r w:rsidRPr="006C21CD">
              <w:rPr>
                <w:rFonts w:ascii="Times New Roman" w:hAnsi="Times New Roman" w:cs="Times New Roman"/>
              </w:rPr>
              <w:t>.</w:t>
            </w:r>
            <w:r w:rsidRPr="006C21CD">
              <w:rPr>
                <w:rFonts w:ascii="Times New Roman" w:hAnsi="Times New Roman" w:cs="Times New Roman" w:hint="eastAsia"/>
              </w:rPr>
              <w:t>0</w:t>
            </w:r>
            <w:r w:rsidRPr="006C21CD">
              <w:rPr>
                <w:rFonts w:ascii="Times New Roman" w:hAnsi="Times New Roman" w:cs="Times New Roman"/>
              </w:rPr>
              <w:t>00(</w:t>
            </w:r>
            <w:r w:rsidRPr="006C21CD">
              <w:rPr>
                <w:rFonts w:ascii="Times New Roman" w:hAnsi="Times New Roman" w:cs="Times New Roman" w:hint="eastAsia"/>
              </w:rPr>
              <w:t>9132.0</w:t>
            </w:r>
            <w:r w:rsidRPr="006C21CD">
              <w:rPr>
                <w:rFonts w:ascii="Times New Roman" w:hAnsi="Times New Roman" w:cs="Times New Roman"/>
              </w:rPr>
              <w:t>00,1</w:t>
            </w:r>
            <w:r w:rsidRPr="006C21CD">
              <w:rPr>
                <w:rFonts w:ascii="Times New Roman" w:hAnsi="Times New Roman" w:cs="Times New Roman" w:hint="eastAsia"/>
              </w:rPr>
              <w:t>5237.75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5B772A4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1</w:t>
            </w:r>
            <w:r w:rsidRPr="006C21CD">
              <w:rPr>
                <w:rFonts w:ascii="Times New Roman" w:hAnsi="Times New Roman" w:cs="Times New Roman" w:hint="eastAsia"/>
              </w:rPr>
              <w:t>1197.0</w:t>
            </w:r>
            <w:r w:rsidRPr="006C21CD">
              <w:rPr>
                <w:rFonts w:ascii="Times New Roman" w:hAnsi="Times New Roman" w:cs="Times New Roman"/>
              </w:rPr>
              <w:t>00(</w:t>
            </w:r>
            <w:r w:rsidRPr="006C21CD">
              <w:rPr>
                <w:rFonts w:ascii="Times New Roman" w:hAnsi="Times New Roman" w:cs="Times New Roman" w:hint="eastAsia"/>
              </w:rPr>
              <w:t>7724.0</w:t>
            </w:r>
            <w:r w:rsidRPr="006C21CD">
              <w:rPr>
                <w:rFonts w:ascii="Times New Roman" w:hAnsi="Times New Roman" w:cs="Times New Roman"/>
              </w:rPr>
              <w:t>00,1</w:t>
            </w:r>
            <w:r w:rsidRPr="006C21CD">
              <w:rPr>
                <w:rFonts w:ascii="Times New Roman" w:hAnsi="Times New Roman" w:cs="Times New Roman" w:hint="eastAsia"/>
              </w:rPr>
              <w:t>4211.0</w:t>
            </w:r>
            <w:r w:rsidRPr="006C21CD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777" w:type="dxa"/>
          </w:tcPr>
          <w:p w14:paraId="059EFD4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1</w:t>
            </w:r>
            <w:r w:rsidRPr="006C21CD">
              <w:rPr>
                <w:rFonts w:ascii="Times New Roman" w:hAnsi="Times New Roman" w:cs="Times New Roman" w:hint="eastAsia"/>
              </w:rPr>
              <w:t>3687.0</w:t>
            </w:r>
            <w:r w:rsidRPr="006C21CD">
              <w:rPr>
                <w:rFonts w:ascii="Times New Roman" w:hAnsi="Times New Roman" w:cs="Times New Roman"/>
              </w:rPr>
              <w:t>00(1</w:t>
            </w:r>
            <w:r w:rsidRPr="006C21CD">
              <w:rPr>
                <w:rFonts w:ascii="Times New Roman" w:hAnsi="Times New Roman" w:cs="Times New Roman" w:hint="eastAsia"/>
              </w:rPr>
              <w:t>0655.0</w:t>
            </w:r>
            <w:r w:rsidRPr="006C21CD">
              <w:rPr>
                <w:rFonts w:ascii="Times New Roman" w:hAnsi="Times New Roman" w:cs="Times New Roman"/>
              </w:rPr>
              <w:t>00,</w:t>
            </w:r>
            <w:r w:rsidRPr="006C21CD">
              <w:rPr>
                <w:rFonts w:ascii="Times New Roman" w:hAnsi="Times New Roman" w:cs="Times New Roman" w:hint="eastAsia"/>
              </w:rPr>
              <w:t>15697.0</w:t>
            </w:r>
            <w:r w:rsidRPr="006C21CD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004" w:type="dxa"/>
          </w:tcPr>
          <w:p w14:paraId="3F66775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013</w:t>
            </w:r>
          </w:p>
        </w:tc>
      </w:tr>
      <w:tr w:rsidR="00B76E73" w:rsidRPr="006C21CD" w14:paraId="37841A4E" w14:textId="77777777">
        <w:trPr>
          <w:trHeight w:val="482"/>
        </w:trPr>
        <w:tc>
          <w:tcPr>
            <w:tcW w:w="1976" w:type="dxa"/>
          </w:tcPr>
          <w:p w14:paraId="5722954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trunk muscle mass, g</w:t>
            </w:r>
          </w:p>
        </w:tc>
        <w:tc>
          <w:tcPr>
            <w:tcW w:w="2312" w:type="dxa"/>
          </w:tcPr>
          <w:p w14:paraId="64C6252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2</w:t>
            </w:r>
            <w:r w:rsidRPr="006C21CD">
              <w:rPr>
                <w:rFonts w:ascii="Times New Roman" w:hAnsi="Times New Roman" w:cs="Times New Roman" w:hint="eastAsia"/>
              </w:rPr>
              <w:t>0230.0</w:t>
            </w:r>
            <w:r w:rsidRPr="006C21CD">
              <w:rPr>
                <w:rFonts w:ascii="Times New Roman" w:hAnsi="Times New Roman" w:cs="Times New Roman"/>
              </w:rPr>
              <w:t>00(</w:t>
            </w:r>
            <w:r w:rsidRPr="006C21CD">
              <w:rPr>
                <w:rFonts w:ascii="Times New Roman" w:hAnsi="Times New Roman" w:cs="Times New Roman" w:hint="eastAsia"/>
              </w:rPr>
              <w:t>17505.75</w:t>
            </w:r>
            <w:r w:rsidRPr="006C21CD">
              <w:rPr>
                <w:rFonts w:ascii="Times New Roman" w:hAnsi="Times New Roman" w:cs="Times New Roman"/>
              </w:rPr>
              <w:t>0,2</w:t>
            </w:r>
            <w:r w:rsidRPr="006C21CD">
              <w:rPr>
                <w:rFonts w:ascii="Times New Roman" w:hAnsi="Times New Roman" w:cs="Times New Roman" w:hint="eastAsia"/>
              </w:rPr>
              <w:t>4499</w:t>
            </w:r>
            <w:r w:rsidRPr="006C21CD">
              <w:rPr>
                <w:rFonts w:ascii="Times New Roman" w:hAnsi="Times New Roman" w:cs="Times New Roman"/>
              </w:rPr>
              <w:t>.</w:t>
            </w:r>
            <w:r w:rsidRPr="006C21CD">
              <w:rPr>
                <w:rFonts w:ascii="Times New Roman" w:hAnsi="Times New Roman" w:cs="Times New Roman" w:hint="eastAsia"/>
              </w:rPr>
              <w:t>0</w:t>
            </w:r>
            <w:r w:rsidRPr="006C21CD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777" w:type="dxa"/>
          </w:tcPr>
          <w:p w14:paraId="208B366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2</w:t>
            </w:r>
            <w:r w:rsidRPr="006C21CD">
              <w:rPr>
                <w:rFonts w:ascii="Times New Roman" w:hAnsi="Times New Roman" w:cs="Times New Roman" w:hint="eastAsia"/>
              </w:rPr>
              <w:t>0290.000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17403.00</w:t>
            </w:r>
            <w:r w:rsidRPr="006C21CD">
              <w:rPr>
                <w:rFonts w:ascii="Times New Roman" w:hAnsi="Times New Roman" w:cs="Times New Roman"/>
              </w:rPr>
              <w:t>00,2</w:t>
            </w:r>
            <w:r w:rsidRPr="006C21CD">
              <w:rPr>
                <w:rFonts w:ascii="Times New Roman" w:hAnsi="Times New Roman" w:cs="Times New Roman" w:hint="eastAsia"/>
              </w:rPr>
              <w:t>4942.00</w:t>
            </w:r>
            <w:r w:rsidRPr="006C21CD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777" w:type="dxa"/>
          </w:tcPr>
          <w:p w14:paraId="17B22DD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19749.000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17724.0</w:t>
            </w:r>
            <w:r w:rsidRPr="006C21CD">
              <w:rPr>
                <w:rFonts w:ascii="Times New Roman" w:hAnsi="Times New Roman" w:cs="Times New Roman"/>
              </w:rPr>
              <w:t>00,</w:t>
            </w:r>
            <w:r w:rsidRPr="006C21CD">
              <w:rPr>
                <w:rFonts w:ascii="Times New Roman" w:hAnsi="Times New Roman" w:cs="Times New Roman" w:hint="eastAsia"/>
              </w:rPr>
              <w:t>22324.0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299440B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775</w:t>
            </w:r>
          </w:p>
        </w:tc>
      </w:tr>
      <w:tr w:rsidR="00B76E73" w:rsidRPr="006C21CD" w14:paraId="227E374F" w14:textId="77777777">
        <w:trPr>
          <w:trHeight w:val="482"/>
        </w:trPr>
        <w:tc>
          <w:tcPr>
            <w:tcW w:w="1976" w:type="dxa"/>
          </w:tcPr>
          <w:p w14:paraId="61F1EA0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total fat, g</w:t>
            </w:r>
          </w:p>
        </w:tc>
        <w:tc>
          <w:tcPr>
            <w:tcW w:w="2312" w:type="dxa"/>
          </w:tcPr>
          <w:p w14:paraId="18AC7B5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19881.0</w:t>
            </w:r>
            <w:r w:rsidRPr="006C21CD">
              <w:rPr>
                <w:rFonts w:ascii="Times New Roman" w:hAnsi="Times New Roman" w:cs="Times New Roman"/>
              </w:rPr>
              <w:t>00(1</w:t>
            </w:r>
            <w:r w:rsidRPr="006C21CD">
              <w:rPr>
                <w:rFonts w:ascii="Times New Roman" w:hAnsi="Times New Roman" w:cs="Times New Roman" w:hint="eastAsia"/>
              </w:rPr>
              <w:t>5492.75</w:t>
            </w:r>
            <w:r w:rsidRPr="006C21CD">
              <w:rPr>
                <w:rFonts w:ascii="Times New Roman" w:hAnsi="Times New Roman" w:cs="Times New Roman"/>
              </w:rPr>
              <w:t>0,</w:t>
            </w:r>
            <w:r w:rsidRPr="006C21CD">
              <w:rPr>
                <w:rFonts w:ascii="Times New Roman" w:hAnsi="Times New Roman" w:cs="Times New Roman" w:hint="eastAsia"/>
              </w:rPr>
              <w:t>23819.25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2C03ABA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18917.000</w:t>
            </w:r>
            <w:r w:rsidRPr="006C21CD">
              <w:rPr>
                <w:rFonts w:ascii="Times New Roman" w:hAnsi="Times New Roman" w:cs="Times New Roman"/>
              </w:rPr>
              <w:t>(1</w:t>
            </w:r>
            <w:r w:rsidRPr="006C21CD">
              <w:rPr>
                <w:rFonts w:ascii="Times New Roman" w:hAnsi="Times New Roman" w:cs="Times New Roman" w:hint="eastAsia"/>
              </w:rPr>
              <w:t>3999.0</w:t>
            </w:r>
            <w:r w:rsidRPr="006C21CD">
              <w:rPr>
                <w:rFonts w:ascii="Times New Roman" w:hAnsi="Times New Roman" w:cs="Times New Roman"/>
              </w:rPr>
              <w:t>00,</w:t>
            </w:r>
            <w:r w:rsidRPr="006C21CD">
              <w:rPr>
                <w:rFonts w:ascii="Times New Roman" w:hAnsi="Times New Roman" w:cs="Times New Roman" w:hint="eastAsia"/>
              </w:rPr>
              <w:t>23157.0</w:t>
            </w:r>
            <w:r w:rsidRPr="006C21CD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777" w:type="dxa"/>
          </w:tcPr>
          <w:p w14:paraId="23DD7F6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2</w:t>
            </w:r>
            <w:r w:rsidRPr="006C21CD">
              <w:rPr>
                <w:rFonts w:ascii="Times New Roman" w:hAnsi="Times New Roman" w:cs="Times New Roman" w:hint="eastAsia"/>
              </w:rPr>
              <w:t>2140.00</w:t>
            </w:r>
            <w:r w:rsidRPr="006C21CD">
              <w:rPr>
                <w:rFonts w:ascii="Times New Roman" w:hAnsi="Times New Roman" w:cs="Times New Roman"/>
              </w:rPr>
              <w:t>0(</w:t>
            </w:r>
            <w:r w:rsidRPr="006C21CD">
              <w:rPr>
                <w:rFonts w:ascii="Times New Roman" w:hAnsi="Times New Roman" w:cs="Times New Roman" w:hint="eastAsia"/>
              </w:rPr>
              <w:t>18454.00</w:t>
            </w:r>
            <w:r w:rsidRPr="006C21CD">
              <w:rPr>
                <w:rFonts w:ascii="Times New Roman" w:hAnsi="Times New Roman" w:cs="Times New Roman"/>
              </w:rPr>
              <w:t>0,</w:t>
            </w:r>
            <w:r w:rsidRPr="006C21CD">
              <w:rPr>
                <w:rFonts w:ascii="Times New Roman" w:hAnsi="Times New Roman" w:cs="Times New Roman" w:hint="eastAsia"/>
              </w:rPr>
              <w:t>22402.0</w:t>
            </w:r>
            <w:r w:rsidRPr="006C21CD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004" w:type="dxa"/>
          </w:tcPr>
          <w:p w14:paraId="036DB32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035</w:t>
            </w:r>
          </w:p>
        </w:tc>
      </w:tr>
      <w:tr w:rsidR="00B76E73" w:rsidRPr="006C21CD" w14:paraId="793F6E13" w14:textId="77777777">
        <w:trPr>
          <w:trHeight w:val="482"/>
        </w:trPr>
        <w:tc>
          <w:tcPr>
            <w:tcW w:w="1976" w:type="dxa"/>
          </w:tcPr>
          <w:p w14:paraId="5F1C934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total muscle mass, g</w:t>
            </w:r>
          </w:p>
        </w:tc>
        <w:tc>
          <w:tcPr>
            <w:tcW w:w="2312" w:type="dxa"/>
          </w:tcPr>
          <w:p w14:paraId="664A48B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39587</w:t>
            </w:r>
            <w:r w:rsidRPr="006C21CD">
              <w:rPr>
                <w:rFonts w:ascii="Times New Roman" w:hAnsi="Times New Roman" w:cs="Times New Roman"/>
              </w:rPr>
              <w:t>.500(</w:t>
            </w:r>
            <w:r w:rsidRPr="006C21CD">
              <w:rPr>
                <w:rFonts w:ascii="Times New Roman" w:hAnsi="Times New Roman" w:cs="Times New Roman" w:hint="eastAsia"/>
              </w:rPr>
              <w:t>34764.25</w:t>
            </w:r>
            <w:r w:rsidRPr="006C21CD">
              <w:rPr>
                <w:rFonts w:ascii="Times New Roman" w:hAnsi="Times New Roman" w:cs="Times New Roman"/>
              </w:rPr>
              <w:t>0,</w:t>
            </w:r>
            <w:r w:rsidRPr="006C21CD">
              <w:rPr>
                <w:rFonts w:ascii="Times New Roman" w:hAnsi="Times New Roman" w:cs="Times New Roman" w:hint="eastAsia"/>
              </w:rPr>
              <w:t>49739.75</w:t>
            </w:r>
            <w:r w:rsidRPr="006C21CD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777" w:type="dxa"/>
          </w:tcPr>
          <w:p w14:paraId="4AD419A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39987.0</w:t>
            </w:r>
            <w:r w:rsidRPr="006C21CD">
              <w:rPr>
                <w:rFonts w:ascii="Times New Roman" w:hAnsi="Times New Roman" w:cs="Times New Roman"/>
              </w:rPr>
              <w:t>00(</w:t>
            </w:r>
            <w:r w:rsidRPr="006C21CD">
              <w:rPr>
                <w:rFonts w:ascii="Times New Roman" w:hAnsi="Times New Roman" w:cs="Times New Roman" w:hint="eastAsia"/>
              </w:rPr>
              <w:t>34773.0</w:t>
            </w:r>
            <w:r w:rsidRPr="006C21CD">
              <w:rPr>
                <w:rFonts w:ascii="Times New Roman" w:hAnsi="Times New Roman" w:cs="Times New Roman"/>
              </w:rPr>
              <w:t>00,5</w:t>
            </w:r>
            <w:r w:rsidRPr="006C21CD">
              <w:rPr>
                <w:rFonts w:ascii="Times New Roman" w:hAnsi="Times New Roman" w:cs="Times New Roman" w:hint="eastAsia"/>
              </w:rPr>
              <w:t>0569.0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45E8E39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38567.000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34674.00</w:t>
            </w:r>
            <w:r w:rsidRPr="006C21CD">
              <w:rPr>
                <w:rFonts w:ascii="Times New Roman" w:hAnsi="Times New Roman" w:cs="Times New Roman"/>
              </w:rPr>
              <w:t>00,</w:t>
            </w:r>
            <w:r w:rsidRPr="006C21CD">
              <w:rPr>
                <w:rFonts w:ascii="Times New Roman" w:hAnsi="Times New Roman" w:cs="Times New Roman" w:hint="eastAsia"/>
              </w:rPr>
              <w:t>44718.0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12704CC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517</w:t>
            </w:r>
          </w:p>
        </w:tc>
      </w:tr>
      <w:tr w:rsidR="00B76E73" w:rsidRPr="006C21CD" w14:paraId="54CE08D1" w14:textId="77777777">
        <w:trPr>
          <w:trHeight w:val="286"/>
        </w:trPr>
        <w:tc>
          <w:tcPr>
            <w:tcW w:w="1976" w:type="dxa"/>
          </w:tcPr>
          <w:p w14:paraId="116EB6A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ARM-FMR</w:t>
            </w:r>
          </w:p>
        </w:tc>
        <w:tc>
          <w:tcPr>
            <w:tcW w:w="2312" w:type="dxa"/>
          </w:tcPr>
          <w:p w14:paraId="5F62FAB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534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24</w:t>
            </w:r>
          </w:p>
        </w:tc>
        <w:tc>
          <w:tcPr>
            <w:tcW w:w="1777" w:type="dxa"/>
          </w:tcPr>
          <w:p w14:paraId="73391F9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4</w:t>
            </w:r>
            <w:r w:rsidRPr="006C21CD">
              <w:rPr>
                <w:rFonts w:ascii="Times New Roman" w:hAnsi="Times New Roman" w:cs="Times New Roman" w:hint="eastAsia"/>
              </w:rPr>
              <w:t>96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1777" w:type="dxa"/>
          </w:tcPr>
          <w:p w14:paraId="717DA6E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606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43</w:t>
            </w:r>
          </w:p>
        </w:tc>
        <w:tc>
          <w:tcPr>
            <w:tcW w:w="1004" w:type="dxa"/>
          </w:tcPr>
          <w:p w14:paraId="7C794EB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450</w:t>
            </w:r>
          </w:p>
        </w:tc>
      </w:tr>
      <w:tr w:rsidR="00B76E73" w:rsidRPr="006C21CD" w14:paraId="0DE1AF4C" w14:textId="77777777">
        <w:trPr>
          <w:trHeight w:val="286"/>
        </w:trPr>
        <w:tc>
          <w:tcPr>
            <w:tcW w:w="1976" w:type="dxa"/>
          </w:tcPr>
          <w:p w14:paraId="7F350C4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LEG-FMR</w:t>
            </w:r>
          </w:p>
        </w:tc>
        <w:tc>
          <w:tcPr>
            <w:tcW w:w="2312" w:type="dxa"/>
          </w:tcPr>
          <w:p w14:paraId="3124A4C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401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1777" w:type="dxa"/>
          </w:tcPr>
          <w:p w14:paraId="65D368D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377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21</w:t>
            </w:r>
          </w:p>
        </w:tc>
        <w:tc>
          <w:tcPr>
            <w:tcW w:w="1777" w:type="dxa"/>
          </w:tcPr>
          <w:p w14:paraId="7A6A29E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446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36</w:t>
            </w:r>
          </w:p>
        </w:tc>
        <w:tc>
          <w:tcPr>
            <w:tcW w:w="1004" w:type="dxa"/>
          </w:tcPr>
          <w:p w14:paraId="55D6009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510</w:t>
            </w:r>
          </w:p>
        </w:tc>
      </w:tr>
      <w:tr w:rsidR="00B76E73" w:rsidRPr="006C21CD" w14:paraId="53E9900E" w14:textId="77777777">
        <w:trPr>
          <w:trHeight w:val="286"/>
        </w:trPr>
        <w:tc>
          <w:tcPr>
            <w:tcW w:w="1976" w:type="dxa"/>
          </w:tcPr>
          <w:p w14:paraId="260EB58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TRUNK-FMR</w:t>
            </w:r>
          </w:p>
        </w:tc>
        <w:tc>
          <w:tcPr>
            <w:tcW w:w="2312" w:type="dxa"/>
          </w:tcPr>
          <w:p w14:paraId="1D57ABE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605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1777" w:type="dxa"/>
          </w:tcPr>
          <w:p w14:paraId="47699F6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563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31</w:t>
            </w:r>
          </w:p>
        </w:tc>
        <w:tc>
          <w:tcPr>
            <w:tcW w:w="1777" w:type="dxa"/>
          </w:tcPr>
          <w:p w14:paraId="3A15AD0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687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39</w:t>
            </w:r>
          </w:p>
        </w:tc>
        <w:tc>
          <w:tcPr>
            <w:tcW w:w="1004" w:type="dxa"/>
          </w:tcPr>
          <w:p w14:paraId="6C9CBC1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022</w:t>
            </w:r>
          </w:p>
        </w:tc>
      </w:tr>
      <w:tr w:rsidR="00B76E73" w:rsidRPr="006C21CD" w14:paraId="69FC30DE" w14:textId="77777777">
        <w:trPr>
          <w:trHeight w:val="286"/>
        </w:trPr>
        <w:tc>
          <w:tcPr>
            <w:tcW w:w="1976" w:type="dxa"/>
          </w:tcPr>
          <w:p w14:paraId="42485C1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TOTAL-FMR</w:t>
            </w:r>
          </w:p>
        </w:tc>
        <w:tc>
          <w:tcPr>
            <w:tcW w:w="2312" w:type="dxa"/>
          </w:tcPr>
          <w:p w14:paraId="6D02245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505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1777" w:type="dxa"/>
          </w:tcPr>
          <w:p w14:paraId="06380D3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4</w:t>
            </w:r>
            <w:r w:rsidRPr="006C21CD">
              <w:rPr>
                <w:rFonts w:ascii="Times New Roman" w:hAnsi="Times New Roman" w:cs="Times New Roman" w:hint="eastAsia"/>
              </w:rPr>
              <w:t>71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23</w:t>
            </w:r>
          </w:p>
        </w:tc>
        <w:tc>
          <w:tcPr>
            <w:tcW w:w="1777" w:type="dxa"/>
          </w:tcPr>
          <w:p w14:paraId="2F5FF66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5</w:t>
            </w:r>
            <w:r w:rsidRPr="006C21CD">
              <w:rPr>
                <w:rFonts w:ascii="Times New Roman" w:hAnsi="Times New Roman" w:cs="Times New Roman" w:hint="eastAsia"/>
              </w:rPr>
              <w:t>71</w:t>
            </w:r>
            <w:r w:rsidRPr="006C21CD">
              <w:rPr>
                <w:rFonts w:ascii="Times New Roman" w:hAnsi="Times New Roman" w:cs="Times New Roman" w:hint="eastAsia"/>
              </w:rPr>
              <w:t>±</w:t>
            </w:r>
            <w:r w:rsidRPr="006C21CD">
              <w:rPr>
                <w:rFonts w:ascii="Times New Roman" w:hAnsi="Times New Roman" w:cs="Times New Roman" w:hint="eastAsia"/>
              </w:rPr>
              <w:t>0.034</w:t>
            </w:r>
          </w:p>
        </w:tc>
        <w:tc>
          <w:tcPr>
            <w:tcW w:w="1004" w:type="dxa"/>
          </w:tcPr>
          <w:p w14:paraId="0F7DD90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016</w:t>
            </w:r>
          </w:p>
        </w:tc>
      </w:tr>
      <w:tr w:rsidR="00B76E73" w:rsidRPr="006C21CD" w14:paraId="5EAAE701" w14:textId="77777777">
        <w:trPr>
          <w:trHeight w:val="286"/>
        </w:trPr>
        <w:tc>
          <w:tcPr>
            <w:tcW w:w="1976" w:type="dxa"/>
          </w:tcPr>
          <w:p w14:paraId="0AEBA57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12" w:type="dxa"/>
          </w:tcPr>
          <w:p w14:paraId="0D389B62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4FADB274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55A3DA4A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09FA340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611</w:t>
            </w:r>
          </w:p>
        </w:tc>
      </w:tr>
      <w:tr w:rsidR="00B76E73" w:rsidRPr="006C21CD" w14:paraId="14D406B1" w14:textId="77777777">
        <w:trPr>
          <w:trHeight w:val="286"/>
        </w:trPr>
        <w:tc>
          <w:tcPr>
            <w:tcW w:w="1976" w:type="dxa"/>
          </w:tcPr>
          <w:p w14:paraId="5D6CF1D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2312" w:type="dxa"/>
          </w:tcPr>
          <w:p w14:paraId="3787D00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49</w:t>
            </w:r>
            <w:r w:rsidRPr="006C21CD">
              <w:rPr>
                <w:rFonts w:ascii="Times New Roman" w:hAnsi="Times New Roman" w:cs="Times New Roman"/>
              </w:rPr>
              <w:t>(52.1</w:t>
            </w:r>
            <w:r w:rsidRPr="006C21CD">
              <w:rPr>
                <w:rFonts w:ascii="Times New Roman" w:hAnsi="Times New Roman" w:cs="Times New Roman" w:hint="eastAsia"/>
              </w:rPr>
              <w:t>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70456CF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34</w:t>
            </w:r>
            <w:r w:rsidRPr="006C21CD">
              <w:rPr>
                <w:rFonts w:ascii="Times New Roman" w:hAnsi="Times New Roman" w:cs="Times New Roman"/>
              </w:rPr>
              <w:t>(5</w:t>
            </w:r>
            <w:r w:rsidRPr="006C21CD">
              <w:rPr>
                <w:rFonts w:ascii="Times New Roman" w:hAnsi="Times New Roman" w:cs="Times New Roman" w:hint="eastAsia"/>
              </w:rPr>
              <w:t>4.00</w:t>
            </w:r>
            <w:r w:rsidRPr="006C21CD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777" w:type="dxa"/>
          </w:tcPr>
          <w:p w14:paraId="327255A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15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48.4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674D2010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1D39A007" w14:textId="77777777">
        <w:trPr>
          <w:trHeight w:val="286"/>
        </w:trPr>
        <w:tc>
          <w:tcPr>
            <w:tcW w:w="1976" w:type="dxa"/>
          </w:tcPr>
          <w:p w14:paraId="251177F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2312" w:type="dxa"/>
          </w:tcPr>
          <w:p w14:paraId="2A33F30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4</w:t>
            </w:r>
            <w:r w:rsidRPr="006C21CD">
              <w:rPr>
                <w:rFonts w:ascii="Times New Roman" w:hAnsi="Times New Roman" w:cs="Times New Roman"/>
              </w:rPr>
              <w:t>5(47.</w:t>
            </w:r>
            <w:r w:rsidRPr="006C21CD">
              <w:rPr>
                <w:rFonts w:ascii="Times New Roman" w:hAnsi="Times New Roman" w:cs="Times New Roman" w:hint="eastAsia"/>
              </w:rPr>
              <w:t>9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25FF4B8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29</w:t>
            </w:r>
            <w:r w:rsidRPr="006C21CD">
              <w:rPr>
                <w:rFonts w:ascii="Times New Roman" w:hAnsi="Times New Roman" w:cs="Times New Roman"/>
              </w:rPr>
              <w:t>(4</w:t>
            </w:r>
            <w:r w:rsidRPr="006C21CD">
              <w:rPr>
                <w:rFonts w:ascii="Times New Roman" w:hAnsi="Times New Roman" w:cs="Times New Roman" w:hint="eastAsia"/>
              </w:rPr>
              <w:t>6.0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4E00664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16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51.6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0060D0DF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55284B7D" w14:textId="77777777">
        <w:trPr>
          <w:trHeight w:val="286"/>
        </w:trPr>
        <w:tc>
          <w:tcPr>
            <w:tcW w:w="1976" w:type="dxa"/>
          </w:tcPr>
          <w:p w14:paraId="46BCFC0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312" w:type="dxa"/>
          </w:tcPr>
          <w:p w14:paraId="5B1E0F81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2B45BC14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2D4D1A8B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020000B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895</w:t>
            </w:r>
            <w:r w:rsidRPr="006C21CD">
              <w:rPr>
                <w:rFonts w:ascii="Times New Roman" w:hAnsi="Times New Roman" w:cs="Times New Roman"/>
              </w:rPr>
              <w:t>1</w:t>
            </w:r>
          </w:p>
        </w:tc>
      </w:tr>
      <w:tr w:rsidR="00B76E73" w:rsidRPr="006C21CD" w14:paraId="35F89732" w14:textId="77777777">
        <w:trPr>
          <w:trHeight w:val="286"/>
        </w:trPr>
        <w:tc>
          <w:tcPr>
            <w:tcW w:w="1976" w:type="dxa"/>
          </w:tcPr>
          <w:p w14:paraId="05E4E08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 xml:space="preserve"> </w:t>
            </w:r>
            <w:r w:rsidRPr="006C21CD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312" w:type="dxa"/>
          </w:tcPr>
          <w:p w14:paraId="3886EEB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72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76.6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2B80C17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4</w:t>
            </w:r>
            <w:r w:rsidRPr="006C21CD">
              <w:rPr>
                <w:rFonts w:ascii="Times New Roman" w:hAnsi="Times New Roman" w:cs="Times New Roman"/>
              </w:rPr>
              <w:t>8(</w:t>
            </w:r>
            <w:r w:rsidRPr="006C21CD">
              <w:rPr>
                <w:rFonts w:ascii="Times New Roman" w:hAnsi="Times New Roman" w:cs="Times New Roman" w:hint="eastAsia"/>
              </w:rPr>
              <w:t>76.2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058BBE8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24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77.4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5D197DB6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20818DD1" w14:textId="77777777">
        <w:trPr>
          <w:trHeight w:val="286"/>
        </w:trPr>
        <w:tc>
          <w:tcPr>
            <w:tcW w:w="1976" w:type="dxa"/>
          </w:tcPr>
          <w:p w14:paraId="1CCD181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 xml:space="preserve"> </w:t>
            </w:r>
            <w:r w:rsidRPr="006C21CD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312" w:type="dxa"/>
          </w:tcPr>
          <w:p w14:paraId="03228D7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2</w:t>
            </w:r>
            <w:r w:rsidRPr="006C21CD">
              <w:rPr>
                <w:rFonts w:ascii="Times New Roman" w:hAnsi="Times New Roman" w:cs="Times New Roman"/>
              </w:rPr>
              <w:t>2(2</w:t>
            </w:r>
            <w:r w:rsidRPr="006C21CD">
              <w:rPr>
                <w:rFonts w:ascii="Times New Roman" w:hAnsi="Times New Roman" w:cs="Times New Roman" w:hint="eastAsia"/>
              </w:rPr>
              <w:t>3.4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5F99D6E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15</w:t>
            </w:r>
            <w:r w:rsidRPr="006C21CD">
              <w:rPr>
                <w:rFonts w:ascii="Times New Roman" w:hAnsi="Times New Roman" w:cs="Times New Roman"/>
              </w:rPr>
              <w:t>(2</w:t>
            </w:r>
            <w:r w:rsidRPr="006C21CD">
              <w:rPr>
                <w:rFonts w:ascii="Times New Roman" w:hAnsi="Times New Roman" w:cs="Times New Roman" w:hint="eastAsia"/>
              </w:rPr>
              <w:t>3.8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2BD689D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7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22.6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60726B0C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3683CBFD" w14:textId="77777777">
        <w:trPr>
          <w:trHeight w:val="286"/>
        </w:trPr>
        <w:tc>
          <w:tcPr>
            <w:tcW w:w="1976" w:type="dxa"/>
          </w:tcPr>
          <w:p w14:paraId="252A585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12" w:type="dxa"/>
          </w:tcPr>
          <w:p w14:paraId="648B5A57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5115B4EA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48CA51C5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14AFC77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398</w:t>
            </w:r>
            <w:r w:rsidRPr="006C21CD">
              <w:rPr>
                <w:rFonts w:ascii="Times New Roman" w:hAnsi="Times New Roman" w:cs="Times New Roman"/>
              </w:rPr>
              <w:t>1</w:t>
            </w:r>
          </w:p>
        </w:tc>
      </w:tr>
      <w:tr w:rsidR="00B76E73" w:rsidRPr="006C21CD" w14:paraId="54FE156B" w14:textId="77777777">
        <w:trPr>
          <w:trHeight w:val="286"/>
        </w:trPr>
        <w:tc>
          <w:tcPr>
            <w:tcW w:w="1976" w:type="dxa"/>
          </w:tcPr>
          <w:p w14:paraId="793585BE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2312" w:type="dxa"/>
          </w:tcPr>
          <w:p w14:paraId="1558CC4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36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38.3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0AA0816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26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41.3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4A91113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10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32.3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3A4DC7FD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589546BE" w14:textId="77777777">
        <w:trPr>
          <w:trHeight w:val="286"/>
        </w:trPr>
        <w:tc>
          <w:tcPr>
            <w:tcW w:w="1976" w:type="dxa"/>
          </w:tcPr>
          <w:p w14:paraId="328881E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2312" w:type="dxa"/>
          </w:tcPr>
          <w:p w14:paraId="39ECB1E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58(</w:t>
            </w:r>
            <w:r w:rsidRPr="006C21CD">
              <w:rPr>
                <w:rFonts w:ascii="Times New Roman" w:hAnsi="Times New Roman" w:cs="Times New Roman" w:hint="eastAsia"/>
              </w:rPr>
              <w:t>61.7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48716765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37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58.7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4198794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21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67.7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1171DF6E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4A8D1EC8" w14:textId="77777777">
        <w:trPr>
          <w:trHeight w:val="286"/>
        </w:trPr>
        <w:tc>
          <w:tcPr>
            <w:tcW w:w="1976" w:type="dxa"/>
          </w:tcPr>
          <w:p w14:paraId="71C7C14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2312" w:type="dxa"/>
          </w:tcPr>
          <w:p w14:paraId="174FEF2F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70979EBC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03B18923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4CE6BA7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493</w:t>
            </w:r>
            <w:r w:rsidRPr="006C21CD">
              <w:rPr>
                <w:rFonts w:ascii="Times New Roman" w:hAnsi="Times New Roman" w:cs="Times New Roman"/>
              </w:rPr>
              <w:t>1</w:t>
            </w:r>
          </w:p>
        </w:tc>
      </w:tr>
      <w:tr w:rsidR="00B76E73" w:rsidRPr="006C21CD" w14:paraId="21E055CE" w14:textId="77777777">
        <w:trPr>
          <w:trHeight w:val="286"/>
        </w:trPr>
        <w:tc>
          <w:tcPr>
            <w:tcW w:w="1976" w:type="dxa"/>
          </w:tcPr>
          <w:p w14:paraId="22E2C28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2312" w:type="dxa"/>
          </w:tcPr>
          <w:p w14:paraId="704DE07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82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87.2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76A998E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56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88.9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635D095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2</w:t>
            </w:r>
            <w:r w:rsidRPr="006C21CD">
              <w:rPr>
                <w:rFonts w:ascii="Times New Roman" w:hAnsi="Times New Roman" w:cs="Times New Roman"/>
              </w:rPr>
              <w:t>6(</w:t>
            </w:r>
            <w:r w:rsidRPr="006C21CD">
              <w:rPr>
                <w:rFonts w:ascii="Times New Roman" w:hAnsi="Times New Roman" w:cs="Times New Roman" w:hint="eastAsia"/>
              </w:rPr>
              <w:t>83.9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033BA2C7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06FFE43A" w14:textId="77777777">
        <w:trPr>
          <w:trHeight w:val="286"/>
        </w:trPr>
        <w:tc>
          <w:tcPr>
            <w:tcW w:w="1976" w:type="dxa"/>
          </w:tcPr>
          <w:p w14:paraId="36488B71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2312" w:type="dxa"/>
          </w:tcPr>
          <w:p w14:paraId="181A4319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proofErr w:type="gramStart"/>
            <w:r w:rsidRPr="006C21CD">
              <w:rPr>
                <w:rFonts w:ascii="Times New Roman" w:hAnsi="Times New Roman" w:cs="Times New Roman"/>
              </w:rPr>
              <w:t xml:space="preserve">12( </w:t>
            </w:r>
            <w:r w:rsidRPr="006C21CD">
              <w:rPr>
                <w:rFonts w:ascii="Times New Roman" w:hAnsi="Times New Roman" w:cs="Times New Roman" w:hint="eastAsia"/>
              </w:rPr>
              <w:t>12.800</w:t>
            </w:r>
            <w:proofErr w:type="gramEnd"/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428CCFC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proofErr w:type="gramStart"/>
            <w:r w:rsidRPr="006C21CD">
              <w:rPr>
                <w:rFonts w:ascii="Times New Roman" w:hAnsi="Times New Roman" w:cs="Times New Roman"/>
              </w:rPr>
              <w:t xml:space="preserve">7( </w:t>
            </w:r>
            <w:r w:rsidRPr="006C21CD">
              <w:rPr>
                <w:rFonts w:ascii="Times New Roman" w:hAnsi="Times New Roman" w:cs="Times New Roman" w:hint="eastAsia"/>
              </w:rPr>
              <w:t>11.100</w:t>
            </w:r>
            <w:proofErr w:type="gramEnd"/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2F0BD9E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5(</w:t>
            </w:r>
            <w:r w:rsidRPr="006C21CD">
              <w:rPr>
                <w:rFonts w:ascii="Times New Roman" w:hAnsi="Times New Roman" w:cs="Times New Roman" w:hint="eastAsia"/>
              </w:rPr>
              <w:t>16.1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74B2B613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589835DD" w14:textId="77777777">
        <w:trPr>
          <w:trHeight w:val="286"/>
        </w:trPr>
        <w:tc>
          <w:tcPr>
            <w:tcW w:w="1976" w:type="dxa"/>
          </w:tcPr>
          <w:p w14:paraId="21E3392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anti Hyperlipidemic</w:t>
            </w:r>
          </w:p>
        </w:tc>
        <w:tc>
          <w:tcPr>
            <w:tcW w:w="2312" w:type="dxa"/>
          </w:tcPr>
          <w:p w14:paraId="25142380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10A29DED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499137F5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631C87F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0.137</w:t>
            </w:r>
          </w:p>
        </w:tc>
      </w:tr>
      <w:tr w:rsidR="00B76E73" w:rsidRPr="006C21CD" w14:paraId="0F402E20" w14:textId="77777777">
        <w:trPr>
          <w:trHeight w:val="286"/>
        </w:trPr>
        <w:tc>
          <w:tcPr>
            <w:tcW w:w="1976" w:type="dxa"/>
          </w:tcPr>
          <w:p w14:paraId="62574F2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2312" w:type="dxa"/>
          </w:tcPr>
          <w:p w14:paraId="4A846C46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1</w:t>
            </w:r>
            <w:r w:rsidRPr="006C21CD">
              <w:rPr>
                <w:rFonts w:ascii="Times New Roman" w:hAnsi="Times New Roman" w:cs="Times New Roman" w:hint="eastAsia"/>
              </w:rPr>
              <w:t>7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18.1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553AA2DA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14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22.2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458674D7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3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9.7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523D284F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5A765840" w14:textId="77777777">
        <w:trPr>
          <w:trHeight w:val="286"/>
        </w:trPr>
        <w:tc>
          <w:tcPr>
            <w:tcW w:w="1976" w:type="dxa"/>
          </w:tcPr>
          <w:p w14:paraId="2C3649C8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2312" w:type="dxa"/>
          </w:tcPr>
          <w:p w14:paraId="39B9546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proofErr w:type="gramStart"/>
            <w:r w:rsidRPr="006C21CD">
              <w:rPr>
                <w:rFonts w:ascii="Times New Roman" w:hAnsi="Times New Roman" w:cs="Times New Roman" w:hint="eastAsia"/>
              </w:rPr>
              <w:t>77</w:t>
            </w:r>
            <w:r w:rsidRPr="006C21CD">
              <w:rPr>
                <w:rFonts w:ascii="Times New Roman" w:hAnsi="Times New Roman" w:cs="Times New Roman"/>
              </w:rPr>
              <w:t xml:space="preserve">( </w:t>
            </w:r>
            <w:r w:rsidRPr="006C21CD">
              <w:rPr>
                <w:rFonts w:ascii="Times New Roman" w:hAnsi="Times New Roman" w:cs="Times New Roman" w:hint="eastAsia"/>
              </w:rPr>
              <w:t>81.900</w:t>
            </w:r>
            <w:proofErr w:type="gramEnd"/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15E89A1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proofErr w:type="gramStart"/>
            <w:r w:rsidRPr="006C21CD">
              <w:rPr>
                <w:rFonts w:ascii="Times New Roman" w:hAnsi="Times New Roman" w:cs="Times New Roman" w:hint="eastAsia"/>
              </w:rPr>
              <w:t>49</w:t>
            </w:r>
            <w:r w:rsidRPr="006C21CD">
              <w:rPr>
                <w:rFonts w:ascii="Times New Roman" w:hAnsi="Times New Roman" w:cs="Times New Roman"/>
              </w:rPr>
              <w:t>( 8</w:t>
            </w:r>
            <w:r w:rsidRPr="006C21CD">
              <w:rPr>
                <w:rFonts w:ascii="Times New Roman" w:hAnsi="Times New Roman" w:cs="Times New Roman" w:hint="eastAsia"/>
              </w:rPr>
              <w:t>2</w:t>
            </w:r>
            <w:r w:rsidRPr="006C21CD">
              <w:rPr>
                <w:rFonts w:ascii="Times New Roman" w:hAnsi="Times New Roman" w:cs="Times New Roman"/>
              </w:rPr>
              <w:t>.</w:t>
            </w:r>
            <w:r w:rsidRPr="006C21CD">
              <w:rPr>
                <w:rFonts w:ascii="Times New Roman" w:hAnsi="Times New Roman" w:cs="Times New Roman" w:hint="eastAsia"/>
              </w:rPr>
              <w:t>400</w:t>
            </w:r>
            <w:proofErr w:type="gramEnd"/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176D0D1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2</w:t>
            </w:r>
            <w:r w:rsidRPr="006C21CD">
              <w:rPr>
                <w:rFonts w:ascii="Times New Roman" w:hAnsi="Times New Roman" w:cs="Times New Roman" w:hint="eastAsia"/>
              </w:rPr>
              <w:t>8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90.3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4D9B50C4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6CE479AD" w14:textId="77777777">
        <w:trPr>
          <w:trHeight w:val="286"/>
        </w:trPr>
        <w:tc>
          <w:tcPr>
            <w:tcW w:w="1976" w:type="dxa"/>
          </w:tcPr>
          <w:p w14:paraId="0924826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2312" w:type="dxa"/>
          </w:tcPr>
          <w:p w14:paraId="58ABFD50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5921D9FA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7" w:type="dxa"/>
          </w:tcPr>
          <w:p w14:paraId="02B42597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5412B63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0.</w:t>
            </w:r>
            <w:r w:rsidRPr="006C21CD">
              <w:rPr>
                <w:rFonts w:ascii="Times New Roman" w:hAnsi="Times New Roman" w:cs="Times New Roman" w:hint="eastAsia"/>
              </w:rPr>
              <w:t>265</w:t>
            </w:r>
          </w:p>
        </w:tc>
      </w:tr>
      <w:tr w:rsidR="00B76E73" w:rsidRPr="006C21CD" w14:paraId="776510ED" w14:textId="77777777">
        <w:trPr>
          <w:trHeight w:val="286"/>
        </w:trPr>
        <w:tc>
          <w:tcPr>
            <w:tcW w:w="1976" w:type="dxa"/>
          </w:tcPr>
          <w:p w14:paraId="141CC6B4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2312" w:type="dxa"/>
          </w:tcPr>
          <w:p w14:paraId="2EFFADC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5</w:t>
            </w:r>
            <w:r w:rsidRPr="006C21CD">
              <w:rPr>
                <w:rFonts w:ascii="Times New Roman" w:hAnsi="Times New Roman" w:cs="Times New Roman" w:hint="eastAsia"/>
              </w:rPr>
              <w:t>9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62.8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21B967BB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42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66.7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</w:tcPr>
          <w:p w14:paraId="60CD47A0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 w:hint="eastAsia"/>
              </w:rPr>
              <w:t>17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54.8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</w:tcPr>
          <w:p w14:paraId="3E41A509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  <w:tr w:rsidR="00B76E73" w:rsidRPr="006C21CD" w14:paraId="7EAD7023" w14:textId="77777777">
        <w:trPr>
          <w:trHeight w:val="301"/>
        </w:trPr>
        <w:tc>
          <w:tcPr>
            <w:tcW w:w="1976" w:type="dxa"/>
            <w:tcBorders>
              <w:bottom w:val="single" w:sz="4" w:space="0" w:color="auto"/>
            </w:tcBorders>
          </w:tcPr>
          <w:p w14:paraId="7B4738F3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7660AEFF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3</w:t>
            </w:r>
            <w:r w:rsidRPr="006C21CD">
              <w:rPr>
                <w:rFonts w:ascii="Times New Roman" w:hAnsi="Times New Roman" w:cs="Times New Roman" w:hint="eastAsia"/>
              </w:rPr>
              <w:t>5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37.2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76265C0D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2</w:t>
            </w:r>
            <w:r w:rsidRPr="006C21CD">
              <w:rPr>
                <w:rFonts w:ascii="Times New Roman" w:hAnsi="Times New Roman" w:cs="Times New Roman" w:hint="eastAsia"/>
              </w:rPr>
              <w:t>1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33.3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38A662D2" w14:textId="77777777" w:rsidR="00B76E73" w:rsidRPr="006C21CD" w:rsidRDefault="00000000">
            <w:pPr>
              <w:rPr>
                <w:rFonts w:ascii="Times New Roman" w:hAnsi="Times New Roman" w:cs="Times New Roman"/>
              </w:rPr>
            </w:pPr>
            <w:r w:rsidRPr="006C21CD">
              <w:rPr>
                <w:rFonts w:ascii="Times New Roman" w:hAnsi="Times New Roman" w:cs="Times New Roman"/>
              </w:rPr>
              <w:t>1</w:t>
            </w:r>
            <w:r w:rsidRPr="006C21CD">
              <w:rPr>
                <w:rFonts w:ascii="Times New Roman" w:hAnsi="Times New Roman" w:cs="Times New Roman" w:hint="eastAsia"/>
              </w:rPr>
              <w:t>4</w:t>
            </w:r>
            <w:r w:rsidRPr="006C21CD">
              <w:rPr>
                <w:rFonts w:ascii="Times New Roman" w:hAnsi="Times New Roman" w:cs="Times New Roman"/>
              </w:rPr>
              <w:t>(</w:t>
            </w:r>
            <w:r w:rsidRPr="006C21CD">
              <w:rPr>
                <w:rFonts w:ascii="Times New Roman" w:hAnsi="Times New Roman" w:cs="Times New Roman" w:hint="eastAsia"/>
              </w:rPr>
              <w:t>45.200</w:t>
            </w:r>
            <w:r w:rsidRPr="006C21C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229F51E" w14:textId="77777777" w:rsidR="00B76E73" w:rsidRPr="006C21CD" w:rsidRDefault="00B76E73">
            <w:pPr>
              <w:rPr>
                <w:rFonts w:ascii="Times New Roman" w:hAnsi="Times New Roman" w:cs="Times New Roman"/>
              </w:rPr>
            </w:pPr>
          </w:p>
        </w:tc>
      </w:tr>
    </w:tbl>
    <w:p w14:paraId="5EB3F2A9" w14:textId="77777777" w:rsidR="00B76E73" w:rsidRPr="006C21CD" w:rsidRDefault="00B76E73">
      <w:pPr>
        <w:rPr>
          <w:rFonts w:ascii="Times New Roman" w:hAnsi="Times New Roman" w:cs="Times New Roman"/>
        </w:rPr>
      </w:pPr>
    </w:p>
    <w:tbl>
      <w:tblPr>
        <w:tblW w:w="7553" w:type="dxa"/>
        <w:tblInd w:w="100" w:type="dxa"/>
        <w:tblLook w:val="04A0" w:firstRow="1" w:lastRow="0" w:firstColumn="1" w:lastColumn="0" w:noHBand="0" w:noVBand="1"/>
      </w:tblPr>
      <w:tblGrid>
        <w:gridCol w:w="2743"/>
        <w:gridCol w:w="876"/>
        <w:gridCol w:w="997"/>
        <w:gridCol w:w="1676"/>
        <w:gridCol w:w="1663"/>
      </w:tblGrid>
      <w:tr w:rsidR="00B76E73" w:rsidRPr="006C21CD" w14:paraId="6A9730C9" w14:textId="77777777">
        <w:trPr>
          <w:trHeight w:val="540"/>
        </w:trPr>
        <w:tc>
          <w:tcPr>
            <w:tcW w:w="75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138A7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  <w:lastRenderedPageBreak/>
              <w:t>Table S</w:t>
            </w:r>
            <w:r w:rsidRPr="006C21CD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8"/>
                <w:szCs w:val="28"/>
                <w:lang w:bidi="ar"/>
              </w:rPr>
              <w:t>9</w:t>
            </w: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  <w:t>.</w:t>
            </w:r>
            <w:r w:rsidRPr="006C21CD">
              <w:rPr>
                <w:rFonts w:ascii="Times New Roman" w:eastAsia="SimSun" w:hAnsi="Times New Roman" w:cs="Times New Roman"/>
                <w:kern w:val="0"/>
                <w:sz w:val="28"/>
                <w:szCs w:val="28"/>
                <w:lang w:bidi="ar"/>
              </w:rPr>
              <w:t xml:space="preserve"> Univariate logistics analysis of the risk factors for the incident DKD in the real-world cohort</w:t>
            </w:r>
            <w:r w:rsidRPr="006C21CD">
              <w:rPr>
                <w:rFonts w:ascii="Times New Roman" w:eastAsia="SimSun" w:hAnsi="Times New Roman" w:cs="Times New Roman" w:hint="eastAsia"/>
                <w:kern w:val="0"/>
                <w:sz w:val="28"/>
                <w:szCs w:val="28"/>
                <w:lang w:bidi="ar"/>
              </w:rPr>
              <w:t>.</w:t>
            </w:r>
          </w:p>
        </w:tc>
      </w:tr>
      <w:tr w:rsidR="00B76E73" w:rsidRPr="006C21CD" w14:paraId="4EF846EC" w14:textId="77777777">
        <w:trPr>
          <w:trHeight w:val="330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noWrap/>
            <w:vAlign w:val="bottom"/>
          </w:tcPr>
          <w:p w14:paraId="45379238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7FF14A34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6B8A141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  <w:t>P</w:t>
            </w:r>
            <w:r w:rsidRPr="006C21CD">
              <w:rPr>
                <w:rStyle w:val="font31"/>
                <w:rFonts w:eastAsia="SimSun"/>
                <w:color w:val="auto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540F17E6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95%</w:t>
            </w:r>
            <w:r w:rsidRPr="006C21CD">
              <w:rPr>
                <w:rStyle w:val="font41"/>
                <w:rFonts w:eastAsia="SimSun"/>
                <w:color w:val="auto"/>
                <w:lang w:bidi="ar"/>
              </w:rPr>
              <w:t>CI</w:t>
            </w:r>
            <w:r w:rsidRPr="006C21CD">
              <w:rPr>
                <w:rStyle w:val="font31"/>
                <w:rFonts w:eastAsia="SimSun"/>
                <w:color w:val="auto"/>
                <w:lang w:bidi="ar"/>
              </w:rPr>
              <w:t xml:space="preserve"> Low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214B1DD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95%</w:t>
            </w:r>
            <w:r w:rsidRPr="006C21CD">
              <w:rPr>
                <w:rStyle w:val="font41"/>
                <w:rFonts w:eastAsia="SimSun"/>
                <w:color w:val="auto"/>
                <w:lang w:bidi="ar"/>
              </w:rPr>
              <w:t>CI</w:t>
            </w:r>
            <w:r w:rsidRPr="006C21CD">
              <w:rPr>
                <w:rStyle w:val="font31"/>
                <w:rFonts w:eastAsia="SimSun"/>
                <w:color w:val="auto"/>
                <w:lang w:bidi="ar"/>
              </w:rPr>
              <w:t xml:space="preserve"> Upper</w:t>
            </w:r>
          </w:p>
        </w:tc>
      </w:tr>
      <w:tr w:rsidR="00B76E73" w:rsidRPr="006C21CD" w14:paraId="0DCDCC15" w14:textId="77777777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5AB32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56060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F1A18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8CEAE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DB963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53</w:t>
            </w:r>
          </w:p>
        </w:tc>
      </w:tr>
      <w:tr w:rsidR="00B76E73" w:rsidRPr="006C21CD" w14:paraId="2D1EED44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AEF30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6C8B3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E40B5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6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55D1D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1D0AA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895</w:t>
            </w:r>
          </w:p>
        </w:tc>
      </w:tr>
      <w:tr w:rsidR="00B76E73" w:rsidRPr="006C21CD" w14:paraId="2F57A264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11C94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20931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79C2F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8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F6275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102DC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.534</w:t>
            </w:r>
          </w:p>
        </w:tc>
      </w:tr>
      <w:tr w:rsidR="00B76E73" w:rsidRPr="006C21CD" w14:paraId="1FB7CCF0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DA274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E2AF5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2EBA4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6EF55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87A46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185</w:t>
            </w:r>
          </w:p>
        </w:tc>
      </w:tr>
      <w:tr w:rsidR="00B76E73" w:rsidRPr="006C21CD" w14:paraId="45B8E982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DD02D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84902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59277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0B6AD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CBD59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.991</w:t>
            </w:r>
          </w:p>
        </w:tc>
      </w:tr>
      <w:tr w:rsidR="00B76E73" w:rsidRPr="006C21CD" w14:paraId="23F99BE7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2EDED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E84CC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96EEF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3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1A515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703CE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.751</w:t>
            </w:r>
          </w:p>
        </w:tc>
      </w:tr>
      <w:tr w:rsidR="00B76E73" w:rsidRPr="006C21CD" w14:paraId="2FD33569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EAAE2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E8242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7F5DF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021F6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3ABD0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5.282</w:t>
            </w:r>
          </w:p>
        </w:tc>
      </w:tr>
      <w:tr w:rsidR="00B76E73" w:rsidRPr="006C21CD" w14:paraId="05F4691C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4D7BB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ntihyperlipidemic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511ED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D87A3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9708C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FA046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2.287</w:t>
            </w:r>
          </w:p>
        </w:tc>
      </w:tr>
      <w:tr w:rsidR="00B76E73" w:rsidRPr="006C21CD" w14:paraId="7621E0DD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11C2F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2F5B6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941A1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77049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BA692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623</w:t>
            </w:r>
          </w:p>
        </w:tc>
      </w:tr>
      <w:tr w:rsidR="00B76E73" w:rsidRPr="006C21CD" w14:paraId="07F8E3BE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C7679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9C0EC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AE3B8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ED659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1D944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.19</w:t>
            </w:r>
          </w:p>
        </w:tc>
      </w:tr>
      <w:tr w:rsidR="00B76E73" w:rsidRPr="006C21CD" w14:paraId="6E158F8F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5A1EC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1D9E3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0BCBE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7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5B8C9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EE937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46</w:t>
            </w:r>
          </w:p>
        </w:tc>
      </w:tr>
      <w:tr w:rsidR="00B76E73" w:rsidRPr="006C21CD" w14:paraId="1B04D944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16413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918E0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C1966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73797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C9E62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3.484</w:t>
            </w:r>
          </w:p>
        </w:tc>
      </w:tr>
      <w:tr w:rsidR="00B76E73" w:rsidRPr="006C21CD" w14:paraId="73910C8F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FBA01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tal.F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F89F7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3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C74CB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93BBB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54050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406.856</w:t>
            </w:r>
          </w:p>
        </w:tc>
      </w:tr>
      <w:tr w:rsidR="00B76E73" w:rsidRPr="006C21CD" w14:paraId="786D5F7C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BBF70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runk.F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BFE55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8EA21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AD95E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1BBC6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90.209</w:t>
            </w:r>
          </w:p>
        </w:tc>
      </w:tr>
      <w:tr w:rsidR="00B76E73" w:rsidRPr="006C21CD" w14:paraId="05F9025C" w14:textId="7777777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51FF8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rms.F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833C0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7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6319B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9CD84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E225C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63.416</w:t>
            </w:r>
          </w:p>
        </w:tc>
      </w:tr>
      <w:tr w:rsidR="00B76E73" w:rsidRPr="006C21CD" w14:paraId="383C3E4B" w14:textId="77777777">
        <w:trPr>
          <w:trHeight w:val="322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CDC3C38" w14:textId="77777777" w:rsidR="00B76E73" w:rsidRPr="006C21CD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egs.F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67FEFE0B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C64D3B3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031A3C7E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208F65AC" w14:textId="77777777" w:rsidR="00B76E73" w:rsidRPr="006C21CD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C21C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40.053</w:t>
            </w:r>
          </w:p>
        </w:tc>
      </w:tr>
      <w:tr w:rsidR="00B76E73" w:rsidRPr="006C21CD" w14:paraId="4A935E8B" w14:textId="77777777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EA6AC" w14:textId="77777777" w:rsidR="00B76E73" w:rsidRPr="006C21CD" w:rsidRDefault="00B76E7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D161C" w14:textId="77777777" w:rsidR="00B76E73" w:rsidRPr="006C21CD" w:rsidRDefault="00B76E7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6134D" w14:textId="77777777" w:rsidR="00B76E73" w:rsidRPr="006C21CD" w:rsidRDefault="00B76E7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F56BA" w14:textId="77777777" w:rsidR="00B76E73" w:rsidRPr="006C21CD" w:rsidRDefault="00B76E7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EEAD3" w14:textId="77777777" w:rsidR="00B76E73" w:rsidRPr="006C21CD" w:rsidRDefault="00B76E7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</w:tr>
    </w:tbl>
    <w:p w14:paraId="129ED5B0" w14:textId="77777777" w:rsidR="00B76E73" w:rsidRPr="006C21CD" w:rsidRDefault="00B76E73">
      <w:pPr>
        <w:spacing w:line="400" w:lineRule="atLeast"/>
        <w:rPr>
          <w:rFonts w:ascii="Times New Roman" w:eastAsia="Times New Roman" w:hAnsi="Times New Roman"/>
          <w:sz w:val="24"/>
          <w:szCs w:val="24"/>
        </w:rPr>
      </w:pPr>
    </w:p>
    <w:p w14:paraId="72787695" w14:textId="77777777" w:rsidR="00B76E73" w:rsidRPr="006C21CD" w:rsidRDefault="00000000">
      <w:pPr>
        <w:rPr>
          <w:sz w:val="24"/>
          <w:szCs w:val="24"/>
        </w:rPr>
      </w:pPr>
      <w:r w:rsidRPr="006C21CD">
        <w:rPr>
          <w:rFonts w:hint="eastAsia"/>
          <w:sz w:val="24"/>
          <w:szCs w:val="24"/>
        </w:rPr>
        <w:br w:type="page"/>
      </w:r>
    </w:p>
    <w:p w14:paraId="126A346F" w14:textId="77777777" w:rsidR="00B76E73" w:rsidRPr="006C21CD" w:rsidRDefault="00000000">
      <w:r w:rsidRPr="006C21CD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able S10</w:t>
      </w:r>
      <w:r w:rsidRPr="006C21CD">
        <w:rPr>
          <w:rFonts w:ascii="Times New Roman" w:hAnsi="Times New Roman" w:cs="Times New Roman" w:hint="eastAsia"/>
          <w:sz w:val="28"/>
          <w:szCs w:val="28"/>
        </w:rPr>
        <w:t xml:space="preserve">. </w:t>
      </w:r>
      <w:proofErr w:type="gramStart"/>
      <w:r w:rsidRPr="006C21CD">
        <w:rPr>
          <w:rFonts w:ascii="Times New Roman" w:hAnsi="Times New Roman" w:cs="Times New Roman"/>
          <w:sz w:val="28"/>
          <w:szCs w:val="28"/>
        </w:rPr>
        <w:t>Model</w:t>
      </w:r>
      <w:r w:rsidRPr="006C21CD">
        <w:rPr>
          <w:rFonts w:ascii="Times New Roman" w:hAnsi="Times New Roman" w:cs="Times New Roman" w:hint="eastAsia"/>
          <w:sz w:val="28"/>
          <w:szCs w:val="28"/>
        </w:rPr>
        <w:t>s</w:t>
      </w:r>
      <w:proofErr w:type="gramEnd"/>
      <w:r w:rsidRPr="006C21CD">
        <w:rPr>
          <w:rFonts w:ascii="Times New Roman" w:hAnsi="Times New Roman" w:cs="Times New Roman"/>
          <w:sz w:val="28"/>
          <w:szCs w:val="28"/>
        </w:rPr>
        <w:t xml:space="preserve"> comparison</w:t>
      </w:r>
      <w:r w:rsidRPr="006C21CD">
        <w:rPr>
          <w:rFonts w:ascii="Times New Roman" w:hAnsi="Times New Roman" w:cs="Times New Roman" w:hint="eastAsia"/>
          <w:sz w:val="28"/>
          <w:szCs w:val="28"/>
        </w:rPr>
        <w:t xml:space="preserve"> in the real-world cohort.</w:t>
      </w:r>
    </w:p>
    <w:tbl>
      <w:tblPr>
        <w:tblW w:w="9135" w:type="dxa"/>
        <w:tblLayout w:type="fixed"/>
        <w:tblLook w:val="04A0" w:firstRow="1" w:lastRow="0" w:firstColumn="1" w:lastColumn="0" w:noHBand="0" w:noVBand="1"/>
      </w:tblPr>
      <w:tblGrid>
        <w:gridCol w:w="1029"/>
        <w:gridCol w:w="1132"/>
        <w:gridCol w:w="823"/>
        <w:gridCol w:w="1750"/>
        <w:gridCol w:w="823"/>
        <w:gridCol w:w="720"/>
        <w:gridCol w:w="927"/>
        <w:gridCol w:w="927"/>
        <w:gridCol w:w="1004"/>
      </w:tblGrid>
      <w:tr w:rsidR="00B76E73" w:rsidRPr="006C21CD" w14:paraId="0E652A69" w14:textId="77777777">
        <w:trPr>
          <w:trHeight w:val="572"/>
        </w:trPr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0F6A3502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Model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880476B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Variabl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6C40CED3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OR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0D4B77B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95% CI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233C026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034938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AUC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C0CED7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AIC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66FF1AB7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Sensitivity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63B0BD90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Specificity</w:t>
            </w:r>
          </w:p>
        </w:tc>
      </w:tr>
      <w:tr w:rsidR="00B76E73" w:rsidRPr="006C21CD" w14:paraId="23D6D070" w14:textId="77777777">
        <w:trPr>
          <w:trHeight w:val="572"/>
        </w:trPr>
        <w:tc>
          <w:tcPr>
            <w:tcW w:w="1029" w:type="dxa"/>
            <w:vMerge w:val="restart"/>
            <w:tcBorders>
              <w:top w:val="single" w:sz="4" w:space="0" w:color="auto"/>
            </w:tcBorders>
          </w:tcPr>
          <w:p w14:paraId="5A18C39A" w14:textId="77777777" w:rsidR="00B76E73" w:rsidRPr="006C21CD" w:rsidRDefault="00000000">
            <w:pPr>
              <w:spacing w:after="200" w:line="276" w:lineRule="auto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Model 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314D366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Total FMR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50FEAB79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31.81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55051C5F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(2.049 - 649.291)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401E4A12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0169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</w:tcPr>
          <w:p w14:paraId="650C5B0B" w14:textId="77777777" w:rsidR="00B76E73" w:rsidRPr="006C21CD" w:rsidRDefault="00000000">
            <w:pPr>
              <w:widowControl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731</w:t>
            </w:r>
          </w:p>
          <w:p w14:paraId="260DB247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 w:val="restart"/>
            <w:tcBorders>
              <w:top w:val="single" w:sz="4" w:space="0" w:color="auto"/>
            </w:tcBorders>
            <w:vAlign w:val="bottom"/>
          </w:tcPr>
          <w:p w14:paraId="767D1C3D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11.53</w:t>
            </w:r>
          </w:p>
          <w:p w14:paraId="38B1572F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  <w:p w14:paraId="066A65D8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 w:val="restart"/>
            <w:tcBorders>
              <w:top w:val="single" w:sz="4" w:space="0" w:color="auto"/>
            </w:tcBorders>
            <w:vAlign w:val="bottom"/>
          </w:tcPr>
          <w:p w14:paraId="3AD1B2B0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71</w:t>
            </w:r>
          </w:p>
          <w:p w14:paraId="19C0CBA7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  <w:p w14:paraId="1451849C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004" w:type="dxa"/>
            <w:vMerge w:val="restart"/>
            <w:tcBorders>
              <w:top w:val="single" w:sz="4" w:space="0" w:color="auto"/>
            </w:tcBorders>
            <w:vAlign w:val="bottom"/>
          </w:tcPr>
          <w:p w14:paraId="16591E54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73</w:t>
            </w:r>
          </w:p>
          <w:p w14:paraId="73ED4531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  <w:p w14:paraId="70847058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B76E73" w:rsidRPr="006C21CD" w14:paraId="72B47C64" w14:textId="77777777">
        <w:trPr>
          <w:trHeight w:val="562"/>
        </w:trPr>
        <w:tc>
          <w:tcPr>
            <w:tcW w:w="1029" w:type="dxa"/>
            <w:vMerge/>
          </w:tcPr>
          <w:p w14:paraId="030724E5" w14:textId="77777777" w:rsidR="00B76E73" w:rsidRPr="006C21CD" w:rsidRDefault="00B76E73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132" w:type="dxa"/>
          </w:tcPr>
          <w:p w14:paraId="441F0E41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HbA1c</w:t>
            </w:r>
          </w:p>
        </w:tc>
        <w:tc>
          <w:tcPr>
            <w:tcW w:w="823" w:type="dxa"/>
          </w:tcPr>
          <w:p w14:paraId="76729BC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.344</w:t>
            </w:r>
          </w:p>
        </w:tc>
        <w:tc>
          <w:tcPr>
            <w:tcW w:w="1750" w:type="dxa"/>
          </w:tcPr>
          <w:p w14:paraId="25CEC257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(1.074 - 1.718)</w:t>
            </w:r>
          </w:p>
        </w:tc>
        <w:tc>
          <w:tcPr>
            <w:tcW w:w="823" w:type="dxa"/>
          </w:tcPr>
          <w:p w14:paraId="08023B22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0125</w:t>
            </w:r>
          </w:p>
        </w:tc>
        <w:tc>
          <w:tcPr>
            <w:tcW w:w="720" w:type="dxa"/>
            <w:vMerge/>
          </w:tcPr>
          <w:p w14:paraId="58A32B51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vAlign w:val="bottom"/>
          </w:tcPr>
          <w:p w14:paraId="06C1A376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</w:tcPr>
          <w:p w14:paraId="4DA8A1F6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004" w:type="dxa"/>
            <w:vMerge/>
          </w:tcPr>
          <w:p w14:paraId="595A27C4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B76E73" w:rsidRPr="006C21CD" w14:paraId="39D52974" w14:textId="77777777">
        <w:trPr>
          <w:trHeight w:val="562"/>
        </w:trPr>
        <w:tc>
          <w:tcPr>
            <w:tcW w:w="1029" w:type="dxa"/>
            <w:vMerge/>
          </w:tcPr>
          <w:p w14:paraId="111501A4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132" w:type="dxa"/>
          </w:tcPr>
          <w:p w14:paraId="6DECA70C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TG</w:t>
            </w:r>
          </w:p>
        </w:tc>
        <w:tc>
          <w:tcPr>
            <w:tcW w:w="823" w:type="dxa"/>
          </w:tcPr>
          <w:p w14:paraId="2AD17996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.41</w:t>
            </w:r>
          </w:p>
        </w:tc>
        <w:tc>
          <w:tcPr>
            <w:tcW w:w="1750" w:type="dxa"/>
          </w:tcPr>
          <w:p w14:paraId="41323DA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(0.956 - 2.169)</w:t>
            </w:r>
          </w:p>
        </w:tc>
        <w:tc>
          <w:tcPr>
            <w:tcW w:w="823" w:type="dxa"/>
          </w:tcPr>
          <w:p w14:paraId="3F73A7B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0907</w:t>
            </w:r>
          </w:p>
        </w:tc>
        <w:tc>
          <w:tcPr>
            <w:tcW w:w="720" w:type="dxa"/>
            <w:vMerge/>
          </w:tcPr>
          <w:p w14:paraId="52F65AAB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vAlign w:val="bottom"/>
          </w:tcPr>
          <w:p w14:paraId="500132A1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</w:tcPr>
          <w:p w14:paraId="59002287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004" w:type="dxa"/>
            <w:vMerge/>
          </w:tcPr>
          <w:p w14:paraId="75397F4A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B76E73" w:rsidRPr="006C21CD" w14:paraId="4806FB82" w14:textId="77777777">
        <w:trPr>
          <w:trHeight w:val="562"/>
        </w:trPr>
        <w:tc>
          <w:tcPr>
            <w:tcW w:w="1029" w:type="dxa"/>
            <w:vMerge w:val="restart"/>
          </w:tcPr>
          <w:p w14:paraId="41A40C73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  <w:t>Model 2</w:t>
            </w:r>
          </w:p>
          <w:p w14:paraId="4D7E724A" w14:textId="77777777" w:rsidR="00B76E73" w:rsidRPr="006C21CD" w:rsidRDefault="00B76E73">
            <w:pPr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</w:p>
        </w:tc>
        <w:tc>
          <w:tcPr>
            <w:tcW w:w="1132" w:type="dxa"/>
          </w:tcPr>
          <w:p w14:paraId="06F36AE9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  <w:t>Trunk FMR</w:t>
            </w:r>
          </w:p>
        </w:tc>
        <w:tc>
          <w:tcPr>
            <w:tcW w:w="823" w:type="dxa"/>
          </w:tcPr>
          <w:p w14:paraId="435920F2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  <w:t>12.029</w:t>
            </w:r>
          </w:p>
        </w:tc>
        <w:tc>
          <w:tcPr>
            <w:tcW w:w="1750" w:type="dxa"/>
          </w:tcPr>
          <w:p w14:paraId="4D51B583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  <w:t>(1.431 - 121.317)</w:t>
            </w:r>
          </w:p>
        </w:tc>
        <w:tc>
          <w:tcPr>
            <w:tcW w:w="823" w:type="dxa"/>
          </w:tcPr>
          <w:p w14:paraId="52AD3503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  <w:t>0.0260</w:t>
            </w:r>
          </w:p>
        </w:tc>
        <w:tc>
          <w:tcPr>
            <w:tcW w:w="720" w:type="dxa"/>
            <w:vMerge w:val="restart"/>
          </w:tcPr>
          <w:p w14:paraId="59D7866F" w14:textId="77777777" w:rsidR="00B76E73" w:rsidRPr="006C21CD" w:rsidRDefault="00000000"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  <w:t>0.735</w:t>
            </w:r>
          </w:p>
          <w:p w14:paraId="3C4D4211" w14:textId="77777777" w:rsidR="00B76E73" w:rsidRPr="006C21CD" w:rsidRDefault="00B76E73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</w:p>
        </w:tc>
        <w:tc>
          <w:tcPr>
            <w:tcW w:w="927" w:type="dxa"/>
            <w:vMerge w:val="restart"/>
            <w:vAlign w:val="bottom"/>
          </w:tcPr>
          <w:p w14:paraId="7AEC55AC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  <w:t>112.42</w:t>
            </w:r>
          </w:p>
          <w:p w14:paraId="579F9CF9" w14:textId="77777777" w:rsidR="00B76E73" w:rsidRPr="006C21CD" w:rsidRDefault="00B76E73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</w:p>
          <w:p w14:paraId="2155CF1B" w14:textId="77777777" w:rsidR="00B76E73" w:rsidRPr="006C21CD" w:rsidRDefault="00B76E73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</w:p>
        </w:tc>
        <w:tc>
          <w:tcPr>
            <w:tcW w:w="927" w:type="dxa"/>
            <w:vMerge w:val="restart"/>
            <w:vAlign w:val="bottom"/>
          </w:tcPr>
          <w:p w14:paraId="73F6FFB2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  <w:t>0.71</w:t>
            </w:r>
          </w:p>
          <w:p w14:paraId="65BC350A" w14:textId="77777777" w:rsidR="00B76E73" w:rsidRPr="006C21CD" w:rsidRDefault="00B76E73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</w:p>
          <w:p w14:paraId="004BB7B3" w14:textId="77777777" w:rsidR="00B76E73" w:rsidRPr="006C21CD" w:rsidRDefault="00B76E73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</w:p>
        </w:tc>
        <w:tc>
          <w:tcPr>
            <w:tcW w:w="1004" w:type="dxa"/>
            <w:vMerge w:val="restart"/>
            <w:vAlign w:val="bottom"/>
          </w:tcPr>
          <w:p w14:paraId="73D2F330" w14:textId="77777777" w:rsidR="00B76E73" w:rsidRPr="006C21CD" w:rsidRDefault="00000000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  <w:t>0.714</w:t>
            </w:r>
          </w:p>
          <w:p w14:paraId="7EC87C3C" w14:textId="77777777" w:rsidR="00B76E73" w:rsidRPr="006C21CD" w:rsidRDefault="00B76E73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</w:p>
          <w:p w14:paraId="6C530580" w14:textId="77777777" w:rsidR="00B76E73" w:rsidRPr="006C21CD" w:rsidRDefault="00B76E73">
            <w:pPr>
              <w:rPr>
                <w:rFonts w:ascii="Times New Roman" w:hAnsi="Times New Roman" w:cs="Times New Roman"/>
                <w:b/>
                <w:bCs/>
                <w:sz w:val="22"/>
                <w14:ligatures w14:val="none"/>
              </w:rPr>
            </w:pPr>
          </w:p>
        </w:tc>
      </w:tr>
      <w:tr w:rsidR="00B76E73" w:rsidRPr="006C21CD" w14:paraId="225B332B" w14:textId="77777777">
        <w:trPr>
          <w:trHeight w:val="562"/>
        </w:trPr>
        <w:tc>
          <w:tcPr>
            <w:tcW w:w="1029" w:type="dxa"/>
            <w:vMerge/>
          </w:tcPr>
          <w:p w14:paraId="4EEB7561" w14:textId="77777777" w:rsidR="00B76E73" w:rsidRPr="006C21CD" w:rsidRDefault="00B76E73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132" w:type="dxa"/>
          </w:tcPr>
          <w:p w14:paraId="3A02EB32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HbA1c</w:t>
            </w:r>
          </w:p>
        </w:tc>
        <w:tc>
          <w:tcPr>
            <w:tcW w:w="823" w:type="dxa"/>
          </w:tcPr>
          <w:p w14:paraId="1D05B8A7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.345</w:t>
            </w:r>
          </w:p>
        </w:tc>
        <w:tc>
          <w:tcPr>
            <w:tcW w:w="1750" w:type="dxa"/>
          </w:tcPr>
          <w:p w14:paraId="7F89B030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(1.074 - 1.720)</w:t>
            </w:r>
          </w:p>
        </w:tc>
        <w:tc>
          <w:tcPr>
            <w:tcW w:w="823" w:type="dxa"/>
          </w:tcPr>
          <w:p w14:paraId="60391340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0125</w:t>
            </w:r>
          </w:p>
        </w:tc>
        <w:tc>
          <w:tcPr>
            <w:tcW w:w="720" w:type="dxa"/>
            <w:vMerge/>
          </w:tcPr>
          <w:p w14:paraId="08A47B29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vAlign w:val="bottom"/>
          </w:tcPr>
          <w:p w14:paraId="29157F81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</w:tcPr>
          <w:p w14:paraId="38C946C3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004" w:type="dxa"/>
            <w:vMerge/>
          </w:tcPr>
          <w:p w14:paraId="1CAC8AF2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B76E73" w:rsidRPr="006C21CD" w14:paraId="752CE635" w14:textId="77777777">
        <w:trPr>
          <w:trHeight w:val="562"/>
        </w:trPr>
        <w:tc>
          <w:tcPr>
            <w:tcW w:w="1029" w:type="dxa"/>
            <w:vMerge/>
          </w:tcPr>
          <w:p w14:paraId="1FC6B684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132" w:type="dxa"/>
          </w:tcPr>
          <w:p w14:paraId="25549AC8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TG</w:t>
            </w:r>
          </w:p>
        </w:tc>
        <w:tc>
          <w:tcPr>
            <w:tcW w:w="823" w:type="dxa"/>
          </w:tcPr>
          <w:p w14:paraId="39C2A04E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.375</w:t>
            </w:r>
          </w:p>
        </w:tc>
        <w:tc>
          <w:tcPr>
            <w:tcW w:w="1750" w:type="dxa"/>
          </w:tcPr>
          <w:p w14:paraId="7A8CAC4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(0.929 - 2.113)</w:t>
            </w:r>
          </w:p>
        </w:tc>
        <w:tc>
          <w:tcPr>
            <w:tcW w:w="823" w:type="dxa"/>
          </w:tcPr>
          <w:p w14:paraId="01B9CE67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1195</w:t>
            </w:r>
          </w:p>
        </w:tc>
        <w:tc>
          <w:tcPr>
            <w:tcW w:w="720" w:type="dxa"/>
            <w:vMerge/>
          </w:tcPr>
          <w:p w14:paraId="502FF84B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vAlign w:val="bottom"/>
          </w:tcPr>
          <w:p w14:paraId="5B553BE6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</w:tcPr>
          <w:p w14:paraId="6FE7D18D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004" w:type="dxa"/>
            <w:vMerge/>
          </w:tcPr>
          <w:p w14:paraId="2B5EF6C0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B76E73" w:rsidRPr="006C21CD" w14:paraId="6147E8C0" w14:textId="77777777">
        <w:trPr>
          <w:trHeight w:val="562"/>
        </w:trPr>
        <w:tc>
          <w:tcPr>
            <w:tcW w:w="1029" w:type="dxa"/>
            <w:vMerge w:val="restart"/>
          </w:tcPr>
          <w:p w14:paraId="568883E0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Model 3</w:t>
            </w:r>
          </w:p>
          <w:p w14:paraId="4E3815B2" w14:textId="77777777" w:rsidR="00B76E73" w:rsidRPr="006C21CD" w:rsidRDefault="00B76E73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132" w:type="dxa"/>
          </w:tcPr>
          <w:p w14:paraId="58A52807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Arms FMR</w:t>
            </w:r>
          </w:p>
        </w:tc>
        <w:tc>
          <w:tcPr>
            <w:tcW w:w="823" w:type="dxa"/>
          </w:tcPr>
          <w:p w14:paraId="52FD70A1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8.934</w:t>
            </w:r>
          </w:p>
        </w:tc>
        <w:tc>
          <w:tcPr>
            <w:tcW w:w="1750" w:type="dxa"/>
          </w:tcPr>
          <w:p w14:paraId="5FD6B364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(1.076 - 81.337)</w:t>
            </w:r>
          </w:p>
        </w:tc>
        <w:tc>
          <w:tcPr>
            <w:tcW w:w="823" w:type="dxa"/>
          </w:tcPr>
          <w:p w14:paraId="4AACFA8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0448</w:t>
            </w:r>
          </w:p>
        </w:tc>
        <w:tc>
          <w:tcPr>
            <w:tcW w:w="720" w:type="dxa"/>
            <w:vMerge w:val="restart"/>
          </w:tcPr>
          <w:p w14:paraId="69145998" w14:textId="77777777" w:rsidR="00B76E73" w:rsidRPr="006C21CD" w:rsidRDefault="00000000">
            <w:pPr>
              <w:widowControl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728</w:t>
            </w:r>
          </w:p>
          <w:p w14:paraId="4CBE17C6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 w:val="restart"/>
            <w:vAlign w:val="bottom"/>
          </w:tcPr>
          <w:p w14:paraId="33A2F4ED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13.58</w:t>
            </w:r>
          </w:p>
          <w:p w14:paraId="0D9AF474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  <w:p w14:paraId="0CA0BD24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 w:val="restart"/>
            <w:vAlign w:val="bottom"/>
          </w:tcPr>
          <w:p w14:paraId="0D84CDFF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742</w:t>
            </w:r>
          </w:p>
          <w:p w14:paraId="3ADF60CA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  <w:p w14:paraId="26910538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004" w:type="dxa"/>
            <w:vMerge w:val="restart"/>
            <w:vAlign w:val="bottom"/>
          </w:tcPr>
          <w:p w14:paraId="2481F509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746</w:t>
            </w:r>
          </w:p>
          <w:p w14:paraId="28A21CE2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  <w:p w14:paraId="6E3ACFEF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B76E73" w:rsidRPr="006C21CD" w14:paraId="6B00D4F2" w14:textId="77777777">
        <w:trPr>
          <w:trHeight w:val="562"/>
        </w:trPr>
        <w:tc>
          <w:tcPr>
            <w:tcW w:w="1029" w:type="dxa"/>
            <w:vMerge/>
          </w:tcPr>
          <w:p w14:paraId="1EB9015E" w14:textId="77777777" w:rsidR="00B76E73" w:rsidRPr="006C21CD" w:rsidRDefault="00B76E73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132" w:type="dxa"/>
          </w:tcPr>
          <w:p w14:paraId="3A76310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HbA1c</w:t>
            </w:r>
          </w:p>
        </w:tc>
        <w:tc>
          <w:tcPr>
            <w:tcW w:w="823" w:type="dxa"/>
          </w:tcPr>
          <w:p w14:paraId="634427D2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.309</w:t>
            </w:r>
          </w:p>
        </w:tc>
        <w:tc>
          <w:tcPr>
            <w:tcW w:w="1750" w:type="dxa"/>
          </w:tcPr>
          <w:p w14:paraId="48B87F4D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(1.053 - 1.653)</w:t>
            </w:r>
          </w:p>
        </w:tc>
        <w:tc>
          <w:tcPr>
            <w:tcW w:w="823" w:type="dxa"/>
          </w:tcPr>
          <w:p w14:paraId="68F888E8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0180</w:t>
            </w:r>
          </w:p>
        </w:tc>
        <w:tc>
          <w:tcPr>
            <w:tcW w:w="720" w:type="dxa"/>
            <w:vMerge/>
          </w:tcPr>
          <w:p w14:paraId="21A9279E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vAlign w:val="bottom"/>
          </w:tcPr>
          <w:p w14:paraId="71618B1F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vAlign w:val="bottom"/>
          </w:tcPr>
          <w:p w14:paraId="46232357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004" w:type="dxa"/>
            <w:vMerge/>
            <w:vAlign w:val="bottom"/>
          </w:tcPr>
          <w:p w14:paraId="4D0F9CD7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B76E73" w:rsidRPr="006C21CD" w14:paraId="54DE8BC7" w14:textId="77777777">
        <w:trPr>
          <w:trHeight w:val="562"/>
        </w:trPr>
        <w:tc>
          <w:tcPr>
            <w:tcW w:w="1029" w:type="dxa"/>
            <w:vMerge/>
          </w:tcPr>
          <w:p w14:paraId="19F636E3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132" w:type="dxa"/>
          </w:tcPr>
          <w:p w14:paraId="15A4566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TG</w:t>
            </w:r>
          </w:p>
        </w:tc>
        <w:tc>
          <w:tcPr>
            <w:tcW w:w="823" w:type="dxa"/>
          </w:tcPr>
          <w:p w14:paraId="5C930F72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.449</w:t>
            </w:r>
          </w:p>
        </w:tc>
        <w:tc>
          <w:tcPr>
            <w:tcW w:w="1750" w:type="dxa"/>
          </w:tcPr>
          <w:p w14:paraId="10C46F72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(0.988 - 2.232)</w:t>
            </w:r>
          </w:p>
        </w:tc>
        <w:tc>
          <w:tcPr>
            <w:tcW w:w="823" w:type="dxa"/>
          </w:tcPr>
          <w:p w14:paraId="5AF41286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0676</w:t>
            </w:r>
          </w:p>
        </w:tc>
        <w:tc>
          <w:tcPr>
            <w:tcW w:w="720" w:type="dxa"/>
            <w:vMerge/>
          </w:tcPr>
          <w:p w14:paraId="60777BAA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vAlign w:val="bottom"/>
          </w:tcPr>
          <w:p w14:paraId="62D0128E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vAlign w:val="bottom"/>
          </w:tcPr>
          <w:p w14:paraId="6364BDB5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004" w:type="dxa"/>
            <w:vMerge/>
            <w:vAlign w:val="bottom"/>
          </w:tcPr>
          <w:p w14:paraId="2ACEA6B7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B76E73" w:rsidRPr="006C21CD" w14:paraId="79755870" w14:textId="77777777">
        <w:trPr>
          <w:trHeight w:val="562"/>
        </w:trPr>
        <w:tc>
          <w:tcPr>
            <w:tcW w:w="1029" w:type="dxa"/>
            <w:vMerge w:val="restart"/>
          </w:tcPr>
          <w:p w14:paraId="78A52E33" w14:textId="77777777" w:rsidR="00B76E73" w:rsidRPr="006C21CD" w:rsidRDefault="00000000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Model 4</w:t>
            </w:r>
          </w:p>
        </w:tc>
        <w:tc>
          <w:tcPr>
            <w:tcW w:w="1132" w:type="dxa"/>
          </w:tcPr>
          <w:p w14:paraId="73EA63B8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Legs FMR</w:t>
            </w:r>
          </w:p>
        </w:tc>
        <w:tc>
          <w:tcPr>
            <w:tcW w:w="823" w:type="dxa"/>
          </w:tcPr>
          <w:p w14:paraId="02007A2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25.7</w:t>
            </w:r>
          </w:p>
        </w:tc>
        <w:tc>
          <w:tcPr>
            <w:tcW w:w="1750" w:type="dxa"/>
          </w:tcPr>
          <w:p w14:paraId="675B5B8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(1.532 - 567.784)</w:t>
            </w:r>
          </w:p>
        </w:tc>
        <w:tc>
          <w:tcPr>
            <w:tcW w:w="823" w:type="dxa"/>
          </w:tcPr>
          <w:p w14:paraId="36D2FB59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0287</w:t>
            </w:r>
          </w:p>
        </w:tc>
        <w:tc>
          <w:tcPr>
            <w:tcW w:w="720" w:type="dxa"/>
            <w:vMerge w:val="restart"/>
          </w:tcPr>
          <w:p w14:paraId="570163BE" w14:textId="77777777" w:rsidR="00B76E73" w:rsidRPr="006C21CD" w:rsidRDefault="00000000">
            <w:pPr>
              <w:widowControl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725</w:t>
            </w:r>
          </w:p>
          <w:p w14:paraId="6B5C44C4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 w:val="restart"/>
            <w:vAlign w:val="bottom"/>
          </w:tcPr>
          <w:p w14:paraId="4DC6FDC0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12.59</w:t>
            </w:r>
          </w:p>
          <w:p w14:paraId="660193FA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  <w:p w14:paraId="6596C6DE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 w:val="restart"/>
            <w:vAlign w:val="bottom"/>
          </w:tcPr>
          <w:p w14:paraId="645825D0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677</w:t>
            </w:r>
          </w:p>
          <w:p w14:paraId="24AF7D5F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  <w:p w14:paraId="7B69730F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004" w:type="dxa"/>
            <w:vMerge w:val="restart"/>
            <w:vAlign w:val="bottom"/>
          </w:tcPr>
          <w:p w14:paraId="17700694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778</w:t>
            </w:r>
          </w:p>
          <w:p w14:paraId="3FB9269F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  <w:p w14:paraId="3D0B66D9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B76E73" w:rsidRPr="006C21CD" w14:paraId="45EC41BA" w14:textId="77777777">
        <w:trPr>
          <w:trHeight w:val="562"/>
        </w:trPr>
        <w:tc>
          <w:tcPr>
            <w:tcW w:w="1029" w:type="dxa"/>
            <w:vMerge/>
          </w:tcPr>
          <w:p w14:paraId="25CEB713" w14:textId="77777777" w:rsidR="00B76E73" w:rsidRPr="006C21CD" w:rsidRDefault="00B76E73">
            <w:pPr>
              <w:spacing w:after="200" w:line="276" w:lineRule="auto"/>
              <w:jc w:val="left"/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132" w:type="dxa"/>
          </w:tcPr>
          <w:p w14:paraId="06522D72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HbA1c</w:t>
            </w:r>
          </w:p>
        </w:tc>
        <w:tc>
          <w:tcPr>
            <w:tcW w:w="823" w:type="dxa"/>
          </w:tcPr>
          <w:p w14:paraId="19A62437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.34</w:t>
            </w:r>
          </w:p>
        </w:tc>
        <w:tc>
          <w:tcPr>
            <w:tcW w:w="1750" w:type="dxa"/>
          </w:tcPr>
          <w:p w14:paraId="15C8157E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(1.074 - 1.704)</w:t>
            </w:r>
          </w:p>
        </w:tc>
        <w:tc>
          <w:tcPr>
            <w:tcW w:w="823" w:type="dxa"/>
          </w:tcPr>
          <w:p w14:paraId="37ED4F80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0121</w:t>
            </w:r>
          </w:p>
        </w:tc>
        <w:tc>
          <w:tcPr>
            <w:tcW w:w="720" w:type="dxa"/>
            <w:vMerge/>
          </w:tcPr>
          <w:p w14:paraId="260FBB57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vAlign w:val="bottom"/>
          </w:tcPr>
          <w:p w14:paraId="4492CA47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vAlign w:val="bottom"/>
          </w:tcPr>
          <w:p w14:paraId="4E66DF2F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004" w:type="dxa"/>
            <w:vMerge/>
            <w:vAlign w:val="bottom"/>
          </w:tcPr>
          <w:p w14:paraId="5B8CDC4C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B76E73" w:rsidRPr="006C21CD" w14:paraId="6C835CE6" w14:textId="77777777">
        <w:trPr>
          <w:trHeight w:val="562"/>
        </w:trPr>
        <w:tc>
          <w:tcPr>
            <w:tcW w:w="1029" w:type="dxa"/>
            <w:vMerge/>
          </w:tcPr>
          <w:p w14:paraId="13A2488D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132" w:type="dxa"/>
          </w:tcPr>
          <w:p w14:paraId="53C603BE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TG</w:t>
            </w:r>
          </w:p>
        </w:tc>
        <w:tc>
          <w:tcPr>
            <w:tcW w:w="823" w:type="dxa"/>
          </w:tcPr>
          <w:p w14:paraId="6E8A648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.489</w:t>
            </w:r>
          </w:p>
        </w:tc>
        <w:tc>
          <w:tcPr>
            <w:tcW w:w="1750" w:type="dxa"/>
          </w:tcPr>
          <w:p w14:paraId="4E3FFE23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(1.010 - 2.301)</w:t>
            </w:r>
          </w:p>
        </w:tc>
        <w:tc>
          <w:tcPr>
            <w:tcW w:w="823" w:type="dxa"/>
          </w:tcPr>
          <w:p w14:paraId="0805763C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0523</w:t>
            </w:r>
          </w:p>
        </w:tc>
        <w:tc>
          <w:tcPr>
            <w:tcW w:w="720" w:type="dxa"/>
            <w:vMerge/>
          </w:tcPr>
          <w:p w14:paraId="54959664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vAlign w:val="bottom"/>
          </w:tcPr>
          <w:p w14:paraId="09B755D2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vAlign w:val="bottom"/>
          </w:tcPr>
          <w:p w14:paraId="59640472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004" w:type="dxa"/>
            <w:vMerge/>
            <w:vAlign w:val="bottom"/>
          </w:tcPr>
          <w:p w14:paraId="6D0B7B3A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B76E73" w:rsidRPr="006C21CD" w14:paraId="3B26BF88" w14:textId="77777777">
        <w:trPr>
          <w:trHeight w:val="562"/>
        </w:trPr>
        <w:tc>
          <w:tcPr>
            <w:tcW w:w="1029" w:type="dxa"/>
            <w:vMerge w:val="restart"/>
          </w:tcPr>
          <w:p w14:paraId="068FD513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Model 5</w:t>
            </w:r>
          </w:p>
        </w:tc>
        <w:tc>
          <w:tcPr>
            <w:tcW w:w="1132" w:type="dxa"/>
          </w:tcPr>
          <w:p w14:paraId="56EDF492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HbA1c</w:t>
            </w:r>
          </w:p>
        </w:tc>
        <w:tc>
          <w:tcPr>
            <w:tcW w:w="823" w:type="dxa"/>
          </w:tcPr>
          <w:p w14:paraId="01CC6780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.299</w:t>
            </w:r>
          </w:p>
        </w:tc>
        <w:tc>
          <w:tcPr>
            <w:tcW w:w="1750" w:type="dxa"/>
          </w:tcPr>
          <w:p w14:paraId="19AB408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(1.050 - 1.630)</w:t>
            </w:r>
          </w:p>
        </w:tc>
        <w:tc>
          <w:tcPr>
            <w:tcW w:w="823" w:type="dxa"/>
          </w:tcPr>
          <w:p w14:paraId="59D7B9F6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0186</w:t>
            </w:r>
          </w:p>
        </w:tc>
        <w:tc>
          <w:tcPr>
            <w:tcW w:w="720" w:type="dxa"/>
            <w:vMerge w:val="restart"/>
          </w:tcPr>
          <w:p w14:paraId="4405FC51" w14:textId="77777777" w:rsidR="00B76E73" w:rsidRPr="006C21CD" w:rsidRDefault="00000000">
            <w:pPr>
              <w:widowControl/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699</w:t>
            </w:r>
          </w:p>
          <w:p w14:paraId="34AD831F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 w:val="restart"/>
            <w:vAlign w:val="bottom"/>
          </w:tcPr>
          <w:p w14:paraId="7F8C11FA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15.69</w:t>
            </w:r>
          </w:p>
          <w:p w14:paraId="3B9A9C3B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 w:val="restart"/>
            <w:vAlign w:val="bottom"/>
          </w:tcPr>
          <w:p w14:paraId="35685961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742</w:t>
            </w:r>
          </w:p>
          <w:p w14:paraId="7F399ED3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004" w:type="dxa"/>
            <w:vMerge w:val="restart"/>
            <w:vAlign w:val="bottom"/>
          </w:tcPr>
          <w:p w14:paraId="608EF48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698</w:t>
            </w:r>
          </w:p>
          <w:p w14:paraId="6747737F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  <w:tr w:rsidR="00B76E73" w:rsidRPr="006C21CD" w14:paraId="721A5E65" w14:textId="77777777">
        <w:trPr>
          <w:trHeight w:val="572"/>
        </w:trPr>
        <w:tc>
          <w:tcPr>
            <w:tcW w:w="1029" w:type="dxa"/>
            <w:vMerge/>
            <w:tcBorders>
              <w:bottom w:val="single" w:sz="4" w:space="0" w:color="auto"/>
            </w:tcBorders>
          </w:tcPr>
          <w:p w14:paraId="588E8990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F404C40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TG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10BA2585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1.439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503E12F1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(0.984 - 2.200)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78698728" w14:textId="77777777" w:rsidR="00B76E73" w:rsidRPr="006C21CD" w:rsidRDefault="00000000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  <w:r w:rsidRPr="006C21CD">
              <w:rPr>
                <w:rFonts w:ascii="Times New Roman" w:hAnsi="Times New Roman" w:cs="Times New Roman"/>
                <w:sz w:val="22"/>
                <w14:ligatures w14:val="none"/>
              </w:rPr>
              <w:t>0.0707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0373010C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tcBorders>
              <w:bottom w:val="single" w:sz="4" w:space="0" w:color="auto"/>
            </w:tcBorders>
          </w:tcPr>
          <w:p w14:paraId="6DFBD20B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927" w:type="dxa"/>
            <w:vMerge/>
            <w:tcBorders>
              <w:bottom w:val="single" w:sz="4" w:space="0" w:color="auto"/>
            </w:tcBorders>
          </w:tcPr>
          <w:p w14:paraId="70B5E209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  <w:tc>
          <w:tcPr>
            <w:tcW w:w="1004" w:type="dxa"/>
            <w:vMerge/>
            <w:tcBorders>
              <w:bottom w:val="single" w:sz="4" w:space="0" w:color="auto"/>
            </w:tcBorders>
          </w:tcPr>
          <w:p w14:paraId="0CAD5ECC" w14:textId="77777777" w:rsidR="00B76E73" w:rsidRPr="006C21CD" w:rsidRDefault="00B76E73">
            <w:pPr>
              <w:rPr>
                <w:rFonts w:ascii="Times New Roman" w:hAnsi="Times New Roman" w:cs="Times New Roman"/>
                <w:sz w:val="22"/>
                <w14:ligatures w14:val="none"/>
              </w:rPr>
            </w:pPr>
          </w:p>
        </w:tc>
      </w:tr>
    </w:tbl>
    <w:p w14:paraId="78A441EC" w14:textId="77777777" w:rsidR="00B76E73" w:rsidRPr="006C21CD" w:rsidRDefault="0000000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C21CD">
        <w:rPr>
          <w:rFonts w:ascii="Times New Roman" w:eastAsia="SimSun" w:hAnsi="Times New Roman" w:cs="Times New Roman"/>
          <w:kern w:val="0"/>
          <w:sz w:val="24"/>
          <w:szCs w:val="18"/>
          <w14:ligatures w14:val="none"/>
        </w:rPr>
        <w:t>Model 1:</w:t>
      </w:r>
      <w:r w:rsidRPr="006C21CD">
        <w:rPr>
          <w:rFonts w:ascii="Times New Roman" w:eastAsia="SimSun" w:hAnsi="Times New Roman" w:cs="Times New Roman" w:hint="eastAsia"/>
          <w:kern w:val="0"/>
          <w:sz w:val="24"/>
          <w:szCs w:val="18"/>
          <w14:ligatures w14:val="none"/>
        </w:rPr>
        <w:t xml:space="preserve"> Tatal FMR, </w:t>
      </w:r>
      <w:r w:rsidRPr="006C21CD">
        <w:rPr>
          <w:rFonts w:ascii="Times New Roman" w:hAnsi="Times New Roman" w:cs="Times New Roman"/>
          <w:sz w:val="24"/>
          <w:szCs w:val="24"/>
          <w14:ligatures w14:val="none"/>
        </w:rPr>
        <w:t>HbA1c</w:t>
      </w:r>
      <w:r w:rsidRPr="006C21CD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, </w:t>
      </w:r>
      <w:r w:rsidRPr="006C21CD">
        <w:rPr>
          <w:rFonts w:ascii="Times New Roman" w:hAnsi="Times New Roman" w:cs="Times New Roman"/>
          <w:sz w:val="24"/>
          <w:szCs w:val="24"/>
          <w14:ligatures w14:val="none"/>
        </w:rPr>
        <w:t>TG</w:t>
      </w:r>
    </w:p>
    <w:p w14:paraId="5081F70A" w14:textId="77777777" w:rsidR="00B76E73" w:rsidRPr="006C21CD" w:rsidRDefault="00000000">
      <w:pPr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 w:rsidRPr="006C21CD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Model</w:t>
      </w:r>
      <w:r w:rsidRPr="006C21CD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6C21CD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2: </w:t>
      </w:r>
      <w:r w:rsidRPr="006C21CD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Trunk FMR, </w:t>
      </w:r>
      <w:r w:rsidRPr="006C21CD">
        <w:rPr>
          <w:rFonts w:ascii="Times New Roman" w:hAnsi="Times New Roman" w:cs="Times New Roman"/>
          <w:sz w:val="24"/>
          <w:szCs w:val="24"/>
          <w14:ligatures w14:val="none"/>
        </w:rPr>
        <w:t>HbA1c</w:t>
      </w:r>
      <w:r w:rsidRPr="006C21CD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, </w:t>
      </w:r>
      <w:r w:rsidRPr="006C21CD">
        <w:rPr>
          <w:rFonts w:ascii="Times New Roman" w:hAnsi="Times New Roman" w:cs="Times New Roman"/>
          <w:sz w:val="24"/>
          <w:szCs w:val="24"/>
          <w14:ligatures w14:val="none"/>
        </w:rPr>
        <w:t>TG</w:t>
      </w:r>
    </w:p>
    <w:p w14:paraId="24EF21A9" w14:textId="77777777" w:rsidR="00B76E73" w:rsidRPr="006C21CD" w:rsidRDefault="00000000">
      <w:pPr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 w:rsidRPr="006C21CD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Model</w:t>
      </w:r>
      <w:r w:rsidRPr="006C21CD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3</w:t>
      </w:r>
      <w:r w:rsidRPr="006C21CD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6C21CD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Arms FMR, </w:t>
      </w:r>
      <w:r w:rsidRPr="006C21CD">
        <w:rPr>
          <w:rFonts w:ascii="Times New Roman" w:hAnsi="Times New Roman" w:cs="Times New Roman"/>
          <w:sz w:val="24"/>
          <w:szCs w:val="24"/>
          <w14:ligatures w14:val="none"/>
        </w:rPr>
        <w:t>HbA1c</w:t>
      </w:r>
      <w:r w:rsidRPr="006C21CD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, </w:t>
      </w:r>
      <w:r w:rsidRPr="006C21CD">
        <w:rPr>
          <w:rFonts w:ascii="Times New Roman" w:hAnsi="Times New Roman" w:cs="Times New Roman"/>
          <w:sz w:val="24"/>
          <w:szCs w:val="24"/>
          <w14:ligatures w14:val="none"/>
        </w:rPr>
        <w:t>TG</w:t>
      </w:r>
    </w:p>
    <w:p w14:paraId="04EB20DF" w14:textId="77777777" w:rsidR="00B76E73" w:rsidRPr="006C21CD" w:rsidRDefault="00000000">
      <w:pPr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 w:rsidRPr="006C21CD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Model</w:t>
      </w:r>
      <w:r w:rsidRPr="006C21CD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4</w:t>
      </w:r>
      <w:r w:rsidRPr="006C21CD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6C21CD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Legs FMR, </w:t>
      </w:r>
      <w:r w:rsidRPr="006C21CD">
        <w:rPr>
          <w:rFonts w:ascii="Times New Roman" w:hAnsi="Times New Roman" w:cs="Times New Roman"/>
          <w:sz w:val="24"/>
          <w:szCs w:val="24"/>
          <w14:ligatures w14:val="none"/>
        </w:rPr>
        <w:t>HbA1c</w:t>
      </w:r>
      <w:r w:rsidRPr="006C21CD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, </w:t>
      </w:r>
      <w:r w:rsidRPr="006C21CD">
        <w:rPr>
          <w:rFonts w:ascii="Times New Roman" w:hAnsi="Times New Roman" w:cs="Times New Roman"/>
          <w:sz w:val="24"/>
          <w:szCs w:val="24"/>
          <w14:ligatures w14:val="none"/>
        </w:rPr>
        <w:t>TG</w:t>
      </w:r>
    </w:p>
    <w:p w14:paraId="4B58C1A2" w14:textId="77777777" w:rsidR="00B76E73" w:rsidRPr="006C21CD" w:rsidRDefault="00000000">
      <w:pPr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 w:rsidRPr="006C21CD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Model</w:t>
      </w:r>
      <w:r w:rsidRPr="006C21CD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 5</w:t>
      </w:r>
      <w:r w:rsidRPr="006C21CD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6C21CD">
        <w:rPr>
          <w:rFonts w:ascii="Times New Roman" w:eastAsia="SimSun" w:hAnsi="Times New Roman" w:cs="Times New Roman" w:hint="eastAsia"/>
          <w:kern w:val="0"/>
          <w:sz w:val="24"/>
          <w:szCs w:val="24"/>
          <w14:ligatures w14:val="none"/>
        </w:rPr>
        <w:t xml:space="preserve">no FMR, </w:t>
      </w:r>
      <w:r w:rsidRPr="006C21CD">
        <w:rPr>
          <w:rFonts w:ascii="Times New Roman" w:hAnsi="Times New Roman" w:cs="Times New Roman"/>
          <w:sz w:val="24"/>
          <w:szCs w:val="24"/>
          <w14:ligatures w14:val="none"/>
        </w:rPr>
        <w:t>HbA1c</w:t>
      </w:r>
      <w:r w:rsidRPr="006C21CD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, </w:t>
      </w:r>
      <w:r w:rsidRPr="006C21CD">
        <w:rPr>
          <w:rFonts w:ascii="Times New Roman" w:hAnsi="Times New Roman" w:cs="Times New Roman"/>
          <w:sz w:val="24"/>
          <w:szCs w:val="24"/>
          <w14:ligatures w14:val="none"/>
        </w:rPr>
        <w:t>TG</w:t>
      </w:r>
    </w:p>
    <w:p w14:paraId="27094DA7" w14:textId="77777777" w:rsidR="00B76E73" w:rsidRPr="006C21CD" w:rsidRDefault="00B76E73">
      <w:pPr>
        <w:rPr>
          <w:rFonts w:ascii="Times New Roman" w:eastAsia="SimSun" w:hAnsi="Times New Roman" w:cs="Times New Roman"/>
          <w:kern w:val="0"/>
          <w:sz w:val="24"/>
          <w:szCs w:val="18"/>
          <w14:ligatures w14:val="none"/>
        </w:rPr>
      </w:pPr>
    </w:p>
    <w:p w14:paraId="2AF4C56E" w14:textId="77777777" w:rsidR="00B76E73" w:rsidRPr="006C21CD" w:rsidRDefault="00000000">
      <w:pPr>
        <w:rPr>
          <w:sz w:val="24"/>
          <w:szCs w:val="24"/>
        </w:rPr>
      </w:pPr>
      <w:r w:rsidRPr="006C21CD">
        <w:rPr>
          <w:sz w:val="24"/>
          <w:szCs w:val="24"/>
        </w:rPr>
        <w:br w:type="page"/>
      </w:r>
    </w:p>
    <w:p w14:paraId="0B46C490" w14:textId="77777777" w:rsidR="00B76E73" w:rsidRPr="006C21CD" w:rsidRDefault="00000000">
      <w:pPr>
        <w:rPr>
          <w:rFonts w:ascii="Times New Roman" w:hAnsi="Times New Roman" w:cs="Times New Roman"/>
          <w:szCs w:val="24"/>
          <w14:ligatures w14:val="none"/>
        </w:rPr>
      </w:pPr>
      <w:r w:rsidRPr="006C21CD">
        <w:rPr>
          <w:rFonts w:ascii="Times New Roman" w:hAnsi="Times New Roman" w:cs="Times New Roman"/>
          <w:noProof/>
          <w:szCs w:val="24"/>
          <w14:ligatures w14:val="none"/>
        </w:rPr>
        <w:lastRenderedPageBreak/>
        <w:drawing>
          <wp:inline distT="0" distB="0" distL="0" distR="0" wp14:anchorId="236BFF68" wp14:editId="0131EE0F">
            <wp:extent cx="5274310" cy="35769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F733F" w14:textId="77777777" w:rsidR="00B76E73" w:rsidRPr="006C21CD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21CD">
        <w:rPr>
          <w:rFonts w:ascii="Times New Roman" w:hAnsi="Times New Roman" w:cs="Times New Roman"/>
          <w:b/>
          <w:sz w:val="24"/>
          <w:szCs w:val="24"/>
        </w:rPr>
        <w:t xml:space="preserve">Fig.S1 </w:t>
      </w:r>
      <w:r w:rsidRPr="006C21CD">
        <w:rPr>
          <w:rFonts w:ascii="Times New Roman" w:hAnsi="Times New Roman" w:cs="Times New Roman"/>
          <w:sz w:val="24"/>
          <w:szCs w:val="24"/>
        </w:rPr>
        <w:t>Kaplan-Meier curves displayed for CVD mortality according to the quartiles of FMR.</w:t>
      </w:r>
    </w:p>
    <w:p w14:paraId="612514CC" w14:textId="77777777" w:rsidR="00B76E73" w:rsidRPr="006C21CD" w:rsidRDefault="00000000">
      <w:pPr>
        <w:rPr>
          <w:rFonts w:ascii="Times New Roman" w:hAnsi="Times New Roman" w:cs="Times New Roman"/>
          <w:sz w:val="24"/>
          <w:szCs w:val="24"/>
        </w:rPr>
      </w:pPr>
      <w:r w:rsidRPr="006C21CD">
        <w:rPr>
          <w:rFonts w:ascii="Times New Roman" w:hAnsi="Times New Roman" w:cs="Times New Roman"/>
          <w:sz w:val="24"/>
          <w:szCs w:val="24"/>
        </w:rPr>
        <w:br w:type="page"/>
      </w:r>
    </w:p>
    <w:p w14:paraId="669BB8F0" w14:textId="77777777" w:rsidR="00B76E73" w:rsidRPr="006C21CD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21CD">
        <w:rPr>
          <w:rFonts w:ascii="Times New Roman" w:hAnsi="Times New Roman" w:cs="Times New Roman"/>
          <w:noProof/>
          <w:szCs w:val="24"/>
          <w14:ligatures w14:val="none"/>
        </w:rPr>
        <w:lastRenderedPageBreak/>
        <w:drawing>
          <wp:inline distT="0" distB="0" distL="0" distR="0" wp14:anchorId="73866E8B" wp14:editId="074BB413">
            <wp:extent cx="5274310" cy="33896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2BF6D" w14:textId="77777777" w:rsidR="00B76E73" w:rsidRPr="006C21CD" w:rsidRDefault="00000000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C21CD">
        <w:rPr>
          <w:rFonts w:ascii="Times New Roman" w:hAnsi="Times New Roman" w:cs="Times New Roman"/>
          <w:b/>
          <w:sz w:val="24"/>
          <w:szCs w:val="24"/>
        </w:rPr>
        <w:t>Fig.S2</w:t>
      </w:r>
      <w:r w:rsidRPr="006C21C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6C21CD">
        <w:rPr>
          <w:rFonts w:ascii="Times New Roman" w:hAnsi="Times New Roman" w:cs="Times New Roman"/>
          <w:sz w:val="24"/>
          <w:szCs w:val="24"/>
          <w:shd w:val="clear" w:color="auto" w:fill="FFFFFF"/>
        </w:rPr>
        <w:t>Non-linear associations between different FMRs and CVD mortality.</w:t>
      </w:r>
    </w:p>
    <w:p w14:paraId="0D46BC8D" w14:textId="77777777" w:rsidR="00B76E73" w:rsidRPr="006C21CD" w:rsidRDefault="0000000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C21CD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6DBC1BC0" w14:textId="77777777" w:rsidR="00B76E73" w:rsidRPr="006C21CD" w:rsidRDefault="00000000">
      <w:pPr>
        <w:spacing w:line="480" w:lineRule="auto"/>
      </w:pPr>
      <w:r w:rsidRPr="006C21CD">
        <w:rPr>
          <w:noProof/>
        </w:rPr>
        <w:lastRenderedPageBreak/>
        <w:drawing>
          <wp:inline distT="0" distB="0" distL="114300" distR="114300" wp14:anchorId="7E47F95E" wp14:editId="2A367B65">
            <wp:extent cx="5264785" cy="5255260"/>
            <wp:effectExtent l="0" t="0" r="2540" b="254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5255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18D3C" w14:textId="77777777" w:rsidR="00B76E73" w:rsidRPr="006C21CD" w:rsidRDefault="00000000">
      <w:pPr>
        <w:spacing w:line="480" w:lineRule="auto"/>
      </w:pPr>
      <w:r w:rsidRPr="006C21CD">
        <w:rPr>
          <w:rFonts w:ascii="Times New Roman" w:hAnsi="Times New Roman" w:cs="Times New Roman"/>
          <w:b/>
          <w:sz w:val="24"/>
          <w:szCs w:val="24"/>
        </w:rPr>
        <w:t>Fig.S</w:t>
      </w:r>
      <w:r w:rsidRPr="006C21C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C21C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6C21C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ootstrap Validation of the Trunk-FMR Model ROC Curve (500 Replicates)</w:t>
      </w:r>
      <w:r w:rsidRPr="006C21CD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.</w:t>
      </w:r>
    </w:p>
    <w:p w14:paraId="591413A2" w14:textId="77777777" w:rsidR="00B76E73" w:rsidRPr="006C21CD" w:rsidRDefault="00B76E73">
      <w:pPr>
        <w:rPr>
          <w:rFonts w:ascii="Times New Roman" w:hAnsi="Times New Roman" w:cs="Times New Roman"/>
          <w:szCs w:val="24"/>
          <w14:ligatures w14:val="none"/>
        </w:rPr>
      </w:pPr>
    </w:p>
    <w:p w14:paraId="724209B6" w14:textId="77777777" w:rsidR="00B76E73" w:rsidRPr="006C21CD" w:rsidRDefault="00B76E73">
      <w:pPr>
        <w:rPr>
          <w:sz w:val="24"/>
          <w:szCs w:val="24"/>
        </w:rPr>
      </w:pPr>
    </w:p>
    <w:p w14:paraId="6A7B7F7B" w14:textId="77777777" w:rsidR="00B76E73" w:rsidRPr="006C21CD" w:rsidRDefault="00B76E73">
      <w:pPr>
        <w:rPr>
          <w:sz w:val="24"/>
          <w:szCs w:val="24"/>
        </w:rPr>
      </w:pPr>
    </w:p>
    <w:p w14:paraId="1ED66EF9" w14:textId="77777777" w:rsidR="00B76E73" w:rsidRPr="006C21CD" w:rsidRDefault="00B76E73">
      <w:pPr>
        <w:rPr>
          <w:sz w:val="24"/>
          <w:szCs w:val="24"/>
        </w:rPr>
      </w:pPr>
    </w:p>
    <w:sectPr w:rsidR="00B76E73" w:rsidRPr="006C2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70829"/>
    <w:rsid w:val="001136AE"/>
    <w:rsid w:val="0014272E"/>
    <w:rsid w:val="00172A27"/>
    <w:rsid w:val="00184577"/>
    <w:rsid w:val="001A14BB"/>
    <w:rsid w:val="001B5FA1"/>
    <w:rsid w:val="00223F27"/>
    <w:rsid w:val="002C3E0D"/>
    <w:rsid w:val="004437F3"/>
    <w:rsid w:val="0048250F"/>
    <w:rsid w:val="004E31E8"/>
    <w:rsid w:val="00540A8D"/>
    <w:rsid w:val="00583454"/>
    <w:rsid w:val="0063425C"/>
    <w:rsid w:val="006C21CD"/>
    <w:rsid w:val="00751B66"/>
    <w:rsid w:val="0083660B"/>
    <w:rsid w:val="008A1735"/>
    <w:rsid w:val="008D302F"/>
    <w:rsid w:val="009637B3"/>
    <w:rsid w:val="009827A9"/>
    <w:rsid w:val="009D2B2B"/>
    <w:rsid w:val="00AB6664"/>
    <w:rsid w:val="00B2577D"/>
    <w:rsid w:val="00B44187"/>
    <w:rsid w:val="00B76E73"/>
    <w:rsid w:val="00B9769B"/>
    <w:rsid w:val="00C04C9E"/>
    <w:rsid w:val="00C45526"/>
    <w:rsid w:val="00C66417"/>
    <w:rsid w:val="00C94176"/>
    <w:rsid w:val="00CE3A19"/>
    <w:rsid w:val="00CE4111"/>
    <w:rsid w:val="00DC310B"/>
    <w:rsid w:val="00DE2908"/>
    <w:rsid w:val="00DF155A"/>
    <w:rsid w:val="00E2697E"/>
    <w:rsid w:val="00ED2CEA"/>
    <w:rsid w:val="00FD7A50"/>
    <w:rsid w:val="020A4660"/>
    <w:rsid w:val="09D45CEA"/>
    <w:rsid w:val="3A15791B"/>
    <w:rsid w:val="3A71201B"/>
    <w:rsid w:val="439E0812"/>
    <w:rsid w:val="568E443F"/>
    <w:rsid w:val="57E30FAC"/>
    <w:rsid w:val="5C6F3D6B"/>
    <w:rsid w:val="60A51E80"/>
    <w:rsid w:val="63AF07D0"/>
    <w:rsid w:val="6545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F2B7FD"/>
  <w15:docId w15:val="{DF95B32D-FD5A-435E-BA3D-DA6F9EDD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s4">
    <w:name w:val="s4"/>
    <w:basedOn w:val="DefaultParagraphFont"/>
    <w:qFormat/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655</Words>
  <Characters>15136</Characters>
  <Application>Microsoft Office Word</Application>
  <DocSecurity>0</DocSecurity>
  <Lines>126</Lines>
  <Paragraphs>35</Paragraphs>
  <ScaleCrop>false</ScaleCrop>
  <Company/>
  <LinksUpToDate>false</LinksUpToDate>
  <CharactersWithSpaces>1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瑞丰 杨</dc:creator>
  <cp:lastModifiedBy>Folakemi Adenugba</cp:lastModifiedBy>
  <cp:revision>2</cp:revision>
  <dcterms:created xsi:type="dcterms:W3CDTF">2025-11-24T14:21:00Z</dcterms:created>
  <dcterms:modified xsi:type="dcterms:W3CDTF">2025-11-24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4MzA0NTU2MDcifQ==</vt:lpwstr>
  </property>
  <property fmtid="{D5CDD505-2E9C-101B-9397-08002B2CF9AE}" pid="3" name="KSOProductBuildVer">
    <vt:lpwstr>2052-12.1.0.23125</vt:lpwstr>
  </property>
  <property fmtid="{D5CDD505-2E9C-101B-9397-08002B2CF9AE}" pid="4" name="ICV">
    <vt:lpwstr>2F2B6B982C474675B02D916E503B066E_13</vt:lpwstr>
  </property>
</Properties>
</file>